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A20C5" w14:textId="3FD36AA9" w:rsidR="00AE1258" w:rsidRPr="00942913" w:rsidRDefault="005A197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a Availability: </w:t>
      </w:r>
      <w:r w:rsidR="00AE1258" w:rsidRP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pplementary datasets associated with this article can be found in an online repository at DOI:</w:t>
      </w:r>
      <w:r w:rsidR="00942913" w:rsidRPr="00942913">
        <w:rPr>
          <w:rFonts w:ascii="Helvetica" w:hAnsi="Helvetica" w:cs="Helvetica"/>
          <w:b/>
          <w:bCs/>
          <w:sz w:val="20"/>
          <w:szCs w:val="20"/>
          <w:shd w:val="clear" w:color="auto" w:fill="FFFFFF"/>
        </w:rPr>
        <w:t xml:space="preserve"> </w:t>
      </w:r>
      <w:r w:rsidR="00942913" w:rsidRP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.5281/zenodo.16963012</w:t>
      </w:r>
    </w:p>
    <w:p w14:paraId="0EAC428F" w14:textId="430A81DF" w:rsidR="002C6078" w:rsidRDefault="008874B6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3F1CDC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="00314133"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Significant p-values of Tukey’s post-hoc comparison of v</w:t>
      </w:r>
      <w:r w:rsidR="00762A13"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>iability</w:t>
      </w:r>
      <w:r w:rsidR="00314133"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of goat NP cells encapsulated in alginate beads subjected to various microenvironmental conditions</w:t>
      </w:r>
    </w:p>
    <w:p w14:paraId="26EA682E" w14:textId="7F68BB3A" w:rsidR="00E936DD" w:rsidRPr="00E936DD" w:rsidRDefault="006E693B">
      <w:pPr>
        <w:rPr>
          <w:rFonts w:ascii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From Figure 1</w:t>
      </w:r>
      <w:r w:rsidR="007D3A30"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“</w:t>
      </w:r>
      <w:r w:rsidR="007D3A30"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!</w:t>
      </w:r>
      <w:r w:rsid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”</w:t>
      </w:r>
      <w:r w:rsidR="007D3A30"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dicates significant reduction in viability compared to all pH 6.8 and 7.1 groups. </w:t>
      </w:r>
      <w:r w:rsid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“</w:t>
      </w:r>
      <w:r w:rsidR="007D3A30"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#</w:t>
      </w:r>
      <w:r w:rsidR="00942913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”</w:t>
      </w:r>
      <w:r w:rsidR="007D3A30" w:rsidRPr="007D3A3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dicates significant reduction compared to all pH 6.8 and 7.1 groups excluding the 2% oxygen, pH 6.8, glucose 0.5 mM, and 500 mOsm gro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03"/>
        <w:gridCol w:w="918"/>
        <w:gridCol w:w="1276"/>
        <w:gridCol w:w="567"/>
        <w:gridCol w:w="854"/>
        <w:gridCol w:w="849"/>
        <w:gridCol w:w="355"/>
        <w:gridCol w:w="921"/>
        <w:gridCol w:w="1133"/>
        <w:gridCol w:w="1418"/>
        <w:gridCol w:w="1276"/>
        <w:gridCol w:w="1625"/>
      </w:tblGrid>
      <w:tr w:rsidR="008C4A50" w:rsidRPr="00D376D2" w14:paraId="3256C5D2" w14:textId="77777777" w:rsidTr="008C4A50">
        <w:trPr>
          <w:trHeight w:val="300"/>
          <w:tblHeader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6A898686" w14:textId="4D7B8C5A" w:rsidR="00424C23" w:rsidRPr="00D376D2" w:rsidRDefault="00424C23" w:rsidP="008C4A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ison denoted by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EC3AE" w14:textId="737BAC2F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45CAB8" w14:textId="78FBC1CD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ed to: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257E34" w14:textId="0CFC1F74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761BD" w14:textId="77777777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B1D691F" w14:textId="77777777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C4A50" w:rsidRPr="00D376D2" w14:paraId="76CE83B3" w14:textId="77777777" w:rsidTr="008C4A50">
        <w:trPr>
          <w:trHeight w:val="300"/>
          <w:tblHeader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656D372C" w14:textId="77777777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3389" w14:textId="2F93B45E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1EEE" w14:textId="4DDCB949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E01A7" w14:textId="60E16490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0622D8C" w14:textId="02882C4A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03C62A7" w14:textId="1FDC065F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B0832E" w14:textId="62E43582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D4D13B" w14:textId="63481347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4C97A5" w14:textId="1A18FCCA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3660F6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8E35FDE" w14:textId="25213818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E1BBF0" w14:textId="1F66D06A" w:rsidR="00424C23" w:rsidRPr="00D376D2" w:rsidRDefault="00424C2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8C4A50" w:rsidRPr="00D376D2" w14:paraId="65C1F13B" w14:textId="77777777" w:rsidTr="008C4A50">
        <w:trPr>
          <w:trHeight w:val="30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7763136D" w14:textId="08A71A31" w:rsidR="008C4A50" w:rsidRPr="00D376D2" w:rsidRDefault="008C4A50" w:rsidP="008C4A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6C299953" w14:textId="737C01E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579B57F4" w14:textId="54201B5A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</w:tcBorders>
            <w:vAlign w:val="center"/>
          </w:tcPr>
          <w:p w14:paraId="29082313" w14:textId="4C3086C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4B1D70F9" w14:textId="794EFE6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AD6E886" w14:textId="3AB3DCB2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A512E13" w14:textId="657372F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F937AF1" w14:textId="0880EC3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B7016FC" w14:textId="7E9E510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623498B" w14:textId="37C1967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64E-0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2C9519A" w14:textId="3948010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787C271B" w14:textId="77777777" w:rsidTr="008C4A50">
        <w:trPr>
          <w:trHeight w:val="300"/>
        </w:trPr>
        <w:tc>
          <w:tcPr>
            <w:tcW w:w="560" w:type="pct"/>
            <w:vMerge/>
          </w:tcPr>
          <w:p w14:paraId="296D7550" w14:textId="5D3C403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3765748" w14:textId="580741A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DFF2CB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1632DDE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4E358C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0D13D1C" w14:textId="4498C1B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4FDF287A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AC953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6221B4F" w14:textId="0DBF90C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57E921F" w14:textId="5B18887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6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3B882BC" w14:textId="527A4FD6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0C0B3F85" w14:textId="77777777" w:rsidTr="008C4A50">
        <w:trPr>
          <w:trHeight w:val="300"/>
        </w:trPr>
        <w:tc>
          <w:tcPr>
            <w:tcW w:w="560" w:type="pct"/>
            <w:vMerge/>
          </w:tcPr>
          <w:p w14:paraId="3DF1B4C1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D7B7E59" w14:textId="1470943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AAF50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A87A999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1821D2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7A49749" w14:textId="707DA312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660F775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BB6228D" w14:textId="111D811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04CC7FB" w14:textId="5B494D5A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CA09BF6" w14:textId="56E9021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94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88BF38D" w14:textId="45801309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6165F44D" w14:textId="77777777" w:rsidTr="008C4A50">
        <w:trPr>
          <w:trHeight w:val="300"/>
        </w:trPr>
        <w:tc>
          <w:tcPr>
            <w:tcW w:w="560" w:type="pct"/>
            <w:vMerge/>
          </w:tcPr>
          <w:p w14:paraId="071D27EA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2E60028" w14:textId="11D3D849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CA09E13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8DD2AC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7BFDA8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62F680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2281A8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C3690EE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3B5A49D" w14:textId="316A184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A78E1FF" w14:textId="4700973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82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A82A7A3" w14:textId="6071ABB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7676982A" w14:textId="77777777" w:rsidTr="008C4A50">
        <w:trPr>
          <w:trHeight w:val="300"/>
        </w:trPr>
        <w:tc>
          <w:tcPr>
            <w:tcW w:w="560" w:type="pct"/>
            <w:vMerge/>
          </w:tcPr>
          <w:p w14:paraId="2AA1868E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DC3E1CB" w14:textId="4B30CFD2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EB9F95E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FA07612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9DE7218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5CBEF9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B19A3CB" w14:textId="323A062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09C6717" w14:textId="16BA7F3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BB34AC6" w14:textId="59F9FB9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8485C61" w14:textId="555A38C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91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B0CD5E5" w14:textId="560573C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5A27A06C" w14:textId="77777777" w:rsidTr="008C4A50">
        <w:trPr>
          <w:trHeight w:val="300"/>
        </w:trPr>
        <w:tc>
          <w:tcPr>
            <w:tcW w:w="560" w:type="pct"/>
            <w:vMerge/>
          </w:tcPr>
          <w:p w14:paraId="355241A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16444AF" w14:textId="6033911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EABABE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AEF0EA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011933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D49F641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1FA9B33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BEB33C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97901D1" w14:textId="08F6112C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2478D1D" w14:textId="638143E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62E-1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DFD515F" w14:textId="6A618165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4A8AFE92" w14:textId="77777777" w:rsidTr="008C4A50">
        <w:trPr>
          <w:trHeight w:val="300"/>
        </w:trPr>
        <w:tc>
          <w:tcPr>
            <w:tcW w:w="560" w:type="pct"/>
            <w:vMerge/>
          </w:tcPr>
          <w:p w14:paraId="1C51645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B87A773" w14:textId="1CEF1DA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E2FC21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936BC7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E9B4B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7C7B2B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3DB10B8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83379F0" w14:textId="6D500F6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320F511" w14:textId="58562CA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2668968" w14:textId="080521DC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84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2B23AEA" w14:textId="4B2492B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24A13765" w14:textId="77777777" w:rsidTr="008C4A50">
        <w:trPr>
          <w:trHeight w:val="300"/>
        </w:trPr>
        <w:tc>
          <w:tcPr>
            <w:tcW w:w="560" w:type="pct"/>
            <w:vMerge/>
          </w:tcPr>
          <w:p w14:paraId="5824B35E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E4C5BA3" w14:textId="28C63D26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2645B4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F0F5FB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BD7683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1C5C812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3CB162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52C8E1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6B99161B" w14:textId="77CDAA0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AF1F328" w14:textId="1F6F003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53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F0A2E5B" w14:textId="06DF93D3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1F9A8F99" w14:textId="77777777" w:rsidTr="008C4A50">
        <w:trPr>
          <w:trHeight w:val="300"/>
        </w:trPr>
        <w:tc>
          <w:tcPr>
            <w:tcW w:w="560" w:type="pct"/>
            <w:vMerge/>
          </w:tcPr>
          <w:p w14:paraId="496BDF22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F94140C" w14:textId="23F3576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482400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9331ED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4CA8DB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FC26337" w14:textId="4A81C2E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C6C4513" w14:textId="7672560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E3A52AF" w14:textId="0423385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505114" w14:textId="4A5EBC6A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38B45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24E-1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6ADC26" w14:textId="793AD96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2CFEEABB" w14:textId="77777777" w:rsidTr="008C4A50">
        <w:trPr>
          <w:trHeight w:val="300"/>
        </w:trPr>
        <w:tc>
          <w:tcPr>
            <w:tcW w:w="560" w:type="pct"/>
            <w:vMerge/>
          </w:tcPr>
          <w:p w14:paraId="7FBD55A1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A1A69ED" w14:textId="2C276E40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07A6A2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F93149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FA5604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74919B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0B790A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0B0D803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3A512" w14:textId="74292446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C93E9A" w14:textId="4E720C5E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42E-1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1735A89" w14:textId="60F82A7B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750108CA" w14:textId="77777777" w:rsidTr="008C4A50">
        <w:trPr>
          <w:trHeight w:val="300"/>
        </w:trPr>
        <w:tc>
          <w:tcPr>
            <w:tcW w:w="560" w:type="pct"/>
            <w:vMerge/>
          </w:tcPr>
          <w:p w14:paraId="1AB21E6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7DBD30A" w14:textId="58ED17A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C4A615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3CACDFF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C19C62C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1F0E6E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33AD91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63502F5" w14:textId="3C21D3A3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7FC11B" w14:textId="525E00C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F76E2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50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4A911C" w14:textId="4DEA49BF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12833E43" w14:textId="77777777" w:rsidTr="008C4A50">
        <w:trPr>
          <w:trHeight w:val="300"/>
        </w:trPr>
        <w:tc>
          <w:tcPr>
            <w:tcW w:w="560" w:type="pct"/>
            <w:vMerge/>
          </w:tcPr>
          <w:p w14:paraId="01AA9B27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74F0C92" w14:textId="78EB9B1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8A8193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C6B47C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4E8B94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815136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9A9338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8D7C47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BB3108" w14:textId="572CE23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170DCF" w14:textId="7E017542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95E-1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798FF2" w14:textId="655CF8F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473B2960" w14:textId="77777777" w:rsidTr="008C4A50">
        <w:trPr>
          <w:trHeight w:val="300"/>
        </w:trPr>
        <w:tc>
          <w:tcPr>
            <w:tcW w:w="560" w:type="pct"/>
            <w:vMerge/>
          </w:tcPr>
          <w:p w14:paraId="61756188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E796332" w14:textId="1287091D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E5A1183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0F2E16F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B62896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168AD99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2CCC795" w14:textId="40187A2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C03A750" w14:textId="32BD5BC2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F840BE" w14:textId="156FB039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1FFAA0" w14:textId="50C04223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02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DEADC3" w14:textId="0F7198A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00DEC933" w14:textId="77777777" w:rsidTr="008C4A50">
        <w:trPr>
          <w:trHeight w:val="300"/>
        </w:trPr>
        <w:tc>
          <w:tcPr>
            <w:tcW w:w="560" w:type="pct"/>
            <w:vMerge/>
          </w:tcPr>
          <w:p w14:paraId="3B461CC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B945693" w14:textId="6577AD7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1A9C9EF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406A12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229803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B852CDC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B68C79B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C92930F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191812" w14:textId="42B93F15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255778" w14:textId="38A26FC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25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9985B7" w14:textId="28ADC3B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4D6DCAC6" w14:textId="77777777" w:rsidTr="008C4A50">
        <w:trPr>
          <w:trHeight w:val="300"/>
        </w:trPr>
        <w:tc>
          <w:tcPr>
            <w:tcW w:w="560" w:type="pct"/>
            <w:vMerge/>
          </w:tcPr>
          <w:p w14:paraId="0D33EAFF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50CCE04" w14:textId="24D15198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8922714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D930EAD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846C968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60C2419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073CB9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C3792F8" w14:textId="79F7B4E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95EF3" w14:textId="366EFAC6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DCD5B9" w14:textId="4AB5689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41E-1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000030" w14:textId="7EE29163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C4A50" w:rsidRPr="00D376D2" w14:paraId="2A968ADD" w14:textId="77777777" w:rsidTr="008C4A50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6CD21940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04B8DE6A" w14:textId="06079B01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34A590B5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1292FE76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6DA5EB3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EF9A562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77C20DB1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6C40CA9C" w14:textId="7777777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808EA18" w14:textId="12F78EE7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29174C7C" w14:textId="50F3FC8A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55E-08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DDDFF45" w14:textId="395B47C4" w:rsidR="008C4A50" w:rsidRPr="00D376D2" w:rsidRDefault="008C4A5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0EECE588" w14:textId="77777777" w:rsidTr="003660F6">
        <w:trPr>
          <w:trHeight w:val="50"/>
        </w:trPr>
        <w:tc>
          <w:tcPr>
            <w:tcW w:w="560" w:type="pct"/>
            <w:vMerge w:val="restart"/>
            <w:vAlign w:val="center"/>
          </w:tcPr>
          <w:p w14:paraId="2E93FE42" w14:textId="29DA5CF1" w:rsidR="0052640A" w:rsidRPr="00D376D2" w:rsidRDefault="0052640A" w:rsidP="008C4A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vAlign w:val="center"/>
          </w:tcPr>
          <w:p w14:paraId="5ADB9476" w14:textId="18FF74BC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vAlign w:val="center"/>
          </w:tcPr>
          <w:p w14:paraId="674A28B6" w14:textId="399BE437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058CB24C" w14:textId="3808727A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7082A6C4" w14:textId="20FB895C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2C6DF64A" w14:textId="343D3C6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vAlign w:val="center"/>
          </w:tcPr>
          <w:p w14:paraId="22F8AAC3" w14:textId="2648446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vAlign w:val="center"/>
          </w:tcPr>
          <w:p w14:paraId="2C325B4B" w14:textId="3B7A49F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noWrap/>
            <w:vAlign w:val="center"/>
            <w:hideMark/>
          </w:tcPr>
          <w:p w14:paraId="79458AE5" w14:textId="2669B83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noWrap/>
            <w:vAlign w:val="center"/>
            <w:hideMark/>
          </w:tcPr>
          <w:p w14:paraId="7E848D92" w14:textId="54BF479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52E-09</w:t>
            </w:r>
          </w:p>
        </w:tc>
        <w:tc>
          <w:tcPr>
            <w:tcW w:w="582" w:type="pct"/>
            <w:noWrap/>
            <w:vAlign w:val="center"/>
            <w:hideMark/>
          </w:tcPr>
          <w:p w14:paraId="3E381C0A" w14:textId="77DDB0B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2DF8DD69" w14:textId="77777777" w:rsidTr="008C4A50">
        <w:trPr>
          <w:trHeight w:val="300"/>
        </w:trPr>
        <w:tc>
          <w:tcPr>
            <w:tcW w:w="560" w:type="pct"/>
            <w:vMerge/>
          </w:tcPr>
          <w:p w14:paraId="0FB59507" w14:textId="6D76FFA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39EFCE5" w14:textId="786D2F1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58B8A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7B1BCB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8A243C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40DF33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638765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F21076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4126CB4C" w14:textId="3402D0D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851EF44" w14:textId="7891DE0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41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A54B036" w14:textId="7B46A30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485DCC98" w14:textId="77777777" w:rsidTr="008C4A50">
        <w:trPr>
          <w:trHeight w:val="300"/>
        </w:trPr>
        <w:tc>
          <w:tcPr>
            <w:tcW w:w="560" w:type="pct"/>
            <w:vMerge/>
          </w:tcPr>
          <w:p w14:paraId="4AB27BB8" w14:textId="047938F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9B52121" w14:textId="7F7871C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4C4C34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B84884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66C236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D9798B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BCB4E7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18E3A46" w14:textId="156A9C1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85E3964" w14:textId="769F81C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1CC8060" w14:textId="196D272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5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D65E060" w14:textId="7D2E616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6A796A30" w14:textId="77777777" w:rsidTr="008C4A50">
        <w:trPr>
          <w:trHeight w:val="300"/>
        </w:trPr>
        <w:tc>
          <w:tcPr>
            <w:tcW w:w="560" w:type="pct"/>
            <w:vMerge/>
          </w:tcPr>
          <w:p w14:paraId="3FD1F2BD" w14:textId="64FA6E2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A8DEA6C" w14:textId="487807D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166DE9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275366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5B492B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B6E3DF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0F4D113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A9B347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4F37A060" w14:textId="1B5AE73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24106E19" w14:textId="49A2BCA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83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55C8C27" w14:textId="7483ECC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3A686E02" w14:textId="77777777" w:rsidTr="003261E6">
        <w:trPr>
          <w:trHeight w:val="300"/>
        </w:trPr>
        <w:tc>
          <w:tcPr>
            <w:tcW w:w="560" w:type="pct"/>
            <w:vMerge w:val="restart"/>
            <w:vAlign w:val="center"/>
          </w:tcPr>
          <w:p w14:paraId="7D43D382" w14:textId="5B9CB0B4" w:rsidR="0052640A" w:rsidRPr="00D376D2" w:rsidRDefault="0052640A" w:rsidP="003261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!</w:t>
            </w:r>
          </w:p>
        </w:tc>
        <w:tc>
          <w:tcPr>
            <w:tcW w:w="431" w:type="pct"/>
            <w:vMerge w:val="restart"/>
            <w:vAlign w:val="center"/>
          </w:tcPr>
          <w:p w14:paraId="73650A0F" w14:textId="4F0BF22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vAlign w:val="center"/>
          </w:tcPr>
          <w:p w14:paraId="063FCCFA" w14:textId="2BDE4AB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58A7391C" w14:textId="1B8B59F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2246BA0B" w14:textId="62E0EBB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0E5C0DCB" w14:textId="14847E0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C89D765" w14:textId="6F5FB4E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F1935CD" w14:textId="3A2AE8B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531D9E9" w14:textId="3A57FA1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4816A5B" w14:textId="336E735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53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3D9ED10" w14:textId="76D99FA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5CA225D3" w14:textId="77777777" w:rsidTr="008C4A50">
        <w:trPr>
          <w:trHeight w:val="300"/>
        </w:trPr>
        <w:tc>
          <w:tcPr>
            <w:tcW w:w="560" w:type="pct"/>
            <w:vMerge/>
          </w:tcPr>
          <w:p w14:paraId="41FF66D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A625FE9" w14:textId="46F1B6D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B063AF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911275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21E259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9940F0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0117A3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989DDA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690840ED" w14:textId="3C38DD5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CAFC353" w14:textId="596FE04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14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DE53153" w14:textId="3D8AFF8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50C44333" w14:textId="77777777" w:rsidTr="008C4A50">
        <w:trPr>
          <w:trHeight w:val="300"/>
        </w:trPr>
        <w:tc>
          <w:tcPr>
            <w:tcW w:w="560" w:type="pct"/>
            <w:vMerge/>
          </w:tcPr>
          <w:p w14:paraId="3EB6AEC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45ADDE2" w14:textId="0E005B2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CFF290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3D5CA2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BBA425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38FF89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53FC15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9E931AC" w14:textId="5F00CA5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223721F" w14:textId="22C8FF1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4DDD28D" w14:textId="1531F73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11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CE3230C" w14:textId="72C1818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10AA5369" w14:textId="77777777" w:rsidTr="003261E6">
        <w:trPr>
          <w:trHeight w:val="300"/>
        </w:trPr>
        <w:tc>
          <w:tcPr>
            <w:tcW w:w="560" w:type="pct"/>
            <w:vMerge/>
          </w:tcPr>
          <w:p w14:paraId="6C2C20A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9D5694E" w14:textId="1C07A405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B357E3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E39177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F46359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3833B1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C7E117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</w:tcBorders>
            <w:vAlign w:val="center"/>
          </w:tcPr>
          <w:p w14:paraId="0B7183C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1CD88EDB" w14:textId="0482DD15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3AED382F" w14:textId="53BE245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33E-09</w:t>
            </w:r>
          </w:p>
        </w:tc>
        <w:tc>
          <w:tcPr>
            <w:tcW w:w="582" w:type="pct"/>
            <w:noWrap/>
            <w:vAlign w:val="center"/>
          </w:tcPr>
          <w:p w14:paraId="399127A2" w14:textId="5C72895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59E3D69F" w14:textId="77777777" w:rsidTr="008C4A50">
        <w:trPr>
          <w:cantSplit/>
          <w:trHeight w:val="30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7BBE07DD" w14:textId="60EFBF9D" w:rsidR="002879E6" w:rsidRPr="00D376D2" w:rsidRDefault="002879E6" w:rsidP="008C4A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4224B3A2" w14:textId="6C5A12A8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150C3328" w14:textId="2D42E1D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</w:tcBorders>
            <w:vAlign w:val="center"/>
          </w:tcPr>
          <w:p w14:paraId="10134F30" w14:textId="27236009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4FD1AD1E" w14:textId="369DA61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9EB3915" w14:textId="4FB7D3FC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FF9A4A9" w14:textId="2E1BCFE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72EAC8D" w14:textId="4624F90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49E9029" w14:textId="02008B05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20D674F" w14:textId="288EA6F2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.88E-1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741298D" w14:textId="00F670EF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28E35C50" w14:textId="77777777" w:rsidTr="008C4A50">
        <w:trPr>
          <w:trHeight w:val="300"/>
        </w:trPr>
        <w:tc>
          <w:tcPr>
            <w:tcW w:w="560" w:type="pct"/>
            <w:vMerge/>
          </w:tcPr>
          <w:p w14:paraId="185DBBB8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297E2D2" w14:textId="795A4D8B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7E5885F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BADAEE8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11BC0A4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0BA1C8E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EE670A5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97C238F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A6D18F1" w14:textId="03B25C79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6628FEC" w14:textId="3CD3A725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92E-1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E381751" w14:textId="6BF8BDEC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4411C9A0" w14:textId="77777777" w:rsidTr="008C4A50">
        <w:trPr>
          <w:trHeight w:val="300"/>
        </w:trPr>
        <w:tc>
          <w:tcPr>
            <w:tcW w:w="560" w:type="pct"/>
            <w:vMerge/>
          </w:tcPr>
          <w:p w14:paraId="670EAA7A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0640850" w14:textId="5DFA5152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89FB310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1A54A06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D15A086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1BBEE13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1A92DFE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25609A4" w14:textId="6CC5B185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9BCC467" w14:textId="66950BC3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9C770F7" w14:textId="7943E734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31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345B3DC" w14:textId="7FD538AC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34C74E6E" w14:textId="77777777" w:rsidTr="008C4A50">
        <w:trPr>
          <w:trHeight w:val="300"/>
        </w:trPr>
        <w:tc>
          <w:tcPr>
            <w:tcW w:w="560" w:type="pct"/>
            <w:vMerge/>
          </w:tcPr>
          <w:p w14:paraId="0ACB6772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FECE6A0" w14:textId="6CFEECB2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E585CF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EF27B12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7681C23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00C1FD6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C2E4CA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73E87F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4F1FF05" w14:textId="3018D034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2D12DD1" w14:textId="50BC707B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36E-1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DD7A44F" w14:textId="3D86278E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4E5C7F17" w14:textId="77777777" w:rsidTr="008C4A50">
        <w:trPr>
          <w:trHeight w:val="300"/>
        </w:trPr>
        <w:tc>
          <w:tcPr>
            <w:tcW w:w="560" w:type="pct"/>
            <w:vMerge/>
          </w:tcPr>
          <w:p w14:paraId="246641EE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48472C" w14:textId="0E63C416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BDF5F96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3630064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812E2C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791EB92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406F144" w14:textId="0718BD3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962A482" w14:textId="41CFC23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84DCACB" w14:textId="4F1D3452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B69B718" w14:textId="1C521ED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62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1A1FC65" w14:textId="04A50BA6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3750ADD2" w14:textId="77777777" w:rsidTr="008C4A50">
        <w:trPr>
          <w:trHeight w:val="300"/>
        </w:trPr>
        <w:tc>
          <w:tcPr>
            <w:tcW w:w="560" w:type="pct"/>
            <w:vMerge/>
          </w:tcPr>
          <w:p w14:paraId="60BC10E2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B1202D0" w14:textId="6CD27414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D029FDC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8BB7A8A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B58BBC7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6288B40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C72D47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C4CC3BF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7FE6847" w14:textId="75508482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5F3493A" w14:textId="6B4E9E70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2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14D2350" w14:textId="057E7F3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7C2E1348" w14:textId="77777777" w:rsidTr="008C4A50">
        <w:trPr>
          <w:trHeight w:val="300"/>
        </w:trPr>
        <w:tc>
          <w:tcPr>
            <w:tcW w:w="560" w:type="pct"/>
            <w:vMerge/>
          </w:tcPr>
          <w:p w14:paraId="4EAE385C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79A851A" w14:textId="4DD0648C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DF11AC6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59D0017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1923E1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682716A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545C0F4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0083B7E" w14:textId="2739853F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6DF0526" w14:textId="0A18105B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4D55B5E" w14:textId="789085A1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07E-1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81F19D1" w14:textId="7645EB64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2879E6" w:rsidRPr="00D376D2" w14:paraId="66428183" w14:textId="77777777" w:rsidTr="008C4A50">
        <w:trPr>
          <w:trHeight w:val="300"/>
        </w:trPr>
        <w:tc>
          <w:tcPr>
            <w:tcW w:w="560" w:type="pct"/>
            <w:vMerge/>
          </w:tcPr>
          <w:p w14:paraId="101361F5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1C7592C" w14:textId="1036597A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7B496DF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60CB117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FF2B585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D2A73F3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0AF19CD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187DB63A" w14:textId="77777777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29C48000" w14:textId="4D997ECE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726F4AED" w14:textId="771AA435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48E-08</w:t>
            </w:r>
          </w:p>
        </w:tc>
        <w:tc>
          <w:tcPr>
            <w:tcW w:w="582" w:type="pct"/>
            <w:noWrap/>
            <w:vAlign w:val="center"/>
          </w:tcPr>
          <w:p w14:paraId="329A5884" w14:textId="3A6F6908" w:rsidR="002879E6" w:rsidRPr="00D376D2" w:rsidRDefault="002879E6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0141678F" w14:textId="77777777" w:rsidTr="008C4A50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12FC00BF" w14:textId="52B4098C" w:rsidR="00FB4213" w:rsidRPr="00D376D2" w:rsidRDefault="00FB4213" w:rsidP="008C4A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5480A803" w14:textId="5914EE04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66BA4C76" w14:textId="4A90276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14142EC0" w14:textId="4B8A2D00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5523418" w14:textId="427ABD31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DA56D57" w14:textId="3DD5AC4E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6E60564E" w14:textId="2F1528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00DBD4EB" w14:textId="27967579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0C83E21D" w14:textId="58D13E3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</w:tcPr>
          <w:p w14:paraId="3A86227E" w14:textId="514B327B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24E-06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46E60457" w14:textId="6581D7A8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4798E22D" w14:textId="77777777" w:rsidTr="008C4A50">
        <w:trPr>
          <w:trHeight w:val="300"/>
        </w:trPr>
        <w:tc>
          <w:tcPr>
            <w:tcW w:w="560" w:type="pct"/>
            <w:vMerge/>
          </w:tcPr>
          <w:p w14:paraId="6C62446C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F05412F" w14:textId="587A7188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7A28B82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1CEAF20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121419C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3DEAF1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0F133F8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0639248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6EF77D3" w14:textId="4FB6DE22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2BD49ED0" w14:textId="61BBB80C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92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6DD6C85" w14:textId="0F031FC5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FB4213" w:rsidRPr="00D376D2" w14:paraId="3F13FB10" w14:textId="77777777" w:rsidTr="008C4A50">
        <w:trPr>
          <w:trHeight w:val="300"/>
        </w:trPr>
        <w:tc>
          <w:tcPr>
            <w:tcW w:w="560" w:type="pct"/>
            <w:vMerge/>
          </w:tcPr>
          <w:p w14:paraId="533E2534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4A6598F" w14:textId="1445C25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CC6AB3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CA48A18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F529E5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F9292A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511F3D4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CC3E4F5" w14:textId="21495A76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23355C8" w14:textId="687BF2C1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66EBE23" w14:textId="61C0A6A0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78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1810E72" w14:textId="1BF2602F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1C97CBE1" w14:textId="77777777" w:rsidTr="008C4A50">
        <w:trPr>
          <w:trHeight w:val="300"/>
        </w:trPr>
        <w:tc>
          <w:tcPr>
            <w:tcW w:w="560" w:type="pct"/>
            <w:vMerge/>
          </w:tcPr>
          <w:p w14:paraId="64495482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DCD39B9" w14:textId="1D125B68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52C21C1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917E81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5309C2A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E3EC39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76EA0EE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C4BEAE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7804290" w14:textId="1FD811B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E867E8D" w14:textId="79E470E4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41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8B1EB2C" w14:textId="425FA932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29BB9F8D" w14:textId="77777777" w:rsidTr="008C4A50">
        <w:trPr>
          <w:trHeight w:val="300"/>
        </w:trPr>
        <w:tc>
          <w:tcPr>
            <w:tcW w:w="560" w:type="pct"/>
            <w:vMerge/>
          </w:tcPr>
          <w:p w14:paraId="1090BA01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A0C5BFE" w14:textId="4A0DDAD3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731E14A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F9C8854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3270469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AE120C2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9B2B2E7" w14:textId="48A8B2F6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7862EA5" w14:textId="2373480F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1B84AE8" w14:textId="0C5493EC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61E6D64" w14:textId="11671B5E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3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8575744" w14:textId="4E27978E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2D1E7F50" w14:textId="77777777" w:rsidTr="008C4A50">
        <w:trPr>
          <w:trHeight w:val="300"/>
        </w:trPr>
        <w:tc>
          <w:tcPr>
            <w:tcW w:w="560" w:type="pct"/>
            <w:vMerge/>
          </w:tcPr>
          <w:p w14:paraId="15D65706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893CF94" w14:textId="46C1DA09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98F386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674C1BC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83900BE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DDE62BF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77F1E8B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2C3765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FA0ACA6" w14:textId="0425DBAF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220C0E22" w14:textId="083D226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70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387002C" w14:textId="07DD6242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1F1913EB" w14:textId="77777777" w:rsidTr="008C4A50">
        <w:trPr>
          <w:trHeight w:val="300"/>
        </w:trPr>
        <w:tc>
          <w:tcPr>
            <w:tcW w:w="560" w:type="pct"/>
            <w:vMerge/>
          </w:tcPr>
          <w:p w14:paraId="2A6CF530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0FD56D8" w14:textId="7C642F06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1F989DE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D2AC49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CC5B95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8650836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6F90151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9B46A73" w14:textId="79D2899F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9649872" w14:textId="620C5E9B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338F8A5" w14:textId="61032C5F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80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BA7CAB9" w14:textId="55C6C53E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B4213" w:rsidRPr="00D376D2" w14:paraId="0079E448" w14:textId="77777777" w:rsidTr="008C4A50">
        <w:trPr>
          <w:trHeight w:val="300"/>
        </w:trPr>
        <w:tc>
          <w:tcPr>
            <w:tcW w:w="560" w:type="pct"/>
            <w:vMerge/>
          </w:tcPr>
          <w:p w14:paraId="38FF8952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94FDAB2" w14:textId="267D890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785B103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EE48B77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0C74A18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87249EC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238A95FD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6A8C7AE" w14:textId="77777777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64011D99" w14:textId="6F08281D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9D96A0D" w14:textId="2F7E9F7A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53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4C624AD" w14:textId="4D770DB3" w:rsidR="00FB4213" w:rsidRPr="00D376D2" w:rsidRDefault="00FB4213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023607B7" w14:textId="77777777" w:rsidTr="008C4A50">
        <w:trPr>
          <w:trHeight w:val="300"/>
        </w:trPr>
        <w:tc>
          <w:tcPr>
            <w:tcW w:w="560" w:type="pct"/>
            <w:vMerge/>
          </w:tcPr>
          <w:p w14:paraId="1D6E8AA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DCFA4DD" w14:textId="6BC91D1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1F47BA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B3815B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1A7320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6380B9E" w14:textId="516A877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F227FA5" w14:textId="6021478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987AF37" w14:textId="60F34DE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5599564" w14:textId="5ED4D50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8C4F0F2" w14:textId="5F22A2E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99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65C6906" w14:textId="7E28CC1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20E2E3EC" w14:textId="77777777" w:rsidTr="008C4A50">
        <w:trPr>
          <w:trHeight w:val="300"/>
        </w:trPr>
        <w:tc>
          <w:tcPr>
            <w:tcW w:w="560" w:type="pct"/>
            <w:vMerge/>
          </w:tcPr>
          <w:p w14:paraId="0008626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915C828" w14:textId="6A5CAA9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3AC976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F38067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5D76E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A723B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E119B9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48BAD1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D7C9AD6" w14:textId="1858410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04CB5CB" w14:textId="09FAA36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88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9E71379" w14:textId="62B46E4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4881B4D0" w14:textId="77777777" w:rsidTr="008C4A50">
        <w:trPr>
          <w:trHeight w:val="300"/>
        </w:trPr>
        <w:tc>
          <w:tcPr>
            <w:tcW w:w="560" w:type="pct"/>
            <w:vMerge/>
          </w:tcPr>
          <w:p w14:paraId="1462F89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9EB02E7" w14:textId="651FEA0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7DB382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005062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BCA00E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F91659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7F47E7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9A3B4A7" w14:textId="0B2949F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8565152" w14:textId="363FF1E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27A8AC9" w14:textId="355BEB8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1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22B0C40" w14:textId="12585D2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52640A" w:rsidRPr="00D376D2" w14:paraId="13D73A24" w14:textId="77777777" w:rsidTr="008C4A50">
        <w:trPr>
          <w:trHeight w:val="300"/>
        </w:trPr>
        <w:tc>
          <w:tcPr>
            <w:tcW w:w="560" w:type="pct"/>
            <w:vMerge/>
          </w:tcPr>
          <w:p w14:paraId="2692D84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B561AD5" w14:textId="2867862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150550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1DB492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4926C4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050DD9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9520F7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C27729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063DB7B" w14:textId="6FE4BB2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1E7C23F" w14:textId="526E2A7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52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313A615" w14:textId="7FB60AE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738FDB4A" w14:textId="77777777" w:rsidTr="008C4A50">
        <w:trPr>
          <w:trHeight w:val="300"/>
        </w:trPr>
        <w:tc>
          <w:tcPr>
            <w:tcW w:w="560" w:type="pct"/>
            <w:vMerge/>
          </w:tcPr>
          <w:p w14:paraId="421BC19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97D4556" w14:textId="5923811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5D9B49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BF2794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023398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263251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2091F763" w14:textId="7073351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ACC4E42" w14:textId="7EA273E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AE303C8" w14:textId="3ED8B7F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214E646" w14:textId="5B4E343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20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6D2E45E" w14:textId="34D4441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7A31F36D" w14:textId="77777777" w:rsidTr="008C4A50">
        <w:trPr>
          <w:trHeight w:val="300"/>
        </w:trPr>
        <w:tc>
          <w:tcPr>
            <w:tcW w:w="560" w:type="pct"/>
            <w:vMerge/>
          </w:tcPr>
          <w:p w14:paraId="0E398F3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6BEA024" w14:textId="1BD9D12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A1270E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082101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8AFB80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83348B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27A9DD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50535A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3E7236C" w14:textId="4DED4A3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546E072" w14:textId="3092ADF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2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0B1D32C9" w14:textId="78D06B65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7AE284A8" w14:textId="77777777" w:rsidTr="00FB4213">
        <w:trPr>
          <w:trHeight w:val="300"/>
        </w:trPr>
        <w:tc>
          <w:tcPr>
            <w:tcW w:w="560" w:type="pct"/>
            <w:vMerge w:val="restart"/>
            <w:vAlign w:val="center"/>
          </w:tcPr>
          <w:p w14:paraId="00439168" w14:textId="1C04E2A3" w:rsidR="0052640A" w:rsidRPr="00D376D2" w:rsidRDefault="0052640A" w:rsidP="00FB42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!</w:t>
            </w:r>
          </w:p>
        </w:tc>
        <w:tc>
          <w:tcPr>
            <w:tcW w:w="431" w:type="pct"/>
            <w:vMerge w:val="restart"/>
            <w:vAlign w:val="center"/>
          </w:tcPr>
          <w:p w14:paraId="2819EBCB" w14:textId="34275D8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vAlign w:val="center"/>
          </w:tcPr>
          <w:p w14:paraId="05779BE6" w14:textId="62ABABE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58A46F2A" w14:textId="7FA48FC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37498955" w14:textId="2914906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B264B03" w14:textId="556B463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vAlign w:val="center"/>
          </w:tcPr>
          <w:p w14:paraId="2718705B" w14:textId="31E72B6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F9B2AB9" w14:textId="44A9A81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EC2E8FA" w14:textId="412ADE4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6709CB6" w14:textId="0B6B8AE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9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9389616" w14:textId="396F029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3352F81E" w14:textId="77777777" w:rsidTr="008C4A50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3D7BA5D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0F1699F5" w14:textId="11607BD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11D17F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042DD91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DED35C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034A32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3E64E2A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3F58947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44453522" w14:textId="6A2C61E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2E143C42" w14:textId="2799273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83E-05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595880D3" w14:textId="20A741C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4B687219" w14:textId="77777777" w:rsidTr="008C4A50">
        <w:trPr>
          <w:trHeight w:val="30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251EBCC4" w14:textId="72A3EED4" w:rsidR="0052640A" w:rsidRPr="00D376D2" w:rsidRDefault="0052640A" w:rsidP="00526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1960F327" w14:textId="6962AAD9" w:rsidR="0052640A" w:rsidRPr="00D376D2" w:rsidRDefault="0052640A" w:rsidP="00526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375CD677" w14:textId="31FF5B1B" w:rsidR="0052640A" w:rsidRPr="00D376D2" w:rsidRDefault="0052640A" w:rsidP="00526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</w:tcBorders>
            <w:vAlign w:val="center"/>
          </w:tcPr>
          <w:p w14:paraId="7F9C6F04" w14:textId="77DD68EE" w:rsidR="0052640A" w:rsidRPr="00D376D2" w:rsidRDefault="0052640A" w:rsidP="00526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2F5BD9DA" w14:textId="285B1AD3" w:rsidR="0052640A" w:rsidRPr="00D376D2" w:rsidRDefault="0052640A" w:rsidP="00526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71C13B29" w14:textId="68F70D2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1D07923A" w14:textId="0AD7694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6817823" w14:textId="32A6535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FEAB1FA" w14:textId="33312CC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9BAA6CE" w14:textId="7552EF0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71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89DDE5E" w14:textId="09A8679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0AD17AD7" w14:textId="77777777" w:rsidTr="008C4A50">
        <w:trPr>
          <w:trHeight w:val="300"/>
        </w:trPr>
        <w:tc>
          <w:tcPr>
            <w:tcW w:w="560" w:type="pct"/>
            <w:vMerge/>
          </w:tcPr>
          <w:p w14:paraId="15C17DCB" w14:textId="6606AEBD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B226F94" w14:textId="1DA5CFD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31F82EB" w14:textId="4881101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AEE387B" w14:textId="30D0551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FF9889E" w14:textId="4AC8AEB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2FB0F9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492910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5D2FD6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A505148" w14:textId="1E1B557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64AEA1C" w14:textId="517ED22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29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303FB6E" w14:textId="3A01C29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52640A" w:rsidRPr="00D376D2" w14:paraId="331794A8" w14:textId="77777777" w:rsidTr="002879E6">
        <w:trPr>
          <w:trHeight w:val="300"/>
        </w:trPr>
        <w:tc>
          <w:tcPr>
            <w:tcW w:w="560" w:type="pct"/>
            <w:vMerge/>
            <w:vAlign w:val="center"/>
          </w:tcPr>
          <w:p w14:paraId="6C5380E7" w14:textId="5FA4AF8E" w:rsidR="0052640A" w:rsidRPr="00D376D2" w:rsidRDefault="0052640A" w:rsidP="002879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7339FC0" w14:textId="516981C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2847F37" w14:textId="03DB3D7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0111B34" w14:textId="057EFB0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B4D528A" w14:textId="2B20A0A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06437E6" w14:textId="0AF6B84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vAlign w:val="center"/>
          </w:tcPr>
          <w:p w14:paraId="2FC149C6" w14:textId="5D33199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537F4E4" w14:textId="1FC26A9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EBA9F00" w14:textId="3D41375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872AA7B" w14:textId="4966E1C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202DE51" w14:textId="6C1F860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52640A" w:rsidRPr="00D376D2" w14:paraId="1D9EAD17" w14:textId="77777777" w:rsidTr="008C4A50">
        <w:trPr>
          <w:trHeight w:val="300"/>
        </w:trPr>
        <w:tc>
          <w:tcPr>
            <w:tcW w:w="560" w:type="pct"/>
            <w:vMerge/>
          </w:tcPr>
          <w:p w14:paraId="59BD9E1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9546743" w14:textId="1F1A947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60A21A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DB8B80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278307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7E83C3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35AF4E7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372237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CC7C5D5" w14:textId="29E7E73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6FD2CEF" w14:textId="091C852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97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9B19B47" w14:textId="6A8967A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23530BCF" w14:textId="77777777" w:rsidTr="008C4A50">
        <w:trPr>
          <w:trHeight w:val="300"/>
        </w:trPr>
        <w:tc>
          <w:tcPr>
            <w:tcW w:w="560" w:type="pct"/>
            <w:vMerge/>
          </w:tcPr>
          <w:p w14:paraId="0AC58FB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6BB3404" w14:textId="736F2AB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6C73B0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430FAA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60D84F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B36B9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13495D1" w14:textId="415D367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96451DC" w14:textId="45EFA8B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8A54415" w14:textId="4DC9CC2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731A755" w14:textId="735454E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83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6ED2938" w14:textId="6282F7C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5C46E4E0" w14:textId="77777777" w:rsidTr="008C4A50">
        <w:trPr>
          <w:trHeight w:val="300"/>
        </w:trPr>
        <w:tc>
          <w:tcPr>
            <w:tcW w:w="560" w:type="pct"/>
            <w:vMerge/>
          </w:tcPr>
          <w:p w14:paraId="4B27858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68D5B3C" w14:textId="0952DE5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7F1C40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0F9C8A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992E05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2B6571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838824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AEB6F23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5134DCE" w14:textId="2E51D4C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09CCB99" w14:textId="7C309AB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10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A3B9EC5" w14:textId="22B2010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53C6D20B" w14:textId="77777777" w:rsidTr="008C4A50">
        <w:trPr>
          <w:trHeight w:val="300"/>
        </w:trPr>
        <w:tc>
          <w:tcPr>
            <w:tcW w:w="560" w:type="pct"/>
            <w:vMerge/>
          </w:tcPr>
          <w:p w14:paraId="1172F7B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F1B6CBD" w14:textId="69342B6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A27708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6145A5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DA5BA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FBCBC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AC623A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E53AA7E" w14:textId="1CD1EE3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AC08D46" w14:textId="21A1D15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7F886AD" w14:textId="5BF7B35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69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453894B" w14:textId="744021C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3011ABCB" w14:textId="77777777" w:rsidTr="008C4A50">
        <w:trPr>
          <w:trHeight w:val="300"/>
        </w:trPr>
        <w:tc>
          <w:tcPr>
            <w:tcW w:w="560" w:type="pct"/>
            <w:vMerge/>
          </w:tcPr>
          <w:p w14:paraId="5A4D8B7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F1ED405" w14:textId="5E43638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CB87EE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CEA7CB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ABFC69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A331CC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65E2AF9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47621E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2FF2E54" w14:textId="57651BA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2A101B8" w14:textId="706D9A02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37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5CBA1F9" w14:textId="04C8CBD6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43A06245" w14:textId="77777777" w:rsidTr="008C4A50">
        <w:trPr>
          <w:trHeight w:val="300"/>
        </w:trPr>
        <w:tc>
          <w:tcPr>
            <w:tcW w:w="560" w:type="pct"/>
            <w:vMerge/>
          </w:tcPr>
          <w:p w14:paraId="7D34D99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7154607" w14:textId="61510B8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62C506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D15AC2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3793B9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CF0D6C4" w14:textId="65534BF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E6C0A25" w14:textId="177BC158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1CE31D7" w14:textId="00EA71B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E5ADD73" w14:textId="1838029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EEE3E2D" w14:textId="15B3ABC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39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4D3FD12" w14:textId="0EB4D88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51E5C5DE" w14:textId="77777777" w:rsidTr="008C4A50">
        <w:trPr>
          <w:trHeight w:val="300"/>
        </w:trPr>
        <w:tc>
          <w:tcPr>
            <w:tcW w:w="560" w:type="pct"/>
            <w:vMerge/>
          </w:tcPr>
          <w:p w14:paraId="2B6DE8C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710CCD7" w14:textId="72B1D60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A8F547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7A7EC3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01CC58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AD3A37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431EB2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A16635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7ED372C" w14:textId="1D85E68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26A92E3" w14:textId="60DBA6D3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55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D91EAB4" w14:textId="6F5378C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02F426E7" w14:textId="77777777" w:rsidTr="008C4A50">
        <w:trPr>
          <w:trHeight w:val="300"/>
        </w:trPr>
        <w:tc>
          <w:tcPr>
            <w:tcW w:w="560" w:type="pct"/>
            <w:vMerge/>
          </w:tcPr>
          <w:p w14:paraId="4D43DD2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771988D" w14:textId="69F73F4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BF6104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9DBFA7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725872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BF5CD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959138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94FB63B" w14:textId="5A89DAF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20EBD24" w14:textId="45DCD75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A7AE167" w14:textId="0D6F7CC1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3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725DF4B" w14:textId="0911B82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52640A" w:rsidRPr="00D376D2" w14:paraId="5D10C7B6" w14:textId="77777777" w:rsidTr="008C4A50">
        <w:trPr>
          <w:trHeight w:val="300"/>
        </w:trPr>
        <w:tc>
          <w:tcPr>
            <w:tcW w:w="560" w:type="pct"/>
            <w:vMerge/>
          </w:tcPr>
          <w:p w14:paraId="6DAD986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197C474" w14:textId="22F35FC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658500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50438F4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E09928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0470D2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0CF546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CE69E3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65125F5" w14:textId="0F9BFBF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22A10C2" w14:textId="7BDF2FC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33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2D19368" w14:textId="2657DD79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253607EC" w14:textId="77777777" w:rsidTr="008C4A50">
        <w:trPr>
          <w:trHeight w:val="300"/>
        </w:trPr>
        <w:tc>
          <w:tcPr>
            <w:tcW w:w="560" w:type="pct"/>
            <w:vMerge/>
          </w:tcPr>
          <w:p w14:paraId="2A2FA0D2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C537C15" w14:textId="14AC1F0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9CBF9C8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13A6AC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91F880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9B304D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3CD3C5D" w14:textId="73FA285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391A597" w14:textId="262535EF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58A3141" w14:textId="1FC52F7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1904236" w14:textId="256F4DC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19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648E2EA" w14:textId="1FB8E1BD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4F183E91" w14:textId="77777777" w:rsidTr="008C4A50">
        <w:trPr>
          <w:trHeight w:val="300"/>
        </w:trPr>
        <w:tc>
          <w:tcPr>
            <w:tcW w:w="560" w:type="pct"/>
            <w:vMerge/>
          </w:tcPr>
          <w:p w14:paraId="5D38964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DAC4CC" w14:textId="3E5EFDB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FBCBA0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639520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00C5B90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2183A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1C52796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38C97F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3AF6701" w14:textId="059A0DF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B0F5DA3" w14:textId="58ECB41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6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78832F8" w14:textId="3D71C13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7116F030" w14:textId="77777777" w:rsidTr="008C4A50">
        <w:trPr>
          <w:trHeight w:val="300"/>
        </w:trPr>
        <w:tc>
          <w:tcPr>
            <w:tcW w:w="560" w:type="pct"/>
            <w:vMerge/>
          </w:tcPr>
          <w:p w14:paraId="2CC0DBA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1322E21" w14:textId="196AAECE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D205BFC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D75D4F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C79292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F2CBA4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1F3DC7D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35E69F2" w14:textId="5A62A5B0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8134E24" w14:textId="34038DA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47A9A421" w14:textId="5E6D39A5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59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20A52CA" w14:textId="0B06E92B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2640A" w:rsidRPr="00D376D2" w14:paraId="1D45254F" w14:textId="77777777" w:rsidTr="008C4A50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1A6BF529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4AC83476" w14:textId="7F48798C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D916D3A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4F184C85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23C6D4B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339D46E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2C972EF1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3EF0A91F" w14:textId="77777777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3194CE5F" w14:textId="69A2392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34BDF09F" w14:textId="31272A74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2E-05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75C4E2FE" w14:textId="17A5010A" w:rsidR="0052640A" w:rsidRPr="00D376D2" w:rsidRDefault="0052640A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73E29376" w14:textId="77777777" w:rsidTr="0030300B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700F4121" w14:textId="653AA85B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2BBBC4A8" w14:textId="645C3287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3F4483B8" w14:textId="25ABEB63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112E739D" w14:textId="61BF51DB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78A24A5" w14:textId="06A9954E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E789470" w14:textId="11898DA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4EA0D6F6" w14:textId="5B3EDBC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093ED419" w14:textId="2463BD1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518BBD8" w14:textId="7D20B49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6FA39B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38E-07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884D123" w14:textId="4DCC71B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962DE99" w14:textId="77777777" w:rsidTr="008C4A50">
        <w:trPr>
          <w:trHeight w:val="300"/>
        </w:trPr>
        <w:tc>
          <w:tcPr>
            <w:tcW w:w="560" w:type="pct"/>
            <w:vMerge/>
          </w:tcPr>
          <w:p w14:paraId="4E67CD08" w14:textId="40D78FB1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831FF13" w14:textId="303B977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1135CB7" w14:textId="05FB654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ED896AC" w14:textId="23C2345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619152F" w14:textId="15E058D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4E779A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C4F2C62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466727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942D272" w14:textId="223E132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3901942" w14:textId="6B365F4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03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A25DB82" w14:textId="16F2388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8E7D42" w:rsidRPr="00D376D2" w14:paraId="2DED3B86" w14:textId="77777777" w:rsidTr="008C4A50">
        <w:trPr>
          <w:trHeight w:val="300"/>
        </w:trPr>
        <w:tc>
          <w:tcPr>
            <w:tcW w:w="560" w:type="pct"/>
            <w:vMerge/>
          </w:tcPr>
          <w:p w14:paraId="292CFF98" w14:textId="35C9303E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EA2606E" w14:textId="51EB846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65A29A9" w14:textId="06A2BBD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BFD2018" w14:textId="3B3F71B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8C5218B" w14:textId="7F5E57D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DA4AFD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1FA4C28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A4862FC" w14:textId="27E922E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60A502F" w14:textId="742C40A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4B317D5" w14:textId="7FEAFB5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79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5A60A7D" w14:textId="08B4825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625777B3" w14:textId="77777777" w:rsidTr="008C4A50">
        <w:trPr>
          <w:trHeight w:val="300"/>
        </w:trPr>
        <w:tc>
          <w:tcPr>
            <w:tcW w:w="560" w:type="pct"/>
            <w:vMerge/>
          </w:tcPr>
          <w:p w14:paraId="7595F39D" w14:textId="7362CB05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4E12431" w14:textId="7182122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C3666AE" w14:textId="4D67E36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E0E1D37" w14:textId="569FC48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E83B880" w14:textId="6C279D9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E49C117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1E81913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BAC6FD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14BD09E" w14:textId="3DA14B7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48F0FBE" w14:textId="63357FF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20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F5BDDC3" w14:textId="2B226DC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258EA9E1" w14:textId="77777777" w:rsidTr="008C4A50">
        <w:trPr>
          <w:trHeight w:val="300"/>
        </w:trPr>
        <w:tc>
          <w:tcPr>
            <w:tcW w:w="560" w:type="pct"/>
            <w:vMerge/>
          </w:tcPr>
          <w:p w14:paraId="20AB4138" w14:textId="47C2DD32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479509C" w14:textId="25D0C48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D16421E" w14:textId="24A78F9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9F363BE" w14:textId="493730B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94670FA" w14:textId="56147AA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E68F17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B039F51" w14:textId="02D9B6F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503DEC2" w14:textId="11EB5C4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085ADE4" w14:textId="0AE822F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36CCF81" w14:textId="4A38993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82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061733D" w14:textId="5EC52F3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ED0AA0D" w14:textId="77777777" w:rsidTr="008C4A50">
        <w:trPr>
          <w:trHeight w:val="300"/>
        </w:trPr>
        <w:tc>
          <w:tcPr>
            <w:tcW w:w="560" w:type="pct"/>
            <w:vMerge/>
          </w:tcPr>
          <w:p w14:paraId="05B4D2F3" w14:textId="5DFC814B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980CF93" w14:textId="70D5314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DA8063B" w14:textId="2030419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03D861" w14:textId="7363A63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890DE00" w14:textId="4CB2F4A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8A17AE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5F47550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E455AE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5BD056A" w14:textId="5F8D143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F85A7DF" w14:textId="1B7F86D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8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585F339" w14:textId="1A1142F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4EBE53FC" w14:textId="77777777" w:rsidTr="008C4A50">
        <w:trPr>
          <w:trHeight w:val="300"/>
        </w:trPr>
        <w:tc>
          <w:tcPr>
            <w:tcW w:w="560" w:type="pct"/>
            <w:vMerge/>
          </w:tcPr>
          <w:p w14:paraId="182183FF" w14:textId="0A5B3A58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2870734" w14:textId="5A9F154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12C1F06" w14:textId="58534C7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4AEE773" w14:textId="67C4468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4F1D816" w14:textId="06B5390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CFB708A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519243A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08FAF34" w14:textId="106612D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341564E" w14:textId="45138F84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C989DD6" w14:textId="67DE552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50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5EC2118" w14:textId="1E6D229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7409F4C8" w14:textId="77777777" w:rsidTr="00743A9A">
        <w:trPr>
          <w:trHeight w:val="300"/>
        </w:trPr>
        <w:tc>
          <w:tcPr>
            <w:tcW w:w="560" w:type="pct"/>
            <w:vMerge/>
          </w:tcPr>
          <w:p w14:paraId="28E632EB" w14:textId="7DAE19E6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139D2CA" w14:textId="1FE5B27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25847A7" w14:textId="38977E8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FC1BB51" w14:textId="13072C7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63BF09C" w14:textId="07DAFE8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48A76E0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EFF3FE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14424B1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E40599E" w14:textId="191B9BE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5BAC888" w14:textId="1967F5D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35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9ABEF59" w14:textId="4365C17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5405695" w14:textId="77777777" w:rsidTr="008E7D42">
        <w:trPr>
          <w:trHeight w:val="300"/>
        </w:trPr>
        <w:tc>
          <w:tcPr>
            <w:tcW w:w="560" w:type="pct"/>
            <w:vMerge w:val="restart"/>
            <w:vAlign w:val="center"/>
          </w:tcPr>
          <w:p w14:paraId="3A3E8105" w14:textId="391AC350" w:rsidR="008E7D42" w:rsidRPr="00D376D2" w:rsidRDefault="008E7D42" w:rsidP="008E7D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!</w:t>
            </w:r>
          </w:p>
        </w:tc>
        <w:tc>
          <w:tcPr>
            <w:tcW w:w="431" w:type="pct"/>
            <w:vMerge w:val="restart"/>
            <w:vAlign w:val="center"/>
          </w:tcPr>
          <w:p w14:paraId="419C8102" w14:textId="61681AE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2C0DFEB2" w14:textId="547C98D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2FF0CBC1" w14:textId="1FBDFAF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43C583D4" w14:textId="48C450D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B5F3842" w14:textId="634425DE" w:rsidR="008E7D42" w:rsidRPr="00D376D2" w:rsidRDefault="008E7D42" w:rsidP="008E7D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EFDE017" w14:textId="38AD3C54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C8AC153" w14:textId="4A52888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227675F" w14:textId="76B8D13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CB54F4D" w14:textId="05C276A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47E-0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2B001C3" w14:textId="3E58AE74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881DB14" w14:textId="77777777" w:rsidTr="00095121">
        <w:trPr>
          <w:trHeight w:val="300"/>
        </w:trPr>
        <w:tc>
          <w:tcPr>
            <w:tcW w:w="560" w:type="pct"/>
            <w:vMerge/>
          </w:tcPr>
          <w:p w14:paraId="305AEAD6" w14:textId="7E31D0B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B9F35BD" w14:textId="1A69DE0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2CBB97" w14:textId="1B13AF6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D926CC4" w14:textId="4A0B706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DA24CDD" w14:textId="3CB230C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ACF8478" w14:textId="25F6024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1E7A02E" w14:textId="6AE16D1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22ADA42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640062F" w14:textId="237233C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9FDEA7" w14:textId="39CB311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4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B2D9292" w14:textId="5B09FC9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3ADFB63D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3F501952" w14:textId="604C8F9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D36FCB9" w14:textId="0B5E4294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C539E5A" w14:textId="4556DA9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9CF10A1" w14:textId="12F4A6C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B37BDAD" w14:textId="292C8BD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942AE1E" w14:textId="68AFB2E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9040385" w14:textId="11CC388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03369AB" w14:textId="5003080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BE4436" w14:textId="6CB1AE7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654A05" w14:textId="16CF2E3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35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D57043" w14:textId="378AFE1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63190D53" w14:textId="77777777" w:rsidTr="008C4A50">
        <w:trPr>
          <w:trHeight w:val="300"/>
        </w:trPr>
        <w:tc>
          <w:tcPr>
            <w:tcW w:w="560" w:type="pct"/>
            <w:vMerge/>
          </w:tcPr>
          <w:p w14:paraId="4D03E4E6" w14:textId="419C0CF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7214BB5" w14:textId="346AAFD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6A7123E" w14:textId="5EC15CE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DAA9DE7" w14:textId="0028D1F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4ED023B" w14:textId="0E0A6D5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14F453" w14:textId="0F69EBC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8906FA8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DAE86F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35F12C9" w14:textId="0892F99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D6BB84" w14:textId="6F10041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47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E4713F" w14:textId="7865B25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2487FEB1" w14:textId="77777777" w:rsidTr="008C4A50">
        <w:trPr>
          <w:trHeight w:val="300"/>
        </w:trPr>
        <w:tc>
          <w:tcPr>
            <w:tcW w:w="560" w:type="pct"/>
            <w:vMerge/>
          </w:tcPr>
          <w:p w14:paraId="57F7D1BE" w14:textId="0655ADA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A5D3FE" w14:textId="17A6E38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E89EE34" w14:textId="3C84BAE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FE9CB02" w14:textId="03FAB96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EE963F6" w14:textId="78780FE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725B48A" w14:textId="0DDE47D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70EEAC7" w14:textId="55BE672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D467F4E" w14:textId="57AB175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211B0B" w14:textId="7079F4A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229E51" w14:textId="3AE763B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66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20751A" w14:textId="13CC37D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37903EA5" w14:textId="77777777" w:rsidTr="008C4A50">
        <w:trPr>
          <w:trHeight w:val="300"/>
        </w:trPr>
        <w:tc>
          <w:tcPr>
            <w:tcW w:w="560" w:type="pct"/>
            <w:vMerge/>
          </w:tcPr>
          <w:p w14:paraId="745179A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9A3AE07" w14:textId="3B74363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1673C1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FA0ED00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8B611B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9A45DC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BD56D9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3200BD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429EA6" w14:textId="0001C15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9811B1" w14:textId="2AEA969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89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EB7251" w14:textId="20A377A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956F6A4" w14:textId="77777777" w:rsidTr="008C4A50">
        <w:trPr>
          <w:trHeight w:val="300"/>
        </w:trPr>
        <w:tc>
          <w:tcPr>
            <w:tcW w:w="560" w:type="pct"/>
            <w:vMerge/>
          </w:tcPr>
          <w:p w14:paraId="10FA3B92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D23B61" w14:textId="0B1DCAD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E240C41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88D16E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D77819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AF705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4FA38AD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3FDFD31" w14:textId="5986C0B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C00D1E" w14:textId="69C21B7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9087F9" w14:textId="1344A39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55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BD32AC" w14:textId="74214E2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5D937E2B" w14:textId="77777777" w:rsidTr="008C4A50">
        <w:trPr>
          <w:trHeight w:val="300"/>
        </w:trPr>
        <w:tc>
          <w:tcPr>
            <w:tcW w:w="560" w:type="pct"/>
            <w:vMerge/>
          </w:tcPr>
          <w:p w14:paraId="5F3103E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298C0E4" w14:textId="505B71F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C44A881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9DB3870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4D16C2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515B367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A939C7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F1D3BE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840B742" w14:textId="53842D8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  <w:hideMark/>
          </w:tcPr>
          <w:p w14:paraId="5100A43C" w14:textId="217D964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47E-06</w:t>
            </w:r>
          </w:p>
        </w:tc>
        <w:tc>
          <w:tcPr>
            <w:tcW w:w="582" w:type="pct"/>
            <w:noWrap/>
            <w:vAlign w:val="center"/>
            <w:hideMark/>
          </w:tcPr>
          <w:p w14:paraId="20A96473" w14:textId="0A74123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233B6FC5" w14:textId="77777777" w:rsidTr="0030300B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224A9479" w14:textId="43AC3808" w:rsidR="0030300B" w:rsidRPr="00D376D2" w:rsidRDefault="0030300B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!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533D79AA" w14:textId="301149D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20AE91D2" w14:textId="1D805474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0741BE91" w14:textId="04D96F5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8D20444" w14:textId="687F77CE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99FFF8F" w14:textId="028A958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27B71574" w14:textId="1AE731C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689D4B09" w14:textId="3C94CCE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55CDF30" w14:textId="163D1CB8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848945F" w14:textId="0B3230E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65E-07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370D062" w14:textId="1F89B454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185268DA" w14:textId="77777777" w:rsidTr="008C4A50">
        <w:trPr>
          <w:trHeight w:val="300"/>
        </w:trPr>
        <w:tc>
          <w:tcPr>
            <w:tcW w:w="560" w:type="pct"/>
            <w:vMerge/>
          </w:tcPr>
          <w:p w14:paraId="4E79252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ED68EF6" w14:textId="1C2EE7A3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837232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64D247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87D3FD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80663E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832B3F5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7C2EBC8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8048BC6" w14:textId="5F5EC91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172EBE4" w14:textId="7730E5A1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72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0D0762D" w14:textId="2B4E621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30300B" w:rsidRPr="00D376D2" w14:paraId="043CDCD5" w14:textId="77777777" w:rsidTr="008C4A50">
        <w:trPr>
          <w:trHeight w:val="300"/>
        </w:trPr>
        <w:tc>
          <w:tcPr>
            <w:tcW w:w="560" w:type="pct"/>
            <w:vMerge/>
          </w:tcPr>
          <w:p w14:paraId="19191AA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6196DE4" w14:textId="3FEA430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899910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65CB0A7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CF1AF9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EEAF5A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6DFA6F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D14551F" w14:textId="5A3228B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01283D8" w14:textId="258F547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158B96E" w14:textId="291115A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62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3CE8122" w14:textId="4B530CB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44F7E8AE" w14:textId="77777777" w:rsidTr="008C4A50">
        <w:trPr>
          <w:trHeight w:val="300"/>
        </w:trPr>
        <w:tc>
          <w:tcPr>
            <w:tcW w:w="560" w:type="pct"/>
            <w:vMerge/>
          </w:tcPr>
          <w:p w14:paraId="44F589E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4690207" w14:textId="06CB6BD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B7F6989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2007FF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8390BD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88992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1668BA79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AC6821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C7A30F5" w14:textId="25CFC3F8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6B4F71A" w14:textId="134C3D71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36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77880F4" w14:textId="6E91815D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5448037F" w14:textId="77777777" w:rsidTr="008C4A50">
        <w:trPr>
          <w:trHeight w:val="300"/>
        </w:trPr>
        <w:tc>
          <w:tcPr>
            <w:tcW w:w="560" w:type="pct"/>
            <w:vMerge/>
          </w:tcPr>
          <w:p w14:paraId="18D37277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E2C6E76" w14:textId="46146E2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99681E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E0351D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068734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21B95D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750C055" w14:textId="5048B51D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FEF6B8C" w14:textId="5F3F2403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EFDBE90" w14:textId="6104E5F9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78478F2" w14:textId="024BE529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5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020C591" w14:textId="6FAA2963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5AA10D16" w14:textId="77777777" w:rsidTr="008C4A50">
        <w:trPr>
          <w:trHeight w:val="300"/>
        </w:trPr>
        <w:tc>
          <w:tcPr>
            <w:tcW w:w="560" w:type="pct"/>
            <w:vMerge/>
          </w:tcPr>
          <w:p w14:paraId="4CC9845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9F6C01A" w14:textId="46A89784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A34A70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0F760B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D467C1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414356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650CA1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464C35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8A7DB25" w14:textId="3FFE71F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A8EE6CC" w14:textId="6F5EDF8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57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738D71B" w14:textId="792153B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1AE2034B" w14:textId="77777777" w:rsidTr="008C4A50">
        <w:trPr>
          <w:trHeight w:val="300"/>
        </w:trPr>
        <w:tc>
          <w:tcPr>
            <w:tcW w:w="560" w:type="pct"/>
            <w:vMerge/>
          </w:tcPr>
          <w:p w14:paraId="065DD5C7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20D7103" w14:textId="6C07E80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8B57FB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5F09007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8D2378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A83D55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845CE2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9038E8E" w14:textId="2CFCA255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880C13D" w14:textId="65C0DE09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E823154" w14:textId="6B335E8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5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3AB3A22" w14:textId="0EEF0445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56838051" w14:textId="77777777" w:rsidTr="008C4A50">
        <w:trPr>
          <w:trHeight w:val="300"/>
        </w:trPr>
        <w:tc>
          <w:tcPr>
            <w:tcW w:w="560" w:type="pct"/>
            <w:vMerge/>
          </w:tcPr>
          <w:p w14:paraId="5834595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D1E3CF7" w14:textId="4B3C026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C15811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006DD8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26E1D8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5706DF5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53731A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17807B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4CBE419" w14:textId="7FDEBB3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CFA61E7" w14:textId="13D128E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39E-0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C8ADE6A" w14:textId="63371B9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479F2596" w14:textId="77777777" w:rsidTr="008C4A50">
        <w:trPr>
          <w:trHeight w:val="300"/>
        </w:trPr>
        <w:tc>
          <w:tcPr>
            <w:tcW w:w="560" w:type="pct"/>
            <w:vMerge/>
          </w:tcPr>
          <w:p w14:paraId="783A5CA4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F55E5BB" w14:textId="09115018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D5B0D07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90F941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5B037C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4599554" w14:textId="5BAA6D46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BC299E6" w14:textId="7684AD5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396D2FD" w14:textId="47283E1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C2903DD" w14:textId="2840B3D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C85E17F" w14:textId="703198CD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73E-0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7287F0E" w14:textId="39BFE271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64CF2E89" w14:textId="77777777" w:rsidTr="008C4A50">
        <w:trPr>
          <w:trHeight w:val="300"/>
        </w:trPr>
        <w:tc>
          <w:tcPr>
            <w:tcW w:w="560" w:type="pct"/>
            <w:vMerge/>
          </w:tcPr>
          <w:p w14:paraId="3A199D9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CEABD1" w14:textId="3057F9D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FA26F2F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5901419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5FDB7F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F747DD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30D625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381D83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7510D67" w14:textId="72302CB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B7BE436" w14:textId="099A0D1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98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AEEC381" w14:textId="1BA94936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2D47A9E7" w14:textId="77777777" w:rsidTr="008C4A50">
        <w:trPr>
          <w:trHeight w:val="300"/>
        </w:trPr>
        <w:tc>
          <w:tcPr>
            <w:tcW w:w="560" w:type="pct"/>
            <w:vMerge/>
          </w:tcPr>
          <w:p w14:paraId="3E7E95A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20BEBE0" w14:textId="1D2C106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E64B8C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910AFC9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0348C9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B03074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E3BEB84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BC70763" w14:textId="0DA08BBD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D73320A" w14:textId="550181B5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75371A5" w14:textId="12E26F0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01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73B6969" w14:textId="13C9682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63A9C75D" w14:textId="77777777" w:rsidTr="008C4A50">
        <w:trPr>
          <w:trHeight w:val="300"/>
        </w:trPr>
        <w:tc>
          <w:tcPr>
            <w:tcW w:w="560" w:type="pct"/>
            <w:vMerge/>
          </w:tcPr>
          <w:p w14:paraId="55A5041D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7EC6170" w14:textId="5E9D5A7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262CA8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30133E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031E77C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58A5876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770A499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76753A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2001D5A" w14:textId="009F2BB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9730C0C" w14:textId="2F3D7E6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3E-0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DA1CFB3" w14:textId="5F97BCB8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0A29C5F6" w14:textId="77777777" w:rsidTr="008C4A50">
        <w:trPr>
          <w:trHeight w:val="300"/>
        </w:trPr>
        <w:tc>
          <w:tcPr>
            <w:tcW w:w="560" w:type="pct"/>
            <w:vMerge/>
          </w:tcPr>
          <w:p w14:paraId="60FC6F5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4522D29" w14:textId="50B8EA2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F9B44DA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2AD398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A85FF08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195DF4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DA27223" w14:textId="24513163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C01AB65" w14:textId="2106758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718F851" w14:textId="5FA78E3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3FAFEDC" w14:textId="7F83F88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5E-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F102A0B" w14:textId="04E13FAA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3811EB0D" w14:textId="77777777" w:rsidTr="008C4A50">
        <w:trPr>
          <w:trHeight w:val="300"/>
        </w:trPr>
        <w:tc>
          <w:tcPr>
            <w:tcW w:w="560" w:type="pct"/>
            <w:vMerge/>
          </w:tcPr>
          <w:p w14:paraId="7F3648D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32F91BA" w14:textId="0A9E8A8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2F68968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701FF9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2B6650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A4D7D2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9C62372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14A98B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5D094B2" w14:textId="4EE91CC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DE534B2" w14:textId="7E51D62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70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D238E2B" w14:textId="266C8D5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35675201" w14:textId="77777777" w:rsidTr="008C4A50">
        <w:trPr>
          <w:trHeight w:val="300"/>
        </w:trPr>
        <w:tc>
          <w:tcPr>
            <w:tcW w:w="560" w:type="pct"/>
            <w:vMerge/>
          </w:tcPr>
          <w:p w14:paraId="66AB9C08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6897405" w14:textId="533D031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2349831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6BF685E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813AC7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5CB8A8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C8D185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BEC3C51" w14:textId="640738D2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0D2C06D" w14:textId="39A29A1C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02CD6A2" w14:textId="0542DFD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91E-1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332F82A" w14:textId="7190E435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30300B" w:rsidRPr="00D376D2" w14:paraId="146EAFBA" w14:textId="77777777" w:rsidTr="008C4A50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2C3E45B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06581DDF" w14:textId="60E7809F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D7E9640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7C5715D3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3ED342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DF71A7B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7BBFB7BF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04F91D24" w14:textId="77777777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63DFA034" w14:textId="7F2F9350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1511D897" w14:textId="6BFADF8B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1E-06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68AEC955" w14:textId="125EDA06" w:rsidR="0030300B" w:rsidRPr="00D376D2" w:rsidRDefault="0030300B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E42F04" w:rsidRPr="00D376D2" w14:paraId="647A708A" w14:textId="77777777" w:rsidTr="0030300B">
        <w:trPr>
          <w:trHeight w:val="300"/>
        </w:trPr>
        <w:tc>
          <w:tcPr>
            <w:tcW w:w="560" w:type="pct"/>
            <w:vMerge w:val="restart"/>
            <w:vAlign w:val="center"/>
          </w:tcPr>
          <w:p w14:paraId="0A02441E" w14:textId="2D251426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431" w:type="pct"/>
            <w:vMerge w:val="restart"/>
            <w:vAlign w:val="center"/>
          </w:tcPr>
          <w:p w14:paraId="0E6FBC60" w14:textId="4C30A51F" w:rsidR="00E42F04" w:rsidRPr="00D376D2" w:rsidRDefault="00E42F04" w:rsidP="005622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3E6D7389" w14:textId="7ABF56C5" w:rsidR="00E42F04" w:rsidRPr="00D376D2" w:rsidRDefault="00E42F04" w:rsidP="005622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339BCC4D" w14:textId="4A2567D2" w:rsidR="00E42F04" w:rsidRPr="00D376D2" w:rsidRDefault="00E42F04" w:rsidP="005622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71FD5ED7" w14:textId="35A2A23B" w:rsidR="00E42F04" w:rsidRPr="00D376D2" w:rsidRDefault="00E42F04" w:rsidP="005622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4AD4F059" w14:textId="7925D04A" w:rsidR="00E42F04" w:rsidRPr="00D376D2" w:rsidRDefault="00E42F04" w:rsidP="004D2AD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vAlign w:val="center"/>
          </w:tcPr>
          <w:p w14:paraId="2AC5ED1A" w14:textId="5E45266F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64D692B" w14:textId="45A4A13C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5BE7AD" w14:textId="1B6EFC64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6CDA62" w14:textId="77777777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8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02A915" w14:textId="21871FE6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42F04" w:rsidRPr="00D376D2" w14:paraId="2B1740C5" w14:textId="77777777" w:rsidTr="008C4A50">
        <w:trPr>
          <w:trHeight w:val="300"/>
        </w:trPr>
        <w:tc>
          <w:tcPr>
            <w:tcW w:w="560" w:type="pct"/>
            <w:vMerge/>
          </w:tcPr>
          <w:p w14:paraId="2568B016" w14:textId="189FCCF3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2B44072" w14:textId="13F1F01E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8194E47" w14:textId="59B9DD2D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DDCACD2" w14:textId="4CD1BD2E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DEC284" w14:textId="295B0F16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DD90DB4" w14:textId="13B68963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AEFA4BB" w14:textId="77777777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68F7AF8" w14:textId="4CE0978E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96D3830" w14:textId="286F099A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E1156D8" w14:textId="339CD880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52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A3D41EF" w14:textId="0A6E9F40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8E7D42" w:rsidRPr="00D376D2" w14:paraId="35DCA817" w14:textId="77777777" w:rsidTr="008E7D42">
        <w:trPr>
          <w:trHeight w:val="300"/>
        </w:trPr>
        <w:tc>
          <w:tcPr>
            <w:tcW w:w="560" w:type="pct"/>
            <w:vMerge w:val="restart"/>
            <w:vAlign w:val="center"/>
          </w:tcPr>
          <w:p w14:paraId="0A9725BE" w14:textId="72C8679D" w:rsidR="008E7D42" w:rsidRPr="00D376D2" w:rsidRDefault="008E7D42" w:rsidP="008E7D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#</w:t>
            </w:r>
          </w:p>
        </w:tc>
        <w:tc>
          <w:tcPr>
            <w:tcW w:w="431" w:type="pct"/>
            <w:vMerge w:val="restart"/>
            <w:vAlign w:val="center"/>
          </w:tcPr>
          <w:p w14:paraId="3048B37A" w14:textId="679BEE7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701A0C89" w14:textId="4400940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325FCCF8" w14:textId="791063A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204720D6" w14:textId="08E68F9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63C363F1" w14:textId="4013017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Align w:val="center"/>
          </w:tcPr>
          <w:p w14:paraId="59DE0936" w14:textId="0BF21B4A" w:rsidR="008E7D42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61455B4" w14:textId="75B0AF8A" w:rsidR="008E7D42" w:rsidRPr="00D376D2" w:rsidRDefault="00555770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4528A23F" w14:textId="3AEB2380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2E52C25" w14:textId="54750C54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67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CDB5870" w14:textId="365AF526" w:rsidR="008E7D42" w:rsidRPr="00D376D2" w:rsidRDefault="008E7D42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42F04" w:rsidRPr="00D376D2" w14:paraId="20D01F21" w14:textId="77777777" w:rsidTr="00BB4BB8">
        <w:trPr>
          <w:trHeight w:val="300"/>
        </w:trPr>
        <w:tc>
          <w:tcPr>
            <w:tcW w:w="560" w:type="pct"/>
            <w:vMerge/>
            <w:vAlign w:val="center"/>
          </w:tcPr>
          <w:p w14:paraId="2FB572BF" w14:textId="3C88C21A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36C47E1" w14:textId="11224B50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C0E8AF6" w14:textId="0D2827F6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4F5BB88" w14:textId="20405ABC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2284B24" w14:textId="1AF7E51A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ED76BF0" w14:textId="4CDB686D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19549115" w14:textId="58D4CA33" w:rsidR="00E42F04" w:rsidRPr="00D376D2" w:rsidRDefault="00E42F04" w:rsidP="00E42F0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C4EA3A0" w14:textId="6716AAF1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FE81887" w14:textId="18B44E64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601BFFF" w14:textId="4F82A326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27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C2F6204" w14:textId="741B2D4F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42F04" w:rsidRPr="00D376D2" w14:paraId="05C79068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5ACA277E" w14:textId="1B03CB5B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55F571C" w14:textId="19B7719F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59D8945" w14:textId="46108B3D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7A7C31C" w14:textId="78672CB1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9F4AEA3" w14:textId="42448556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ADC7629" w14:textId="41AFFECB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6ADDFA9" w14:textId="694DCE84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76A04ED" w14:textId="77777777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94BCA39" w14:textId="4B93849B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0B99A32F" w14:textId="08CE14DF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06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015F793" w14:textId="5DCC7055" w:rsidR="00E42F04" w:rsidRPr="00D376D2" w:rsidRDefault="00E42F04" w:rsidP="00743A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E42F04" w:rsidRPr="00D376D2" w14:paraId="2F4C49B0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0B32851D" w14:textId="1F0B378D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8A4CC07" w14:textId="271F6ECA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3416C2" w14:textId="32C58563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A5A1818" w14:textId="5D9AA6F2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D5B483B" w14:textId="22E197BC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1EECE68" w14:textId="516A79FE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17156DA" w14:textId="56CA1EE0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41DD8B1" w14:textId="18E05283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80EBC92" w14:textId="440D1C51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864DE58" w14:textId="2B0741EC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4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0B29D61" w14:textId="1976EC84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E42F04" w:rsidRPr="00D376D2" w14:paraId="58FF73BA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74C69EFA" w14:textId="6EE96590" w:rsidR="00E42F04" w:rsidRPr="00D376D2" w:rsidRDefault="00E42F04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E545A66" w14:textId="163A48ED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51CE17B" w14:textId="16503531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0031124" w14:textId="534E36B3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0B5434F" w14:textId="675562CB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4E3EE24" w14:textId="6D141D31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733A479" w14:textId="6A2F1BE1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Align w:val="center"/>
          </w:tcPr>
          <w:p w14:paraId="6339796E" w14:textId="12016668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</w:tcPr>
          <w:p w14:paraId="2EF44D63" w14:textId="6F04D73C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6D4997A5" w14:textId="0494EC49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04</w:t>
            </w:r>
          </w:p>
        </w:tc>
        <w:tc>
          <w:tcPr>
            <w:tcW w:w="582" w:type="pct"/>
            <w:noWrap/>
            <w:vAlign w:val="center"/>
          </w:tcPr>
          <w:p w14:paraId="3B4B7620" w14:textId="33C1254A" w:rsidR="00E42F04" w:rsidRPr="00D376D2" w:rsidRDefault="00E42F04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8E7D42" w:rsidRPr="00D376D2" w14:paraId="5A747B96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721852B2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C349F80" w14:textId="57BC691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9D7B9E1" w14:textId="6C7C0E7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402D868" w14:textId="177BDC0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C350EA9" w14:textId="104B82D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A802D0F" w14:textId="02FACCF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24D4CBF" w14:textId="55F0594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A863359" w14:textId="51181F8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96CAFD4" w14:textId="3C0857F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49A23154" w14:textId="3D934EA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77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E4B5122" w14:textId="635F67DB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4ECD051F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6FA3D93A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1CBB260" w14:textId="0EFBDEE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E87018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C52DDDA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215E26B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C9BDDD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29A591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657EAF8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5DE075B" w14:textId="1B87262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1CD110A" w14:textId="4352D2F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.61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3138472" w14:textId="6A1AA82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42D08E46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76B46D2D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8E033B6" w14:textId="4E5A3BC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473E5E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DAC2D1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E5D08F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ADC3C2F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5781FE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E70E199" w14:textId="2FFECA7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02AD4A" w14:textId="773C021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54AA8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86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1EA859" w14:textId="2D4068E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8E7D42" w:rsidRPr="00D376D2" w14:paraId="06BCB719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6DC8D966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FB36D6D" w14:textId="6D58412A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C50018D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CDAEC01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0F80337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02DCFC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A307067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187BC0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90B0F3" w14:textId="60269E9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D2CD08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3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107F73" w14:textId="362E29B5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C81C222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3137822A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30F4075" w14:textId="579CB0CD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61BB72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392743F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BA2BEA5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4C2A072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7E45857" w14:textId="6A75D9D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B6AEC6B" w14:textId="0293B868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86C4FE" w14:textId="49183FF1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546FFF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6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5960ED" w14:textId="205DAAE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06346DD2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08D23347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55E084C" w14:textId="4B68A6C2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D86C4B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B490276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2E7AAEA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E3B7D8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B6FAAF8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5456D1F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0159E8" w14:textId="218FCE2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3DBF17" w14:textId="6F55B2C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29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D8938D" w14:textId="042C81DE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8E7D42" w:rsidRPr="00D376D2" w14:paraId="269246C3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04FD8426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8AD87D1" w14:textId="6695341F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780C891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8904CB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A0EE82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9FDD300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2CC8644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301DAF2" w14:textId="0D7B44E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65CB36" w14:textId="64F37AFC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EBF24E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72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BB5CE0" w14:textId="36D6CAD9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8E7D42" w:rsidRPr="00D376D2" w14:paraId="2705EF6B" w14:textId="77777777" w:rsidTr="0030300B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  <w:vAlign w:val="center"/>
          </w:tcPr>
          <w:p w14:paraId="7164AEA6" w14:textId="77777777" w:rsidR="008E7D42" w:rsidRPr="00D376D2" w:rsidRDefault="008E7D42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1E57FD3B" w14:textId="7970A486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3CE7FC6F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22FB02F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C66698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2D7395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7710B21C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4EA02389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B73C046" w14:textId="2BB2F343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CFC2CE3" w14:textId="77777777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044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152BC68" w14:textId="7524B1A0" w:rsidR="008E7D42" w:rsidRPr="00D376D2" w:rsidRDefault="008E7D42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15F49" w:rsidRPr="00D376D2" w14:paraId="7DA94B61" w14:textId="77777777" w:rsidTr="0030300B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5D5C4E82" w14:textId="014ECC00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4F774954" w14:textId="7952177F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1F1CCB35" w14:textId="542C65E4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738F2F4B" w14:textId="2D95B611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B73175D" w14:textId="1639DD93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8B30D98" w14:textId="22BFCF1D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68135DFC" w14:textId="4D43B435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3AE92A" w14:textId="6A617C6C" w:rsidR="00415F49" w:rsidRPr="00D376D2" w:rsidRDefault="00415F49" w:rsidP="00424C23">
            <w:pPr>
              <w:spacing w:befor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E7FE8" w14:textId="64480A0F" w:rsidR="00415F49" w:rsidRPr="00D376D2" w:rsidRDefault="00415F49" w:rsidP="00424C23">
            <w:pPr>
              <w:spacing w:befor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AE71C" w14:textId="77777777" w:rsidR="00415F49" w:rsidRPr="00D376D2" w:rsidRDefault="00415F49" w:rsidP="00424C23">
            <w:pPr>
              <w:spacing w:befor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26</w:t>
            </w:r>
          </w:p>
        </w:tc>
        <w:tc>
          <w:tcPr>
            <w:tcW w:w="582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0EB2D" w14:textId="7836F45E" w:rsidR="00415F49" w:rsidRPr="00D376D2" w:rsidRDefault="00415F49" w:rsidP="00424C23">
            <w:pPr>
              <w:spacing w:befor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15F49" w:rsidRPr="00D376D2" w14:paraId="6EBA6D69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13BBD95A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7519FEC" w14:textId="24B375D3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170D350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0676ED7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B141296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19CE39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509305B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C90F01F" w14:textId="6E4943D6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F589FAB" w14:textId="6F927F0B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5F224C1" w14:textId="168DEE2B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79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57904CF" w14:textId="39B3A070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15F49" w:rsidRPr="00D376D2" w14:paraId="48E5D670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0163C745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10AA505" w14:textId="17BB2414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06995BF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DA28D91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01DAA99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D268EE3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B449C77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23360C4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8140962" w14:textId="0E6B393D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23B8C7B3" w14:textId="246D8EAB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4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02D1E25E" w14:textId="07464195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15F49" w:rsidRPr="00D376D2" w14:paraId="504E924F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1EA0917C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137FE67" w14:textId="1E14CA46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C27843D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3091BAA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F76F3D7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17569F3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406E903B" w14:textId="04D44706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C9FF222" w14:textId="67AEE463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F19063A" w14:textId="21B151AE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E10ACED" w14:textId="19D170C6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89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0C6A902" w14:textId="4A17BE14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15F49" w:rsidRPr="00D376D2" w14:paraId="5C51C393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4F979A18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F61E39D" w14:textId="18A36648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965EEA6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68156CF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AEC0A62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571A82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4A0BCF3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57D9A4E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4E958F0E" w14:textId="702DD2A9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A9DFB6E" w14:textId="6769FF5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50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9C381A6" w14:textId="3293EF91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415F49" w:rsidRPr="00D376D2" w14:paraId="44AFE4E0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08BDDA2D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858CEA6" w14:textId="7447FCE5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1FCB589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6CD0CBA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36E321D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85344B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233C5BC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735A8BE" w14:textId="2A0B182E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0976CFE" w14:textId="64AD2F8B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C3D42BD" w14:textId="4B65460B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85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53606CE" w14:textId="03D80D33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415F49" w:rsidRPr="00D376D2" w14:paraId="1809EAA1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618B4407" w14:textId="77777777" w:rsidR="00415F49" w:rsidRPr="00D376D2" w:rsidRDefault="00415F49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A1F91BE" w14:textId="7F46FE00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826EBC8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830359E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C85BFB3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217EC94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6ADBA63B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78515AF" w14:textId="77777777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79D8284" w14:textId="026C5782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0A4AE50" w14:textId="42316D93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21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8BFFAEC" w14:textId="19D3EEC8" w:rsidR="00415F49" w:rsidRPr="00D376D2" w:rsidRDefault="00415F49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4DFC0A49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487764AD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668B707" w14:textId="5050D7E6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B463763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BAC3976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E2487D0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CCF182F" w14:textId="2E710BB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AE2597F" w14:textId="690EA29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DEE2591" w14:textId="7B4856E1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BDB2C9" w14:textId="19493D54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DFA864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2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4C0475" w14:textId="2665A0D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4F7F6E58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62D9C926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A3AFC59" w14:textId="4CBBFCB0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4E00CD5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12263F0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507A255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270B937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59041F9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7F62AAC4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92375A6" w14:textId="4561DD8E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CB3EA6" w14:textId="120A16EA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94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2F5040" w14:textId="30EBF3D5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766EB360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6157B2C4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23D5142" w14:textId="5260A99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2DD362D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19B470C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0D4D118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87C1DD4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7D6CDEE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72112AE" w14:textId="43ACC9B5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B90F17" w14:textId="49E61F54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AC1C8D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03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D0531E" w14:textId="39DAB3F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555770" w:rsidRPr="00D376D2" w14:paraId="348ECA64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7B693338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D477A06" w14:textId="1E17356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EAE057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59CA6AB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49C91C0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B8D79D9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10E88C9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BDFFA7A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311449" w14:textId="233F0462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15E127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1E-0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6B4B58" w14:textId="320203D0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73974108" w14:textId="77777777" w:rsidTr="0030300B">
        <w:trPr>
          <w:trHeight w:val="300"/>
        </w:trPr>
        <w:tc>
          <w:tcPr>
            <w:tcW w:w="560" w:type="pct"/>
            <w:vMerge/>
            <w:vAlign w:val="center"/>
          </w:tcPr>
          <w:p w14:paraId="5A9D3F8E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C3E5629" w14:textId="04DAD801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978DFD2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C9DBBE8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94A47B7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80A747B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F706D9D" w14:textId="7F71918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35A61F5" w14:textId="109EA383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2F8039" w14:textId="43AE9D8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A7E802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.68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7C7EC1" w14:textId="2A32EA9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17CF128E" w14:textId="77777777" w:rsidTr="005075D8">
        <w:trPr>
          <w:trHeight w:val="300"/>
        </w:trPr>
        <w:tc>
          <w:tcPr>
            <w:tcW w:w="560" w:type="pct"/>
            <w:vMerge/>
            <w:vAlign w:val="center"/>
          </w:tcPr>
          <w:p w14:paraId="63C45A30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088DA94" w14:textId="66A85B53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8D0E7F8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7241035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9A56476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3B628E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CB50277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B5C5721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A6C5C6" w14:textId="1CE96346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27F535" w14:textId="3E80ED13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20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F6C892" w14:textId="073328F2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555770" w:rsidRPr="00D376D2" w14:paraId="46F28F4B" w14:textId="77777777" w:rsidTr="005075D8">
        <w:trPr>
          <w:trHeight w:val="300"/>
        </w:trPr>
        <w:tc>
          <w:tcPr>
            <w:tcW w:w="560" w:type="pct"/>
            <w:vMerge w:val="restart"/>
            <w:vAlign w:val="center"/>
          </w:tcPr>
          <w:p w14:paraId="6C3F7DD6" w14:textId="62F7FEE6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#</w:t>
            </w:r>
          </w:p>
        </w:tc>
        <w:tc>
          <w:tcPr>
            <w:tcW w:w="431" w:type="pct"/>
            <w:vMerge w:val="restart"/>
            <w:vAlign w:val="center"/>
          </w:tcPr>
          <w:p w14:paraId="057A9368" w14:textId="504F3B30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747005C2" w14:textId="1EF6C8B8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150B806F" w14:textId="048A8DBD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55221451" w14:textId="2FE2FDA2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0CDF07BB" w14:textId="26DF827F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vAlign w:val="center"/>
          </w:tcPr>
          <w:p w14:paraId="5F0F5A77" w14:textId="5CFB839E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E65168E" w14:textId="378C317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078F8C" w14:textId="5A12BE88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E1946C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57E-0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07C79B" w14:textId="1122802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555770" w:rsidRPr="00D376D2" w14:paraId="04288C09" w14:textId="77777777" w:rsidTr="0030300B">
        <w:trPr>
          <w:trHeight w:val="300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14:paraId="466615BB" w14:textId="77777777" w:rsidR="00555770" w:rsidRPr="00D376D2" w:rsidRDefault="00555770" w:rsidP="003030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49DC5B47" w14:textId="05206241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12EC1924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center"/>
          </w:tcPr>
          <w:p w14:paraId="116FA9E3" w14:textId="0FD99608" w:rsidR="00555770" w:rsidRPr="00D376D2" w:rsidRDefault="00555770" w:rsidP="00415F49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B313DFB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BD50CEB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7FBC86E0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3F87E2E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AB33A6" w14:textId="748DEB8C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4C8DD5" w14:textId="77777777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73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E9FBAB" w14:textId="086BEA09" w:rsidR="00555770" w:rsidRPr="00D376D2" w:rsidRDefault="00555770" w:rsidP="00350C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</w:tbl>
    <w:p w14:paraId="76D7376F" w14:textId="77777777" w:rsidR="00762A13" w:rsidRPr="00D376D2" w:rsidRDefault="00762A1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27DDEEB" w14:textId="5AEA4D4C" w:rsidR="00762A13" w:rsidRPr="00D376D2" w:rsidRDefault="00E86C6A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8C72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>2. Significant p-values of Tukey’s post-hoc comparison of DNA of goat NP cells encapsulated in alginate beads subjected to various microenvironmental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03"/>
        <w:gridCol w:w="918"/>
        <w:gridCol w:w="1276"/>
        <w:gridCol w:w="567"/>
        <w:gridCol w:w="854"/>
        <w:gridCol w:w="849"/>
        <w:gridCol w:w="355"/>
        <w:gridCol w:w="921"/>
        <w:gridCol w:w="1133"/>
        <w:gridCol w:w="1418"/>
        <w:gridCol w:w="1276"/>
        <w:gridCol w:w="1625"/>
      </w:tblGrid>
      <w:tr w:rsidR="00D376D2" w:rsidRPr="00D376D2" w14:paraId="5ED6FBE8" w14:textId="77777777" w:rsidTr="00FD0646">
        <w:trPr>
          <w:trHeight w:val="300"/>
          <w:tblHeader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39257162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ison denoted by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7CF6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75EAB1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ed to: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B975EC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EDAE9B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8506247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95AB3" w:rsidRPr="00D376D2" w14:paraId="7C21ABD7" w14:textId="77777777" w:rsidTr="00FD0646">
        <w:trPr>
          <w:trHeight w:val="300"/>
          <w:tblHeader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788AE35F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A987" w14:textId="59DF266B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56D2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614C" w14:textId="3F371B0D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6D9B7C" w14:textId="11B87FCF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3F2AA8E" w14:textId="4096428D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85E080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028350" w14:textId="2BC21DCA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7474CB" w14:textId="465DE601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5622D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B17CB0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309702F" w14:textId="77777777" w:rsidR="00A95AB3" w:rsidRPr="00D376D2" w:rsidRDefault="00A95AB3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941692" w:rsidRPr="00D376D2" w14:paraId="59FDE83B" w14:textId="77777777" w:rsidTr="00585761">
        <w:trPr>
          <w:trHeight w:val="300"/>
        </w:trPr>
        <w:tc>
          <w:tcPr>
            <w:tcW w:w="560" w:type="pct"/>
            <w:vMerge w:val="restart"/>
            <w:vAlign w:val="center"/>
          </w:tcPr>
          <w:p w14:paraId="761AD460" w14:textId="6057FBE6" w:rsidR="00941692" w:rsidRPr="00D376D2" w:rsidRDefault="00585761" w:rsidP="005857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&amp;</w:t>
            </w:r>
          </w:p>
        </w:tc>
        <w:tc>
          <w:tcPr>
            <w:tcW w:w="431" w:type="pct"/>
            <w:vMerge w:val="restart"/>
            <w:vAlign w:val="center"/>
          </w:tcPr>
          <w:p w14:paraId="7E5267AC" w14:textId="7B220156" w:rsidR="00941692" w:rsidRPr="00D376D2" w:rsidRDefault="00312200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3A603AFA" w14:textId="0B78AFCD" w:rsidR="00941692" w:rsidRPr="00D376D2" w:rsidRDefault="00312200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vAlign w:val="center"/>
          </w:tcPr>
          <w:p w14:paraId="18C36EA7" w14:textId="1C66D62C" w:rsidR="00941692" w:rsidRPr="00D376D2" w:rsidRDefault="00312200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1C78AA60" w14:textId="385186FD" w:rsidR="00941692" w:rsidRPr="00D376D2" w:rsidRDefault="00312200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C2CF712" w14:textId="674FE55E" w:rsidR="00941692" w:rsidRPr="00D376D2" w:rsidRDefault="00996447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</w:tcBorders>
            <w:vAlign w:val="center"/>
          </w:tcPr>
          <w:p w14:paraId="440F5158" w14:textId="0AA7674B" w:rsidR="00941692" w:rsidRPr="00D376D2" w:rsidRDefault="009A030D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vAlign w:val="center"/>
          </w:tcPr>
          <w:p w14:paraId="1AB074B6" w14:textId="7CABF782" w:rsidR="00941692" w:rsidRPr="00D376D2" w:rsidRDefault="00996447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E7A387D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31D61377" w14:textId="0F68BE6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849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CB5800A" w14:textId="642BFF04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1692" w:rsidRPr="00D376D2" w14:paraId="059B01D5" w14:textId="77777777" w:rsidTr="00A95666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2C26CACF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673F1FC5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BB2A7B9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0FD95846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01C36D8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570C5E5" w14:textId="61FD7F0F" w:rsidR="00941692" w:rsidRPr="00D376D2" w:rsidRDefault="00585761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64E2B3" w14:textId="2DD51B30" w:rsidR="00941692" w:rsidRPr="00D376D2" w:rsidRDefault="00585761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vAlign w:val="center"/>
          </w:tcPr>
          <w:p w14:paraId="73598DEB" w14:textId="5A0962DD" w:rsidR="00941692" w:rsidRPr="00D376D2" w:rsidRDefault="00585761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DA6669C" w14:textId="77777777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3BB515B" w14:textId="15950E5D" w:rsidR="00941692" w:rsidRPr="00D376D2" w:rsidRDefault="00585761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6843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442CCC00" w14:textId="5699ECA0" w:rsidR="00941692" w:rsidRPr="00D376D2" w:rsidRDefault="00941692" w:rsidP="0094169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A45148" w:rsidRPr="00D376D2" w14:paraId="4F432514" w14:textId="77777777" w:rsidTr="00A95666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1A277646" w14:textId="00B1F963" w:rsidR="00A45148" w:rsidRPr="00D376D2" w:rsidRDefault="00A45148" w:rsidP="00A451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6BF2C04C" w14:textId="349981A8" w:rsidR="00A45148" w:rsidRPr="00D376D2" w:rsidRDefault="00A45148" w:rsidP="00A451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1371DF21" w14:textId="76210FDC" w:rsidR="00A45148" w:rsidRPr="00D376D2" w:rsidRDefault="00A45148" w:rsidP="00A451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3554A2B9" w14:textId="52F2F267" w:rsidR="00A45148" w:rsidRPr="00D376D2" w:rsidRDefault="00A45148" w:rsidP="00A451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26361F5" w14:textId="62C9B884" w:rsidR="00A45148" w:rsidRPr="00D376D2" w:rsidRDefault="00A45148" w:rsidP="00A451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9B1A83C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top w:val="double" w:sz="4" w:space="0" w:color="auto"/>
            </w:tcBorders>
            <w:vAlign w:val="center"/>
          </w:tcPr>
          <w:p w14:paraId="7F8FAA0F" w14:textId="7893CAB4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top w:val="double" w:sz="4" w:space="0" w:color="auto"/>
            </w:tcBorders>
            <w:vAlign w:val="center"/>
          </w:tcPr>
          <w:p w14:paraId="457BFE5B" w14:textId="4A18674B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0D9BB1B" w14:textId="5CC7801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hideMark/>
          </w:tcPr>
          <w:p w14:paraId="7BEBD0AC" w14:textId="331EEC28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7103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0B15CD5" w14:textId="494427F6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A45148" w:rsidRPr="00D376D2" w14:paraId="3C518758" w14:textId="77777777" w:rsidTr="002D3B0E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672F95CB" w14:textId="2D0AB39D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top w:val="single" w:sz="4" w:space="0" w:color="auto"/>
            </w:tcBorders>
            <w:vAlign w:val="center"/>
          </w:tcPr>
          <w:p w14:paraId="27927FEA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top w:val="single" w:sz="4" w:space="0" w:color="auto"/>
            </w:tcBorders>
            <w:vAlign w:val="center"/>
          </w:tcPr>
          <w:p w14:paraId="3A41EE74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top w:val="single" w:sz="4" w:space="0" w:color="auto"/>
            </w:tcBorders>
            <w:vAlign w:val="center"/>
          </w:tcPr>
          <w:p w14:paraId="0E65A5B2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6C925110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43CC3E1" w14:textId="7777777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6A336C52" w14:textId="13C47E70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1CF80F8" w14:textId="422D175C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0939B9D" w14:textId="57A9728A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9C590A1" w14:textId="4FD9AAB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580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B4A4BFB" w14:textId="6EC84A67" w:rsidR="00A45148" w:rsidRPr="00D376D2" w:rsidRDefault="00A4514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72196" w:rsidRPr="00D376D2" w14:paraId="69B59901" w14:textId="77777777" w:rsidTr="00FD0646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1535D9FC" w14:textId="2FE4E6C9" w:rsidR="00C72196" w:rsidRPr="00D376D2" w:rsidRDefault="00D9388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$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4DF844AE" w14:textId="73E6C8F1" w:rsidR="00C72196" w:rsidRPr="00D376D2" w:rsidRDefault="00C44EE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C72196"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486FA086" w14:textId="30DB1DBC" w:rsidR="00C72196" w:rsidRPr="00D376D2" w:rsidRDefault="00C44EE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7D6E224C" w14:textId="49EB9C81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526B3DA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8CE5796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top w:val="double" w:sz="4" w:space="0" w:color="auto"/>
            </w:tcBorders>
            <w:vAlign w:val="center"/>
          </w:tcPr>
          <w:p w14:paraId="5F02E178" w14:textId="47CFA8F0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 w:rsidR="00312788"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6" w:type="pct"/>
            <w:tcBorders>
              <w:top w:val="double" w:sz="4" w:space="0" w:color="auto"/>
            </w:tcBorders>
            <w:vAlign w:val="center"/>
          </w:tcPr>
          <w:p w14:paraId="0C90997B" w14:textId="0403D251" w:rsidR="00C72196" w:rsidRPr="00D376D2" w:rsidRDefault="0031278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225CB1D7" w14:textId="13E2D533" w:rsidR="00C72196" w:rsidRPr="00D376D2" w:rsidRDefault="00312788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  <w:r w:rsidR="00C72196"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</w:tcPr>
          <w:p w14:paraId="591F5ABF" w14:textId="323E4F1B" w:rsidR="00C72196" w:rsidRPr="00D376D2" w:rsidRDefault="00A46AB9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098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22E942D5" w14:textId="1F9AB78A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72196" w:rsidRPr="00D376D2" w14:paraId="08B838E1" w14:textId="77777777" w:rsidTr="00CE2963">
        <w:trPr>
          <w:trHeight w:val="300"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619574CD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3DAEBC3B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73780284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center"/>
          </w:tcPr>
          <w:p w14:paraId="5E056F0C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1820B2F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4F3CC29" w14:textId="77777777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22AD" w14:textId="0B35E2B0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 w:rsidR="00A46AB9"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2243" w14:textId="2A3A6BC0" w:rsidR="00C72196" w:rsidRPr="00D376D2" w:rsidRDefault="000C4E3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E2EE4" w14:textId="1FF6E8DB" w:rsidR="00C72196" w:rsidRPr="00D376D2" w:rsidRDefault="000C4E3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39D6C4" w14:textId="1F74F1D2" w:rsidR="00C72196" w:rsidRPr="00D376D2" w:rsidRDefault="000C4E3E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9559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0F371" w14:textId="4F8E6681" w:rsidR="00C72196" w:rsidRPr="00D376D2" w:rsidRDefault="00C72196" w:rsidP="00C721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5E7DA932" w14:textId="77777777" w:rsidR="00762A13" w:rsidRPr="00D376D2" w:rsidRDefault="00762A1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D9BE133" w14:textId="77777777" w:rsidR="00555770" w:rsidRDefault="0055577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2CBBAD3" w14:textId="551C66AD" w:rsidR="00486DA0" w:rsidRPr="00D376D2" w:rsidRDefault="00920E5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8C72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Significant p-values of Tukey’s post-hoc comparison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Retained GAG/DNA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>DNA of goat NP cells encapsulated in alginate beads subjected to various microenvironmental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03"/>
        <w:gridCol w:w="918"/>
        <w:gridCol w:w="1276"/>
        <w:gridCol w:w="567"/>
        <w:gridCol w:w="854"/>
        <w:gridCol w:w="849"/>
        <w:gridCol w:w="355"/>
        <w:gridCol w:w="921"/>
        <w:gridCol w:w="1133"/>
        <w:gridCol w:w="1418"/>
        <w:gridCol w:w="1276"/>
        <w:gridCol w:w="1625"/>
      </w:tblGrid>
      <w:tr w:rsidR="00D376D2" w:rsidRPr="00D376D2" w14:paraId="0797DF94" w14:textId="77777777" w:rsidTr="00FD0646">
        <w:trPr>
          <w:trHeight w:val="300"/>
          <w:tblHeader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33C5814D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ison denoted by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E34D3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3D5D6E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ed to: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360DCA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BED80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932FA6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376D2" w:rsidRPr="00D376D2" w14:paraId="13140318" w14:textId="77777777" w:rsidTr="00FD0646">
        <w:trPr>
          <w:trHeight w:val="300"/>
          <w:tblHeader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6868F65F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90E7" w14:textId="37FD7420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3A117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F1E1" w14:textId="6E680E90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972EC3" w14:textId="7A6303B4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EE9C994" w14:textId="66556F80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E70B55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AA8A2E" w14:textId="57CB178A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83D96F" w14:textId="3CB84299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9393F2E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439A8F7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0D1E58" w:rsidRPr="00D376D2" w14:paraId="62E9E94E" w14:textId="77777777" w:rsidTr="002E1983">
        <w:trPr>
          <w:trHeight w:val="300"/>
        </w:trPr>
        <w:tc>
          <w:tcPr>
            <w:tcW w:w="560" w:type="pct"/>
            <w:vMerge w:val="restart"/>
            <w:vAlign w:val="center"/>
          </w:tcPr>
          <w:p w14:paraId="01C770C3" w14:textId="2A284F64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€</w:t>
            </w:r>
          </w:p>
        </w:tc>
        <w:tc>
          <w:tcPr>
            <w:tcW w:w="431" w:type="pct"/>
            <w:vMerge w:val="restart"/>
            <w:vAlign w:val="center"/>
          </w:tcPr>
          <w:p w14:paraId="5B3D8F6D" w14:textId="01EF3056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vAlign w:val="center"/>
          </w:tcPr>
          <w:p w14:paraId="63B43758" w14:textId="3B9286C2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57" w:type="pct"/>
            <w:vMerge w:val="restart"/>
            <w:vAlign w:val="center"/>
          </w:tcPr>
          <w:p w14:paraId="13BC0749" w14:textId="7EA259A6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2F70269B" w14:textId="7A1C19CA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7C85CCCA" w14:textId="5314067D" w:rsidR="000D1E58" w:rsidRPr="00D376D2" w:rsidRDefault="000D1E58" w:rsidP="000D1E5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left w:val="nil"/>
            </w:tcBorders>
            <w:vAlign w:val="center"/>
          </w:tcPr>
          <w:p w14:paraId="340E6256" w14:textId="09AB665B" w:rsidR="000D1E58" w:rsidRPr="00D376D2" w:rsidRDefault="000D1E58" w:rsidP="000D1E5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vAlign w:val="center"/>
          </w:tcPr>
          <w:p w14:paraId="26DF47F3" w14:textId="46243FF0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ED7EC6C" w14:textId="4D4EF7AF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1C95DF73" w14:textId="01F62816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05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CAA0E0D" w14:textId="5B6C74F6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D1E58" w:rsidRPr="00D376D2" w14:paraId="3C3E50CD" w14:textId="77777777" w:rsidTr="00FD0646">
        <w:trPr>
          <w:trHeight w:val="300"/>
        </w:trPr>
        <w:tc>
          <w:tcPr>
            <w:tcW w:w="560" w:type="pct"/>
            <w:vMerge/>
            <w:vAlign w:val="center"/>
          </w:tcPr>
          <w:p w14:paraId="1BBB2478" w14:textId="77777777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572CF34" w14:textId="77777777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0840642" w14:textId="77777777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3F1024B" w14:textId="77777777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FF1DBCC" w14:textId="77777777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C8A1851" w14:textId="6C4C822A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8D3DB54" w14:textId="364A4420" w:rsidR="000D1E58" w:rsidRPr="00D376D2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</w:tcBorders>
            <w:vAlign w:val="center"/>
          </w:tcPr>
          <w:p w14:paraId="529201C0" w14:textId="61255E93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5A1398" w14:textId="701D388E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08AE76D4" w14:textId="16CB1B9A" w:rsidR="000D1E58" w:rsidRPr="003C282C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413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81156DE" w14:textId="08EEA4D0" w:rsidR="000D1E58" w:rsidRDefault="000D1E58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D376D2" w:rsidRPr="00D376D2" w14:paraId="5D5956BF" w14:textId="77777777" w:rsidTr="00FD0646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42A83458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49ECFA19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23435AAA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69F9ED78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417F9E6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16DAB636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8CFE4C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bottom w:val="double" w:sz="4" w:space="0" w:color="auto"/>
            </w:tcBorders>
            <w:vAlign w:val="center"/>
          </w:tcPr>
          <w:p w14:paraId="3F048ACB" w14:textId="6D301311" w:rsidR="00D376D2" w:rsidRPr="00D376D2" w:rsidRDefault="00C6172C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C4D57C7" w14:textId="05312518" w:rsidR="00D376D2" w:rsidRPr="00D376D2" w:rsidRDefault="00C6172C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E2D3274" w14:textId="4D7F6E96" w:rsidR="00D376D2" w:rsidRPr="00D376D2" w:rsidRDefault="00C6172C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1176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16F558B8" w14:textId="77777777" w:rsidR="00D376D2" w:rsidRPr="00D376D2" w:rsidRDefault="00D376D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583DDE41" w14:textId="77777777" w:rsidTr="00FD0646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761B74D" w14:textId="16B40053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@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0AC1DD9E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4A5FA54E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52556FEF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2B4126B" w14:textId="4EB37B7F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133709B" w14:textId="39890073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6D73CD10" w14:textId="07927F12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0E8EC817" w14:textId="39C38500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69ED5C7" w14:textId="5623C36D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hideMark/>
          </w:tcPr>
          <w:p w14:paraId="667BE857" w14:textId="13D7995E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9399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A8D4286" w14:textId="51236D29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52796095" w14:textId="77777777" w:rsidTr="00920E5B">
        <w:trPr>
          <w:trHeight w:val="300"/>
        </w:trPr>
        <w:tc>
          <w:tcPr>
            <w:tcW w:w="560" w:type="pct"/>
            <w:vMerge/>
            <w:vAlign w:val="center"/>
          </w:tcPr>
          <w:p w14:paraId="647EE096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27AC197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A61BBA8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691B56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54A7D05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5AB0D4C" w14:textId="3554BDD1" w:rsidR="00920E5B" w:rsidRPr="00D376D2" w:rsidRDefault="00920E5B" w:rsidP="0066655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E29E657" w14:textId="60A5932C" w:rsidR="00920E5B" w:rsidRPr="00D376D2" w:rsidRDefault="00920E5B" w:rsidP="0066655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8766742" w14:textId="747A94C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16405AD" w14:textId="743BAF96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453A8840" w14:textId="68CE9095" w:rsidR="00920E5B" w:rsidRPr="003C282C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627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189E73F" w14:textId="578DA408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1E110593" w14:textId="77777777" w:rsidTr="00920E5B">
        <w:trPr>
          <w:trHeight w:val="300"/>
        </w:trPr>
        <w:tc>
          <w:tcPr>
            <w:tcW w:w="560" w:type="pct"/>
            <w:vMerge/>
            <w:vAlign w:val="center"/>
          </w:tcPr>
          <w:p w14:paraId="31091E54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5DD3E74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3B1BBFC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4859633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E012B1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63A0D47" w14:textId="7A764206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C1C5C19" w14:textId="49B6A760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705F5EF" w14:textId="4F59C092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AB8BD46" w14:textId="6C49A2CA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3C41EC0A" w14:textId="088D981D" w:rsidR="00920E5B" w:rsidRPr="003C282C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402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8090BA8" w14:textId="3B114AE8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518E6470" w14:textId="77777777" w:rsidTr="00920E5B">
        <w:trPr>
          <w:trHeight w:val="300"/>
        </w:trPr>
        <w:tc>
          <w:tcPr>
            <w:tcW w:w="560" w:type="pct"/>
            <w:vMerge/>
            <w:vAlign w:val="center"/>
          </w:tcPr>
          <w:p w14:paraId="74E4009C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9F84A18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3F6A6F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CE31DDC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FFD4C60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367D558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1705BFA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E85327A" w14:textId="7777777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66EE560D" w14:textId="4C647DFC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</w:tcPr>
          <w:p w14:paraId="60680CF5" w14:textId="517B2668" w:rsidR="00920E5B" w:rsidRPr="003C282C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2954</w:t>
            </w:r>
          </w:p>
        </w:tc>
        <w:tc>
          <w:tcPr>
            <w:tcW w:w="582" w:type="pct"/>
            <w:noWrap/>
            <w:vAlign w:val="center"/>
          </w:tcPr>
          <w:p w14:paraId="12C603D9" w14:textId="7C7D3FB7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1B35DDA8" w14:textId="77777777" w:rsidTr="0082040D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588439B4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3A6A347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AD2C26C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27964BA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61A15F4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1C8F814" w14:textId="64710215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15E1C0DB" w14:textId="577EE4EE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0B03DC6" w14:textId="75C2C374" w:rsidR="00920E5B" w:rsidRPr="00D376D2" w:rsidRDefault="00920E5B" w:rsidP="00920E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43E7F7D" w14:textId="01253306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CADBED7" w14:textId="3E13F10D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300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07F358B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37AB8C8D" w14:textId="77777777" w:rsidTr="00920E5B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0CF22053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FCED889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D55C513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E766AC7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FEB3E50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EC28416" w14:textId="424144CB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752381B" w14:textId="2BCF7169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783F1DE0" w14:textId="279C2B9D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286A11D0" w14:textId="01842550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083A20B9" w14:textId="18E48540" w:rsidR="00920E5B" w:rsidRPr="003C282C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7692</w:t>
            </w:r>
          </w:p>
        </w:tc>
        <w:tc>
          <w:tcPr>
            <w:tcW w:w="582" w:type="pct"/>
            <w:noWrap/>
            <w:vAlign w:val="center"/>
          </w:tcPr>
          <w:p w14:paraId="3906099D" w14:textId="11D8A685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20E5B" w:rsidRPr="00D376D2" w14:paraId="7FC5CAE5" w14:textId="77777777" w:rsidTr="00D6250F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4944C6D2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E8C4D76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784ACA5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7DFE452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3470856" w14:textId="77777777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717B053" w14:textId="40A6C948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2D414E8" w14:textId="29F65615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D32B6F7" w14:textId="43B6DD62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DA1DB6E" w14:textId="404AA0C6" w:rsidR="00920E5B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56BD033" w14:textId="651F5D5E" w:rsidR="00920E5B" w:rsidRPr="003C282C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C282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480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41EE1B6" w14:textId="7F4DBE74" w:rsidR="00920E5B" w:rsidRPr="00D376D2" w:rsidRDefault="00920E5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5B4E158A" w14:textId="77777777" w:rsidR="00762A13" w:rsidRPr="00D376D2" w:rsidRDefault="00762A1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5B03C20" w14:textId="678D39CC" w:rsidR="00762A13" w:rsidRDefault="0038525C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8C72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4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Significant p-values of Tukey’s post-hoc comparison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Oxygen Consumption Rates of goat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P cells encapsulated in alginate beads subjected to various microenvironmental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03"/>
        <w:gridCol w:w="918"/>
        <w:gridCol w:w="1276"/>
        <w:gridCol w:w="567"/>
        <w:gridCol w:w="854"/>
        <w:gridCol w:w="849"/>
        <w:gridCol w:w="355"/>
        <w:gridCol w:w="921"/>
        <w:gridCol w:w="1133"/>
        <w:gridCol w:w="1418"/>
        <w:gridCol w:w="1276"/>
        <w:gridCol w:w="1625"/>
      </w:tblGrid>
      <w:tr w:rsidR="00B24BAB" w:rsidRPr="00D376D2" w14:paraId="5F0D135A" w14:textId="77777777" w:rsidTr="00FD0646">
        <w:trPr>
          <w:trHeight w:val="300"/>
          <w:tblHeader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5D0B4B22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ison denoted by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431A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710306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ed to: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8E016D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9A35E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5D0EC8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4BAB" w:rsidRPr="00D376D2" w14:paraId="6716E2FB" w14:textId="77777777" w:rsidTr="00FD0646">
        <w:trPr>
          <w:trHeight w:val="300"/>
          <w:tblHeader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13AC57EA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554EB" w14:textId="57DE9DC9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79BF5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BEA6" w14:textId="24CC4031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77CCC6E" w14:textId="567F5834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9BB87FB" w14:textId="20D5DEF1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5C70DD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62AF77" w14:textId="079E5920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F258A0" w14:textId="405A12B1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AA4E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F3EB749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40A3819" w14:textId="77777777" w:rsidR="00B24BAB" w:rsidRPr="00D376D2" w:rsidRDefault="00B24BAB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366EAB" w:rsidRPr="00D376D2" w14:paraId="089B617D" w14:textId="77777777" w:rsidTr="00855033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9D4B2DC" w14:textId="2687B03A" w:rsidR="00366EAB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7FDE6E32" w14:textId="7779F53A" w:rsidR="00366EAB" w:rsidRPr="00D376D2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133670EC" w14:textId="218071B9" w:rsidR="00366EAB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2A96D1D9" w14:textId="66D1DFAD" w:rsidR="00366EAB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6FD2993" w14:textId="1E4A5F2E" w:rsidR="00366EAB" w:rsidRPr="00D376D2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930F1FF" w14:textId="56CBED25" w:rsidR="00366EAB" w:rsidRPr="00D376D2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15C0BEBF" w14:textId="7F2DC905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</w:t>
            </w:r>
          </w:p>
        </w:tc>
        <w:tc>
          <w:tcPr>
            <w:tcW w:w="406" w:type="pct"/>
            <w:tcBorders>
              <w:top w:val="double" w:sz="4" w:space="0" w:color="auto"/>
            </w:tcBorders>
            <w:vAlign w:val="center"/>
          </w:tcPr>
          <w:p w14:paraId="1E626993" w14:textId="1A85B5A9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4078EB1E" w14:textId="1696DD2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</w:tcPr>
          <w:p w14:paraId="79E0B902" w14:textId="34AEE2F5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481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3D267D22" w14:textId="344596EA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66EAB" w:rsidRPr="00D376D2" w14:paraId="630F13EC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51DC717D" w14:textId="5FA7CAD2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0FA9C42" w14:textId="3AAF920E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9494D44" w14:textId="683C9FC1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C2619E0" w14:textId="775E89A9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CBB56B5" w14:textId="02CA8754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9FA174D" w14:textId="324F909A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A5CABA0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Align w:val="center"/>
          </w:tcPr>
          <w:p w14:paraId="50312457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084C0A55" w14:textId="6CBB548A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</w:tcPr>
          <w:p w14:paraId="6835017E" w14:textId="69A7218D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8642</w:t>
            </w:r>
          </w:p>
        </w:tc>
        <w:tc>
          <w:tcPr>
            <w:tcW w:w="582" w:type="pct"/>
            <w:noWrap/>
            <w:vAlign w:val="center"/>
          </w:tcPr>
          <w:p w14:paraId="54873BD4" w14:textId="4BBEFBF5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77C9FD92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00C43256" w14:textId="08D223CC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1CBC9A3" w14:textId="0945889C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2033522" w14:textId="6A05EEA5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019F9D4" w14:textId="5008FD6B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F922C7B" w14:textId="5BD63564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5C12BB8" w14:textId="1D920863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EB72529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3195E5A" w14:textId="78D4C8C2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F456EFA" w14:textId="1626A3C1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45BF1CD9" w14:textId="6364DE88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951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FC29B3B" w14:textId="2FB9E2D2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709B116A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570046BC" w14:textId="3466B128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0A68D63" w14:textId="03B8E10A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08AE8CE" w14:textId="16821B16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C11F881" w14:textId="348BB24A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8776C9D" w14:textId="0F22A33B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88EB7B2" w14:textId="587FAB12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162A20C0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9372D9B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4DD7492" w14:textId="093F5CD9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3ECDAFAC" w14:textId="5ED99A0B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72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3D940E2" w14:textId="5CF76E16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189E69A7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60AC24A1" w14:textId="7147FDC4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7062B1A" w14:textId="47D7B180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2B04C87" w14:textId="70514026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074A6D7" w14:textId="07BC4F55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631711B" w14:textId="1352CAC3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1CCDAF8" w14:textId="10930D9D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AF944D8" w14:textId="1C789464" w:rsidR="00366EAB" w:rsidRPr="00D376D2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7D2E9C4" w14:textId="30915CB3" w:rsidR="00366EAB" w:rsidRDefault="00366EAB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15EA8C5" w14:textId="68F70A44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677D599E" w14:textId="6851CA23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588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EE3EA40" w14:textId="24C48F16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09D7C37D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3E07AE88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7BF6EEC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60F3392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03A27BA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212F38C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C1607B2" w14:textId="0D836786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431F63B" w14:textId="52D9B19F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BC0029C" w14:textId="7801CA83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030F7F4" w14:textId="32F201E2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21A55151" w14:textId="093F0E93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94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E2D45B3" w14:textId="531EDE3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43E6250F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1BD199BA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3032BB7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BB0FFB2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04E1EF1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005BDC6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74E0D94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86BA688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4E078FC" w14:textId="623FC263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28E439F" w14:textId="43114B12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56C51010" w14:textId="0979DC17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054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10625D4" w14:textId="22FD1D13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66EAB" w:rsidRPr="00D376D2" w14:paraId="480719C6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49553E9E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65019C0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9F8B93C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5E70E82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C2477A7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E0F271F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65CA7DB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7BA03CFE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4D50E491" w14:textId="635116A6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</w:tcPr>
          <w:p w14:paraId="335D781A" w14:textId="38DED9B6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9765</w:t>
            </w:r>
          </w:p>
        </w:tc>
        <w:tc>
          <w:tcPr>
            <w:tcW w:w="582" w:type="pct"/>
            <w:noWrap/>
            <w:vAlign w:val="center"/>
          </w:tcPr>
          <w:p w14:paraId="23D546BA" w14:textId="5852FB2D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66EAB" w:rsidRPr="00D376D2" w14:paraId="0D8BED4E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2222EFD3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1572355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6F337C3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BAF2368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8EE3874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25F894BB" w14:textId="027AC1F2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4C6E9490" w14:textId="3A6F172A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49462EDB" w14:textId="52D86D3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4805988" w14:textId="53E2C859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AF7854E" w14:textId="3E2CD15A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244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4C1E571" w14:textId="58684D6C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66EAB" w:rsidRPr="00D376D2" w14:paraId="33EA4D77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4038B796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AE7DCF8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C14EA04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9625FB7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DFEB529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78E33F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Align w:val="center"/>
          </w:tcPr>
          <w:p w14:paraId="3BB2E3BE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58D7D387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6ADAC446" w14:textId="346F1F5F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65A89049" w14:textId="26135202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4063</w:t>
            </w:r>
          </w:p>
        </w:tc>
        <w:tc>
          <w:tcPr>
            <w:tcW w:w="582" w:type="pct"/>
            <w:noWrap/>
            <w:vAlign w:val="center"/>
          </w:tcPr>
          <w:p w14:paraId="0EB43F3A" w14:textId="4E3DF00A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66EAB" w:rsidRPr="00D376D2" w14:paraId="6AAD39DB" w14:textId="77777777" w:rsidTr="00855033">
        <w:trPr>
          <w:trHeight w:val="300"/>
        </w:trPr>
        <w:tc>
          <w:tcPr>
            <w:tcW w:w="560" w:type="pct"/>
            <w:vMerge/>
            <w:vAlign w:val="center"/>
          </w:tcPr>
          <w:p w14:paraId="3CFB27A6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A2CF063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90EBAB6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51DD386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4489BD1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08E5621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3F8AE21E" w14:textId="392E9D41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4E11603B" w14:textId="4C53967D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BA58E47" w14:textId="3DC10503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9500146" w14:textId="30EA287F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142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D4DBF35" w14:textId="222052E6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66EAB" w:rsidRPr="00D376D2" w14:paraId="482FD8EA" w14:textId="77777777" w:rsidTr="00855033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  <w:vAlign w:val="center"/>
          </w:tcPr>
          <w:p w14:paraId="626F50DA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637D9542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63D3EB8D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5400739C" w14:textId="77777777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0601D63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2542026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bottom w:val="double" w:sz="4" w:space="0" w:color="auto"/>
            </w:tcBorders>
            <w:vAlign w:val="center"/>
          </w:tcPr>
          <w:p w14:paraId="2062530F" w14:textId="77777777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1926A9" w14:textId="4D191553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AED14C9" w14:textId="5653EDD6" w:rsidR="00366E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443325F" w14:textId="6CD81F07" w:rsidR="00366EAB" w:rsidRPr="00B24BAB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5328</w:t>
            </w:r>
          </w:p>
        </w:tc>
        <w:tc>
          <w:tcPr>
            <w:tcW w:w="582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70F027B2" w14:textId="3A2B4C26" w:rsidR="00366EAB" w:rsidRPr="00D376D2" w:rsidRDefault="00366EAB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B5126" w:rsidRPr="00D376D2" w14:paraId="67E2B67A" w14:textId="77777777" w:rsidTr="003A206A">
        <w:trPr>
          <w:cantSplit/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1E2290E1" w14:textId="7F7F49F9" w:rsidR="000B5126" w:rsidRPr="00D376D2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+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2F1CBC1D" w14:textId="7CBB61D0" w:rsidR="000B5126" w:rsidRPr="00D376D2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7C697D19" w14:textId="6DC703E8" w:rsidR="000B5126" w:rsidRPr="00D376D2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75F11CBE" w14:textId="3316EDC0" w:rsidR="000B5126" w:rsidRPr="00D376D2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DE89E2F" w14:textId="0CFF94B0" w:rsidR="000B5126" w:rsidRPr="00D376D2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0093FFA" w14:textId="174A2D83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1DE81790" w14:textId="3DDC639F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6BDCBC90" w14:textId="1A29C5BE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0E3AC492" w14:textId="3354B7D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</w:tcPr>
          <w:p w14:paraId="7F93CA03" w14:textId="3A9A82B3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088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63B9BF09" w14:textId="6E94EDE3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6774EB9C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14255AC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8178DD4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AA8F78D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F2DA7AC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5866E5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142E494" w14:textId="5D4ADDCB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E47E2B9" w14:textId="33AC48A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6D1AEB3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527B430" w14:textId="2539205E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F3860E4" w14:textId="40FC49ED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733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0E9E14C" w14:textId="65912521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41B674D7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79C52064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A78A680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1982DE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624DF1C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F90353A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A56B5CE" w14:textId="7FA59EFF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B898177" w14:textId="71541EB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538A611" w14:textId="0C3E4D3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947D37C" w14:textId="79D18784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38918CE" w14:textId="7527D1D9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808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D899218" w14:textId="0A3C53BF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7F5226A5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34BD81C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52834C3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27D00A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08E91AF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877B4F4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365A7F7" w14:textId="3C73C4B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2DE998D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7598DEA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4A253C9" w14:textId="0D9DAD44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274F29A" w14:textId="1A0C739E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29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B8BDAB5" w14:textId="51F04FEA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2076A9E4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587CA6A6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112215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F9519A8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6063E30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88C9086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39163C2" w14:textId="6699187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BACE5B7" w14:textId="50CC6598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2F567F5" w14:textId="5051F3FB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BA210F9" w14:textId="3E3F2DBC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371FABF" w14:textId="3999E8F7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498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6AD4681" w14:textId="552D23B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29850529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27849C5B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56F1C89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2A6869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9853780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6AF06A3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39E6C96" w14:textId="0335AA91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FB89A5F" w14:textId="09181092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8070D38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1930DF7" w14:textId="2ABFD6E8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218B706F" w14:textId="46618FE8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4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D651289" w14:textId="094E494C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15FB6891" w14:textId="77777777" w:rsidTr="002E170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18D10CA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6DE4D7D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94F7573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85989BB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E059350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6F14FBD" w14:textId="41F4507A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28CB9CF" w14:textId="31CBC4F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BC12439" w14:textId="5B35886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B97795F" w14:textId="08868535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D18031B" w14:textId="0A0C563A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897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D3C1B98" w14:textId="461DDB5A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57BCBBD5" w14:textId="77777777" w:rsidTr="00FE442D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5EECBF16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B6BA47B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B91D55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4B1DEC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6BBEA96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22326C0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9927EAC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4126E1E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2174260" w14:textId="36EECB65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15A2FAB" w14:textId="176701DE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691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BE3A84F" w14:textId="65BF5AF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B5126" w:rsidRPr="00D376D2" w14:paraId="6C1DE3E7" w14:textId="77777777" w:rsidTr="00FE442D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48926B74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4311DC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B4F3C1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9C058E8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31F720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8657344" w14:textId="749BD105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4703EEEA" w14:textId="41C0EF25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CF16078" w14:textId="403BB24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30ED726" w14:textId="21F76B69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B60BADF" w14:textId="32080319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923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8EDF6B2" w14:textId="786BA88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B5126" w:rsidRPr="00D376D2" w14:paraId="744DC954" w14:textId="77777777" w:rsidTr="00AF3F69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3E57AFCC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4FFFCDA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B94059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8A68BBA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84B48AB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B2FA9C0" w14:textId="60773526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E901E97" w14:textId="007E85A4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9F259A8" w14:textId="180E642A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1662A7E" w14:textId="5F014A5D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77900E9" w14:textId="2C622558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34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824BC04" w14:textId="3ABBC458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0B5126" w:rsidRPr="00D376D2" w14:paraId="56313FAB" w14:textId="77777777" w:rsidTr="00AF3F69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04D674BD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249247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B07DC37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79809AA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EB796DF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23DA3A" w14:textId="6D25EE68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2E77CE85" w14:textId="4A37B5BE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89ED" w14:textId="0CB7963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CA191E" w14:textId="5468CEDF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3293CC" w14:textId="11F65D49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578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5CFBB6" w14:textId="3365773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B5126" w:rsidRPr="00D376D2" w14:paraId="71B1F908" w14:textId="77777777" w:rsidTr="00AF3F69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5EF1F3AE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31E31E2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86C4C25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DB20541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18068FB" w14:textId="77777777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6481AE8" w14:textId="18D84020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73D1930" w14:textId="5BA3C4AE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DFC1748" w14:textId="4B19B5B4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B1624FB" w14:textId="658050CE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B95ACE5" w14:textId="53689DB9" w:rsidR="000B5126" w:rsidRPr="00B24BAB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044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8167C78" w14:textId="6F77B6CB" w:rsidR="000B5126" w:rsidRDefault="000B5126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F41529" w:rsidRPr="00D376D2" w14:paraId="32FE524A" w14:textId="77777777" w:rsidTr="00A4461B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1A16F21" w14:textId="207C805C" w:rsidR="00F41529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£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69311144" w14:textId="3A29704A" w:rsidR="00F41529" w:rsidRPr="00D376D2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1A703F90" w14:textId="14692AAA" w:rsidR="00F41529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5F433354" w14:textId="0C799F51" w:rsidR="00F41529" w:rsidRPr="00D376D2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0150A50" w14:textId="2CAC0D7F" w:rsidR="00F41529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2396F03" w14:textId="0631DA54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606498A9" w14:textId="6DD3A8B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416BAE" w14:textId="2351C6F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7ECCB558" w14:textId="280763F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0E55E795" w14:textId="5D66C08F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621</w:t>
            </w:r>
          </w:p>
        </w:tc>
        <w:tc>
          <w:tcPr>
            <w:tcW w:w="582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0A2074A" w14:textId="7F369AC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F41529" w:rsidRPr="00D376D2" w14:paraId="1A35E33C" w14:textId="77777777" w:rsidTr="00A4461B">
        <w:trPr>
          <w:trHeight w:val="300"/>
        </w:trPr>
        <w:tc>
          <w:tcPr>
            <w:tcW w:w="560" w:type="pct"/>
            <w:vMerge/>
            <w:vAlign w:val="center"/>
          </w:tcPr>
          <w:p w14:paraId="4AA09108" w14:textId="3844DBE9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CE8B5ED" w14:textId="77E2DD7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6980CA7" w14:textId="4CBD092D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22A4E6B" w14:textId="33BC83B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C0F19FD" w14:textId="459BA72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A64E4CF" w14:textId="7FC7F72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BAADA9B" w14:textId="0C9E1468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4911419" w14:textId="61A08EB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CBCC7DE" w14:textId="14BB5C4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14C5FBF" w14:textId="05FECE56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397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A0202E5" w14:textId="4592B85E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F41529" w:rsidRPr="00D376D2" w14:paraId="15A3A199" w14:textId="77777777" w:rsidTr="00A4461B">
        <w:trPr>
          <w:trHeight w:val="300"/>
        </w:trPr>
        <w:tc>
          <w:tcPr>
            <w:tcW w:w="560" w:type="pct"/>
            <w:vMerge/>
            <w:vAlign w:val="center"/>
          </w:tcPr>
          <w:p w14:paraId="2CD038E4" w14:textId="0DCD57FB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B235FE4" w14:textId="28A914C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722783C" w14:textId="48687D9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06B576E" w14:textId="6BA3A29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1061BA8" w14:textId="445E821F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25FF03F" w14:textId="0BD71C76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5907028" w14:textId="1953F21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12BB57A" w14:textId="12E55960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44DDE868" w14:textId="62D5B6A3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1029A484" w14:textId="1F82E37E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7679</w:t>
            </w:r>
          </w:p>
        </w:tc>
        <w:tc>
          <w:tcPr>
            <w:tcW w:w="582" w:type="pct"/>
            <w:noWrap/>
            <w:vAlign w:val="center"/>
          </w:tcPr>
          <w:p w14:paraId="2899216A" w14:textId="7B5E2905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F41529" w:rsidRPr="00D376D2" w14:paraId="0A814843" w14:textId="77777777" w:rsidTr="00A4461B">
        <w:trPr>
          <w:trHeight w:val="300"/>
        </w:trPr>
        <w:tc>
          <w:tcPr>
            <w:tcW w:w="560" w:type="pct"/>
            <w:vMerge/>
          </w:tcPr>
          <w:p w14:paraId="205B38AF" w14:textId="26965741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69A5AC7" w14:textId="62E5B2EE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A996FE4" w14:textId="7A4652B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B66515F" w14:textId="5EFA265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F4C97A9" w14:textId="714DD68F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862E278" w14:textId="23FE4F9B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496F8A6" w14:textId="0F387AAA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ECDD718" w14:textId="15067AA9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9C15E95" w14:textId="6090AFED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A5629B5" w14:textId="09F6ACD0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35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68AEBB5" w14:textId="5CD68ABD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6B03BB62" w14:textId="77777777" w:rsidTr="00E2714C">
        <w:trPr>
          <w:trHeight w:val="300"/>
        </w:trPr>
        <w:tc>
          <w:tcPr>
            <w:tcW w:w="560" w:type="pct"/>
            <w:vMerge/>
          </w:tcPr>
          <w:p w14:paraId="75231DBE" w14:textId="34B1AECE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F3900BA" w14:textId="6434B67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8DDBF68" w14:textId="632FE6BA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E04B878" w14:textId="3BBEC38E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625BC91" w14:textId="6A6E451D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0BFF2E0" w14:textId="16A7B87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ED539F0" w14:textId="3D6865E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51C9FBA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46288001" w14:textId="5E367712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AC3939C" w14:textId="3D76F4FE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36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C029B11" w14:textId="0A5C2A35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2C97ED24" w14:textId="77777777" w:rsidTr="00E2714C">
        <w:trPr>
          <w:trHeight w:val="300"/>
        </w:trPr>
        <w:tc>
          <w:tcPr>
            <w:tcW w:w="560" w:type="pct"/>
            <w:vMerge/>
          </w:tcPr>
          <w:p w14:paraId="53CB15BA" w14:textId="1965C67F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10D6979" w14:textId="54F1FD3A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A9405D2" w14:textId="33B1D44E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BB03257" w14:textId="4E394DBD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1880068" w14:textId="7EDC05BC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9847697" w14:textId="33EA9CE8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9C64C69" w14:textId="775A49C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76E0B8C" w14:textId="3106DB23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3BDC48F" w14:textId="0677B2A3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22AA5D2" w14:textId="02E42834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98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9285D81" w14:textId="66D0E481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5E173E09" w14:textId="77777777" w:rsidTr="00CE7E00">
        <w:trPr>
          <w:trHeight w:val="300"/>
        </w:trPr>
        <w:tc>
          <w:tcPr>
            <w:tcW w:w="560" w:type="pct"/>
            <w:vMerge/>
            <w:vAlign w:val="center"/>
          </w:tcPr>
          <w:p w14:paraId="5D5B2836" w14:textId="2537C015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D227B1C" w14:textId="37C2C3F8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ED98C54" w14:textId="5EB0C251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AE96454" w14:textId="55F8BAC8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6BAE76B" w14:textId="436F6938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2B4CEC48" w14:textId="316CDBA3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41115C06" w14:textId="077023B9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2043229" w14:textId="16577D3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60542E3" w14:textId="5B9A13B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2E3B8D6" w14:textId="1F8C2DDE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49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536B053" w14:textId="09A84FA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1E5DCC79" w14:textId="77777777" w:rsidTr="0038525C">
        <w:trPr>
          <w:trHeight w:val="300"/>
        </w:trPr>
        <w:tc>
          <w:tcPr>
            <w:tcW w:w="560" w:type="pct"/>
            <w:vMerge/>
          </w:tcPr>
          <w:p w14:paraId="61058220" w14:textId="1F5FB10F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B5DF8F1" w14:textId="13178B68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F23FDEE" w14:textId="47A7941C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2D17F22" w14:textId="2DD2663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A0715DE" w14:textId="726D461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CDEA94E" w14:textId="2BE2E4F2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vAlign w:val="center"/>
          </w:tcPr>
          <w:p w14:paraId="3512165D" w14:textId="187C3069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Align w:val="center"/>
          </w:tcPr>
          <w:p w14:paraId="11F0BF89" w14:textId="17467F0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BF0A4C3" w14:textId="029F6C9C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9EDBD4F" w14:textId="5F0660DE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48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0844BD3" w14:textId="3EDB8641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26553BC2" w14:textId="77777777" w:rsidTr="003F5132">
        <w:trPr>
          <w:trHeight w:val="300"/>
        </w:trPr>
        <w:tc>
          <w:tcPr>
            <w:tcW w:w="560" w:type="pct"/>
            <w:vMerge/>
            <w:vAlign w:val="center"/>
          </w:tcPr>
          <w:p w14:paraId="4C90DB22" w14:textId="3CC0593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C337713" w14:textId="36AC3B2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D6BF7EF" w14:textId="59A1CCA2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2135230" w14:textId="20F16409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A449E0E" w14:textId="4B3F21A5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57055C7" w14:textId="597E47F0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197AA34" w14:textId="22B791AA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26970EB" w14:textId="2FC9B42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21DD419" w14:textId="0010A662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D5E65B3" w14:textId="2E2CB9ED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62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9705AB9" w14:textId="35ED63F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56148994" w14:textId="77777777" w:rsidTr="0038525C">
        <w:trPr>
          <w:trHeight w:val="300"/>
        </w:trPr>
        <w:tc>
          <w:tcPr>
            <w:tcW w:w="560" w:type="pct"/>
            <w:vMerge/>
          </w:tcPr>
          <w:p w14:paraId="5F16EBE7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D64DA6F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11C7BCF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CC6A9D6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C6E577A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01EA9FA" w14:textId="4CB4EE02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36BC0AD" w14:textId="50E7180D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vAlign w:val="center"/>
          </w:tcPr>
          <w:p w14:paraId="17CB730F" w14:textId="068F7F50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309C17D" w14:textId="09023F3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850DDB5" w14:textId="3B0151B4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73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15647FD" w14:textId="54048FD9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7E59AFC2" w14:textId="77777777" w:rsidTr="0038525C">
        <w:trPr>
          <w:trHeight w:val="300"/>
        </w:trPr>
        <w:tc>
          <w:tcPr>
            <w:tcW w:w="560" w:type="pct"/>
            <w:vMerge/>
          </w:tcPr>
          <w:p w14:paraId="3C2F7439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38A93AB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64FB559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AED1A4E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170FA9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0C07A79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732730A5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1822F17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A556231" w14:textId="2ACF472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8A4CDA9" w14:textId="61901C10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572C0C2" w14:textId="3BFB299A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0CE0587C" w14:textId="77777777" w:rsidTr="00107873">
        <w:trPr>
          <w:trHeight w:val="300"/>
        </w:trPr>
        <w:tc>
          <w:tcPr>
            <w:tcW w:w="560" w:type="pct"/>
            <w:vMerge/>
          </w:tcPr>
          <w:p w14:paraId="72924043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FB842BF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AE595B2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4AC8E54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ADCFCFE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AE252E5" w14:textId="5281765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79304FE" w14:textId="3D850308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4A09" w14:textId="7D56426A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BF2DE" w14:textId="67395245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90FFF2" w14:textId="1D161ECC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35E-05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7C3D4" w14:textId="6CA27341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1D5A1E43" w14:textId="77777777" w:rsidTr="0038525C">
        <w:trPr>
          <w:trHeight w:val="300"/>
        </w:trPr>
        <w:tc>
          <w:tcPr>
            <w:tcW w:w="560" w:type="pct"/>
            <w:vMerge/>
          </w:tcPr>
          <w:p w14:paraId="3895C01D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3F7E902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8B2CEB7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EB105EB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83CCE22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FBCA5F3" w14:textId="1ACF78C6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3372C93" w14:textId="039CB66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6B5E050" w14:textId="112D1490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A6B3FE4" w14:textId="09DC3D4A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F7EFE11" w14:textId="29547F3B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6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5E5D646" w14:textId="0CD442F5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660CF75E" w14:textId="77777777" w:rsidTr="0038525C">
        <w:trPr>
          <w:trHeight w:val="300"/>
        </w:trPr>
        <w:tc>
          <w:tcPr>
            <w:tcW w:w="560" w:type="pct"/>
            <w:vMerge/>
          </w:tcPr>
          <w:p w14:paraId="2D2A47A1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A0AACFA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69AC339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A40115C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6E6E458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2D2C95A" w14:textId="0E4D8EF4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B83632D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A809B40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2D0C14A" w14:textId="618EEC39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D9401F5" w14:textId="56DB9F80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31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21BF82E" w14:textId="78C8C30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6EB5A36E" w14:textId="77777777" w:rsidTr="00F41529">
        <w:trPr>
          <w:trHeight w:val="300"/>
        </w:trPr>
        <w:tc>
          <w:tcPr>
            <w:tcW w:w="560" w:type="pct"/>
            <w:vMerge w:val="restart"/>
            <w:vAlign w:val="center"/>
          </w:tcPr>
          <w:p w14:paraId="184C67AC" w14:textId="6F5C9031" w:rsidR="00F41529" w:rsidRPr="00D376D2" w:rsidRDefault="00F41529" w:rsidP="00F4152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£</w:t>
            </w:r>
          </w:p>
        </w:tc>
        <w:tc>
          <w:tcPr>
            <w:tcW w:w="431" w:type="pct"/>
            <w:vMerge w:val="restart"/>
            <w:vAlign w:val="center"/>
          </w:tcPr>
          <w:p w14:paraId="4631E064" w14:textId="2A111C0C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027A2AEF" w14:textId="62007716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23CDB4B2" w14:textId="5F216D7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2599C80A" w14:textId="75576D54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79BFB08" w14:textId="0E400C09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55FA1BC0" w14:textId="37A2D31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7077747" w14:textId="0E25E48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477D986" w14:textId="2A7FCFB6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4E0D7E6" w14:textId="307F1F6E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4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0C773E3" w14:textId="6D82E5CD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24236AD6" w14:textId="77777777" w:rsidTr="0038525C">
        <w:trPr>
          <w:trHeight w:val="300"/>
        </w:trPr>
        <w:tc>
          <w:tcPr>
            <w:tcW w:w="560" w:type="pct"/>
            <w:vMerge/>
          </w:tcPr>
          <w:p w14:paraId="424A9FC2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3DFAD84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7108B33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0B91318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71E6B63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50AB5D8" w14:textId="14F7116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6EEE321" w14:textId="5133756F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58C43A7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10C2F45" w14:textId="1C5207C2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B7E1620" w14:textId="71468069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71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F239BF8" w14:textId="24360D04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18CAF89D" w14:textId="77777777" w:rsidTr="0038525C">
        <w:trPr>
          <w:trHeight w:val="300"/>
        </w:trPr>
        <w:tc>
          <w:tcPr>
            <w:tcW w:w="560" w:type="pct"/>
            <w:vMerge/>
          </w:tcPr>
          <w:p w14:paraId="4DF594D6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15BAE9B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5465A7C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70A0949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712FEDF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EC8AA8B" w14:textId="3F2D190E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3438829" w14:textId="0DAB5724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0CB7BC9" w14:textId="2E677856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958C7A0" w14:textId="062B4B71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DEF3DC2" w14:textId="453703F1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52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E212666" w14:textId="70E13C0D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F41529" w:rsidRPr="00D376D2" w14:paraId="5D7DB9BF" w14:textId="77777777" w:rsidTr="00366EAB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1C4512F6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20F51E12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68F5394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73865A0F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439F70D" w14:textId="77777777" w:rsidR="00F41529" w:rsidRPr="00D376D2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EC75C1B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01253BFF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0C7B645B" w14:textId="77777777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74C5ABCE" w14:textId="1CA8B6B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5E5D04BE" w14:textId="6708ED64" w:rsidR="00F41529" w:rsidRPr="00B24BAB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281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318BDBD8" w14:textId="4EB641EB" w:rsidR="00F41529" w:rsidRDefault="00F41529" w:rsidP="000B51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22E80B90" w14:textId="77777777" w:rsidTr="00366EAB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055800F8" w14:textId="0B4C446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?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1C29CF69" w14:textId="07E8D553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0B06B428" w14:textId="0A4C8395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1B3A212D" w14:textId="3460A7F9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0176922" w14:textId="7B18C1D0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D28F027" w14:textId="7FD037E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6691E7D9" w14:textId="71FD961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06786E51" w14:textId="2875112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</w:tcBorders>
            <w:noWrap/>
            <w:vAlign w:val="center"/>
          </w:tcPr>
          <w:p w14:paraId="552CBDEA" w14:textId="2E20FD89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</w:tcPr>
          <w:p w14:paraId="307EA575" w14:textId="42AB32DB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3319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059E3F1E" w14:textId="3CCADD5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F41529" w:rsidRPr="00D376D2" w14:paraId="7A6BA053" w14:textId="77777777" w:rsidTr="002846C7">
        <w:trPr>
          <w:trHeight w:val="300"/>
        </w:trPr>
        <w:tc>
          <w:tcPr>
            <w:tcW w:w="560" w:type="pct"/>
            <w:vMerge/>
            <w:vAlign w:val="center"/>
          </w:tcPr>
          <w:p w14:paraId="6202F06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5CCDFCE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FB2B382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59D5B9E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0D08AA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B62E7E1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3C666EB7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B2435D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1CF1B4F" w14:textId="4D9A2E04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515754FA" w14:textId="2EE4405F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E63EC44" w14:textId="05864C1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570EF73D" w14:textId="77777777" w:rsidTr="002846C7">
        <w:trPr>
          <w:trHeight w:val="300"/>
        </w:trPr>
        <w:tc>
          <w:tcPr>
            <w:tcW w:w="560" w:type="pct"/>
            <w:vMerge/>
            <w:vAlign w:val="center"/>
          </w:tcPr>
          <w:p w14:paraId="6B2576EE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7507FC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641A2D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F10235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9296EC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58C2A93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</w:tcBorders>
            <w:vAlign w:val="center"/>
          </w:tcPr>
          <w:p w14:paraId="7D4A388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left w:val="nil"/>
            </w:tcBorders>
            <w:vAlign w:val="center"/>
          </w:tcPr>
          <w:p w14:paraId="23672E78" w14:textId="0C21BE1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left w:val="nil"/>
            </w:tcBorders>
            <w:noWrap/>
            <w:vAlign w:val="center"/>
          </w:tcPr>
          <w:p w14:paraId="486E77A7" w14:textId="0586208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noWrap/>
          </w:tcPr>
          <w:p w14:paraId="50F11523" w14:textId="059A4F95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816</w:t>
            </w:r>
          </w:p>
        </w:tc>
        <w:tc>
          <w:tcPr>
            <w:tcW w:w="582" w:type="pct"/>
            <w:noWrap/>
            <w:vAlign w:val="center"/>
          </w:tcPr>
          <w:p w14:paraId="4BC4C6E4" w14:textId="0BEBC2A0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00D7B835" w14:textId="77777777" w:rsidTr="002846C7">
        <w:trPr>
          <w:trHeight w:val="300"/>
        </w:trPr>
        <w:tc>
          <w:tcPr>
            <w:tcW w:w="560" w:type="pct"/>
            <w:vMerge/>
            <w:vAlign w:val="center"/>
          </w:tcPr>
          <w:p w14:paraId="08017E22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C50A682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D109FF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1D6BA27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B02CC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2B2BA7D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DA94957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26F793A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8A921E" w14:textId="6E963024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1414600B" w14:textId="12C1C1E1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399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CB542FC" w14:textId="2E377E53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F41529" w:rsidRPr="00D376D2" w14:paraId="51B26266" w14:textId="77777777" w:rsidTr="002846C7">
        <w:trPr>
          <w:trHeight w:val="300"/>
        </w:trPr>
        <w:tc>
          <w:tcPr>
            <w:tcW w:w="560" w:type="pct"/>
            <w:vMerge/>
          </w:tcPr>
          <w:p w14:paraId="2CCD8F5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501AFA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CBCCE2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3E376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7E0B7A5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2F2227D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E21DE52" w14:textId="21F608BA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vAlign w:val="center"/>
          </w:tcPr>
          <w:p w14:paraId="445A9926" w14:textId="76B9817D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noWrap/>
            <w:vAlign w:val="center"/>
          </w:tcPr>
          <w:p w14:paraId="62B22AD5" w14:textId="45A981E9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noWrap/>
            <w:vAlign w:val="center"/>
          </w:tcPr>
          <w:p w14:paraId="68221A06" w14:textId="12E997E5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45E-06</w:t>
            </w:r>
          </w:p>
        </w:tc>
        <w:tc>
          <w:tcPr>
            <w:tcW w:w="582" w:type="pct"/>
            <w:noWrap/>
            <w:vAlign w:val="center"/>
          </w:tcPr>
          <w:p w14:paraId="7F4D408D" w14:textId="2674F446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431884CD" w14:textId="77777777" w:rsidTr="002846C7">
        <w:trPr>
          <w:trHeight w:val="300"/>
        </w:trPr>
        <w:tc>
          <w:tcPr>
            <w:tcW w:w="560" w:type="pct"/>
            <w:vMerge/>
          </w:tcPr>
          <w:p w14:paraId="47B6F3A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0AD83A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B9FF2B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22FED11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3A665B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197F9D6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E586BF8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132F22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A80423F" w14:textId="6FCBF13A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57A2554" w14:textId="7DF22911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83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9F6FB6D" w14:textId="4E1E59B3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559ECD1B" w14:textId="77777777" w:rsidTr="002846C7">
        <w:trPr>
          <w:trHeight w:val="300"/>
        </w:trPr>
        <w:tc>
          <w:tcPr>
            <w:tcW w:w="560" w:type="pct"/>
            <w:vMerge/>
          </w:tcPr>
          <w:p w14:paraId="2D8F5C5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FD5AE45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38B904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C2A5CA4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030D4A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59B7D2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8EDC7E2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51A05B7" w14:textId="7D6410D9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25A0470" w14:textId="02E75976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269170E" w14:textId="005FA477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10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4A629CF" w14:textId="70351D3B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2774BCFD" w14:textId="77777777" w:rsidTr="002846C7">
        <w:trPr>
          <w:trHeight w:val="300"/>
        </w:trPr>
        <w:tc>
          <w:tcPr>
            <w:tcW w:w="560" w:type="pct"/>
            <w:vMerge/>
          </w:tcPr>
          <w:p w14:paraId="674B86A5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77967D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791A5A1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98BFB5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A36EB82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7F5DA6D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0DC97FA3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632433F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14A6FBF" w14:textId="40AF538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2FADE481" w14:textId="2123DEF9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71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D23F4D7" w14:textId="782DBF22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0ED508EF" w14:textId="77777777" w:rsidTr="002846C7">
        <w:trPr>
          <w:trHeight w:val="300"/>
        </w:trPr>
        <w:tc>
          <w:tcPr>
            <w:tcW w:w="560" w:type="pct"/>
            <w:vMerge/>
          </w:tcPr>
          <w:p w14:paraId="55AE285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54FB18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D5A934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6D0378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CEFD74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8222AA4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1CA8E72" w14:textId="0E0A82E6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2C7A673" w14:textId="444C7BA9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0494725" w14:textId="4530CE86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563B2737" w14:textId="7C6FB322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35E-0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65C527B" w14:textId="643811FD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556C7F71" w14:textId="77777777" w:rsidTr="002846C7">
        <w:trPr>
          <w:trHeight w:val="300"/>
        </w:trPr>
        <w:tc>
          <w:tcPr>
            <w:tcW w:w="560" w:type="pct"/>
            <w:vMerge/>
          </w:tcPr>
          <w:p w14:paraId="3A254ED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44F8F2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B34030B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5658D1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3E2B23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ADC331D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CA1A36C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0072F71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EB3C749" w14:textId="561713D1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71F10F10" w14:textId="4E600AE6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95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7DBC6F5" w14:textId="558EE874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129A985E" w14:textId="77777777" w:rsidTr="002846C7">
        <w:trPr>
          <w:trHeight w:val="300"/>
        </w:trPr>
        <w:tc>
          <w:tcPr>
            <w:tcW w:w="560" w:type="pct"/>
            <w:vMerge/>
          </w:tcPr>
          <w:p w14:paraId="6CC8AC3B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984526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45B680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1B2D07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3F49C6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A220613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64FBFC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C7CE399" w14:textId="66788E3E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E344851" w14:textId="39F5D423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06C6F5EA" w14:textId="26D826F9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24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9D4C51D" w14:textId="4D5BD348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5FEEA625" w14:textId="77777777" w:rsidTr="002846C7">
        <w:trPr>
          <w:trHeight w:val="300"/>
        </w:trPr>
        <w:tc>
          <w:tcPr>
            <w:tcW w:w="560" w:type="pct"/>
            <w:vMerge/>
          </w:tcPr>
          <w:p w14:paraId="7B35A1D1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38DD49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321CD3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CABCC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6B9EE0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5EE3094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2DCA7F19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C7ABA0C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B4041A4" w14:textId="56C54D2B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0B22FDE8" w14:textId="6A2E468E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59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8737224" w14:textId="0C55B0EC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09043D66" w14:textId="77777777" w:rsidTr="002846C7">
        <w:trPr>
          <w:trHeight w:val="300"/>
        </w:trPr>
        <w:tc>
          <w:tcPr>
            <w:tcW w:w="560" w:type="pct"/>
            <w:vMerge/>
          </w:tcPr>
          <w:p w14:paraId="28B861A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488507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C84A40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7965BFE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E53EDDF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24D9729C" w14:textId="4E710076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450E820B" w14:textId="602B879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589FC2C0" w14:textId="00FD3B5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03FF2907" w14:textId="0DDB4FA1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ED5ACE2" w14:textId="318A9C19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5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65654E9" w14:textId="2D932A6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7C0B1216" w14:textId="77777777" w:rsidTr="002846C7">
        <w:trPr>
          <w:trHeight w:val="300"/>
        </w:trPr>
        <w:tc>
          <w:tcPr>
            <w:tcW w:w="560" w:type="pct"/>
            <w:vMerge/>
          </w:tcPr>
          <w:p w14:paraId="53660AD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CB9A77B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95ACBF6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B4F71A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1C748D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414229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393D64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98FD17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2D635EC8" w14:textId="01CFC121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837DA00" w14:textId="1A30ADD3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281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71B30671" w14:textId="58893488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F41529" w:rsidRPr="00D376D2" w14:paraId="01E1F693" w14:textId="77777777" w:rsidTr="002846C7">
        <w:trPr>
          <w:trHeight w:val="300"/>
        </w:trPr>
        <w:tc>
          <w:tcPr>
            <w:tcW w:w="560" w:type="pct"/>
            <w:vMerge/>
          </w:tcPr>
          <w:p w14:paraId="04CD3F2B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0FD1941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8BEBB24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81E1676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550AA85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2AAA19B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706A9B9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5AA060E" w14:textId="22B1396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6B73DD9" w14:textId="03F5286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ECC83D9" w14:textId="6F1B990F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02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6EB09C1" w14:textId="10CBC3A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35C31988" w14:textId="77777777" w:rsidTr="002846C7">
        <w:trPr>
          <w:trHeight w:val="300"/>
        </w:trPr>
        <w:tc>
          <w:tcPr>
            <w:tcW w:w="560" w:type="pct"/>
            <w:vMerge/>
          </w:tcPr>
          <w:p w14:paraId="0954886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B01F765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57C8999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5B79D5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01C7FAE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05B04F7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EDA2789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522B8843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6B17643B" w14:textId="741D59B2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7B6D08DE" w14:textId="2506E9D1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20E-0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0FA19F9" w14:textId="1544BCFD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4A30A4C1" w14:textId="77777777" w:rsidTr="002846C7">
        <w:trPr>
          <w:trHeight w:val="300"/>
        </w:trPr>
        <w:tc>
          <w:tcPr>
            <w:tcW w:w="560" w:type="pct"/>
            <w:vMerge/>
          </w:tcPr>
          <w:p w14:paraId="3C2CFB7B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4B87474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35846A7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C9B5D90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F6168E7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7024F0C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E9F2CD6" w14:textId="0912E30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B8817C3" w14:textId="349BF7A1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F045DCB" w14:textId="5E77B9E5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158F194E" w14:textId="3223814D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44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DCA6FD2" w14:textId="17242B29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F41529" w:rsidRPr="00D376D2" w14:paraId="2CE312E6" w14:textId="77777777" w:rsidTr="002846C7">
        <w:trPr>
          <w:trHeight w:val="300"/>
        </w:trPr>
        <w:tc>
          <w:tcPr>
            <w:tcW w:w="560" w:type="pct"/>
            <w:vMerge/>
          </w:tcPr>
          <w:p w14:paraId="48D6EAE6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7FE477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1090FE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3B4D3A3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B27D447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2078D3F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6C2817B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EEE0C1F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D53E332" w14:textId="6198829C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563FB839" w14:textId="32D775C9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3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58B5259" w14:textId="0ECE7511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11C79BD2" w14:textId="77777777" w:rsidTr="002846C7">
        <w:trPr>
          <w:trHeight w:val="300"/>
        </w:trPr>
        <w:tc>
          <w:tcPr>
            <w:tcW w:w="560" w:type="pct"/>
            <w:vMerge/>
          </w:tcPr>
          <w:p w14:paraId="4E1D210D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E89C9B6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70C2AB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8CFF2B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C9F4BD1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62C7C00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39DD534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909177D" w14:textId="216DC6DF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CD6E9F5" w14:textId="0B732D9C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</w:tcPr>
          <w:p w14:paraId="4BDA23C9" w14:textId="5CA96FEB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0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A9BB050" w14:textId="6B3777B0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F41529" w:rsidRPr="00D376D2" w14:paraId="1163ECCA" w14:textId="77777777" w:rsidTr="002846C7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12FA24EA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2166DE6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026EF482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75A6BF98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911160C" w14:textId="77777777" w:rsidR="00F41529" w:rsidRPr="00D376D2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F877D16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4BD68DB5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010734FF" w14:textId="77777777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0C88BEC1" w14:textId="49F79BAA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</w:tcPr>
          <w:p w14:paraId="750ABAB8" w14:textId="3B1BA4FF" w:rsidR="00F41529" w:rsidRPr="00B24BAB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BA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27E-05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37AA0A8F" w14:textId="2E95951E" w:rsidR="00F41529" w:rsidRDefault="00F41529" w:rsidP="00366E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</w:tbl>
    <w:p w14:paraId="616F6988" w14:textId="77777777" w:rsidR="00B24BAB" w:rsidRDefault="00B24BA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CE64085" w14:textId="095BDC11" w:rsidR="0022456E" w:rsidRDefault="0022456E" w:rsidP="0022456E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Table </w:t>
      </w:r>
      <w:r w:rsidR="008C72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5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Significant p-values of Tukey’s post-hoc comparison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Lactate Production Rates of goat</w:t>
      </w:r>
      <w:r w:rsidRPr="00D376D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NP cells encapsulated in alginate beads subjected to various microenvironmental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03"/>
        <w:gridCol w:w="918"/>
        <w:gridCol w:w="1276"/>
        <w:gridCol w:w="567"/>
        <w:gridCol w:w="854"/>
        <w:gridCol w:w="849"/>
        <w:gridCol w:w="355"/>
        <w:gridCol w:w="921"/>
        <w:gridCol w:w="1133"/>
        <w:gridCol w:w="1418"/>
        <w:gridCol w:w="1276"/>
        <w:gridCol w:w="1625"/>
      </w:tblGrid>
      <w:tr w:rsidR="003F5132" w:rsidRPr="00D376D2" w14:paraId="7CC2D9DB" w14:textId="77777777" w:rsidTr="00FD0646">
        <w:trPr>
          <w:trHeight w:val="300"/>
          <w:tblHeader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49629B6D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ison denoted by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7A17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E5A7DC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ared to: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658526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croenvironmental group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20807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EACCE2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5132" w:rsidRPr="00D376D2" w14:paraId="0A51F8AD" w14:textId="77777777" w:rsidTr="00FD0646">
        <w:trPr>
          <w:trHeight w:val="300"/>
          <w:tblHeader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5A2CAC01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8F88" w14:textId="1E70C19F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4731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2D7E" w14:textId="00157A96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081D02" w14:textId="6E445B33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14D8E39" w14:textId="6E6241BA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xygen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55F8E6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3A6161" w14:textId="6CA93CC2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lucose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M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B68733" w14:textId="42681A4C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smolarity</w:t>
            </w:r>
            <w:r w:rsidR="005F56E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mOsm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F6D9BE0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01ACE0" w14:textId="77777777" w:rsidR="003F5132" w:rsidRPr="00D376D2" w:rsidRDefault="003F5132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7D6BEE" w:rsidRPr="00D376D2" w14:paraId="193D3A1E" w14:textId="77777777" w:rsidTr="00AD7074">
        <w:trPr>
          <w:trHeight w:val="300"/>
        </w:trPr>
        <w:tc>
          <w:tcPr>
            <w:tcW w:w="560" w:type="pct"/>
            <w:vMerge w:val="restart"/>
            <w:vAlign w:val="center"/>
          </w:tcPr>
          <w:p w14:paraId="6BF8655D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?</w:t>
            </w:r>
          </w:p>
          <w:p w14:paraId="05BDBC86" w14:textId="4FAA0C10" w:rsidR="007D6BEE" w:rsidRPr="00D376D2" w:rsidRDefault="007D6BEE" w:rsidP="007D6BEE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5AF61295" w14:textId="3178BA2C" w:rsidR="007D6BEE" w:rsidRPr="00D376D2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2D33B6EC" w14:textId="030C41BD" w:rsidR="007D6BEE" w:rsidRPr="00D376D2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33FD3894" w14:textId="61DD5930" w:rsidR="007D6BEE" w:rsidRPr="00D376D2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14704C20" w14:textId="3B84E102" w:rsidR="007D6BEE" w:rsidRPr="00D376D2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3325309B" w14:textId="3219D3DA" w:rsidR="007D6BEE" w:rsidRPr="00D376D2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left w:val="nil"/>
            </w:tcBorders>
            <w:vAlign w:val="center"/>
          </w:tcPr>
          <w:p w14:paraId="34C68100" w14:textId="3A97BEB1" w:rsidR="007D6BEE" w:rsidRPr="00D376D2" w:rsidRDefault="007D6BEE" w:rsidP="00AD70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left w:val="nil"/>
            </w:tcBorders>
            <w:vAlign w:val="center"/>
          </w:tcPr>
          <w:p w14:paraId="3E4FBCE9" w14:textId="3F9D77B1" w:rsidR="007D6BEE" w:rsidRPr="00D376D2" w:rsidRDefault="007D6BEE" w:rsidP="00AD70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left w:val="nil"/>
            </w:tcBorders>
            <w:noWrap/>
            <w:vAlign w:val="center"/>
          </w:tcPr>
          <w:p w14:paraId="140EFD4E" w14:textId="26D4076E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noWrap/>
          </w:tcPr>
          <w:p w14:paraId="1E1857D4" w14:textId="0875CAF1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1728</w:t>
            </w:r>
          </w:p>
        </w:tc>
        <w:tc>
          <w:tcPr>
            <w:tcW w:w="582" w:type="pct"/>
            <w:noWrap/>
            <w:vAlign w:val="center"/>
          </w:tcPr>
          <w:p w14:paraId="26EE263A" w14:textId="29F72B9C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7D6BEE" w:rsidRPr="00D376D2" w14:paraId="24E36ECD" w14:textId="77777777" w:rsidTr="00AD7074">
        <w:trPr>
          <w:trHeight w:val="300"/>
        </w:trPr>
        <w:tc>
          <w:tcPr>
            <w:tcW w:w="560" w:type="pct"/>
            <w:vMerge/>
          </w:tcPr>
          <w:p w14:paraId="5CEB4978" w14:textId="41A20F0A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96E5FC1" w14:textId="63CEC95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A5C3CD1" w14:textId="55A7B3D9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F95DF44" w14:textId="26C872D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3A2F62B" w14:textId="36532DE2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DCA8785" w14:textId="75B082F6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DBDC020" w14:textId="44ABE3C9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380580E" w14:textId="64ED3741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BECF0D" w14:textId="4819F94A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1A07E1" w14:textId="243F6C4F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851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DAD1AA0" w14:textId="302AD14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7D6BEE" w:rsidRPr="00D376D2" w14:paraId="355045F7" w14:textId="77777777" w:rsidTr="00AD7074">
        <w:trPr>
          <w:trHeight w:val="300"/>
        </w:trPr>
        <w:tc>
          <w:tcPr>
            <w:tcW w:w="560" w:type="pct"/>
            <w:vMerge/>
          </w:tcPr>
          <w:p w14:paraId="7D2ADA6D" w14:textId="1DC8F32D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00A8134" w14:textId="4D34CC9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E0BA099" w14:textId="07EDB25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F1CFF65" w14:textId="788EEA60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67EC286" w14:textId="12AD65D3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7F959D6" w14:textId="1713CA18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53F82156" w14:textId="68E2240A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BBBA" w14:textId="0885031B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5C676" w14:textId="64C75C57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B41F5" w14:textId="4586918E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1607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E2A7A" w14:textId="568ACFEC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7D6BEE" w:rsidRPr="00D376D2" w14:paraId="04E46C95" w14:textId="77777777" w:rsidTr="00AD7074">
        <w:trPr>
          <w:trHeight w:val="300"/>
        </w:trPr>
        <w:tc>
          <w:tcPr>
            <w:tcW w:w="560" w:type="pct"/>
            <w:vMerge/>
          </w:tcPr>
          <w:p w14:paraId="3EB86E3C" w14:textId="625E2EFB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469D86D" w14:textId="36A08AAF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BA0A544" w14:textId="6888926B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CF0E91C" w14:textId="43274A25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12BB4FB" w14:textId="56C2493E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4CAEAE9" w14:textId="32748295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47A2AB6F" w14:textId="41AB66AC" w:rsidR="007D6BEE" w:rsidRDefault="007D6BEE" w:rsidP="00AD70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A368" w14:textId="213845A6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649DB4" w14:textId="1A536BE1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02E2D3" w14:textId="3BF30449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314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489B9" w14:textId="74F82D46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7D6BEE" w:rsidRPr="00D376D2" w14:paraId="33DFEA5F" w14:textId="77777777" w:rsidTr="002E0C4D">
        <w:trPr>
          <w:trHeight w:val="300"/>
        </w:trPr>
        <w:tc>
          <w:tcPr>
            <w:tcW w:w="560" w:type="pct"/>
            <w:vMerge/>
          </w:tcPr>
          <w:p w14:paraId="1A885D9C" w14:textId="3F93BFCA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C7BE90F" w14:textId="6CCBA82C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8A8D7EA" w14:textId="66596B9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0700267" w14:textId="1C8DC949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418ED74" w14:textId="722F6F0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B5A5248" w14:textId="1681169C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03137784" w14:textId="260AFFC1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CB109" w14:textId="419731DE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074F2" w14:textId="56DC3E8F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134E1E" w14:textId="594A4728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4493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8A572" w14:textId="2AFEFFCF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7D6BEE" w:rsidRPr="00D376D2" w14:paraId="7BA1E8AD" w14:textId="77777777" w:rsidTr="00050782">
        <w:trPr>
          <w:trHeight w:val="300"/>
        </w:trPr>
        <w:tc>
          <w:tcPr>
            <w:tcW w:w="560" w:type="pct"/>
            <w:vMerge/>
          </w:tcPr>
          <w:p w14:paraId="5F46079C" w14:textId="5EF53E41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C9EC6DD" w14:textId="00BC6EBF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23FC1F0" w14:textId="7F556EC0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2FFC9C3" w14:textId="3065C356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9EC12D0" w14:textId="6DDF0302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09A684B" w14:textId="712E1642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E9FB79A" w14:textId="6821A023" w:rsidR="007D6BEE" w:rsidRDefault="007D6BEE" w:rsidP="007D6B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05344D2" w14:textId="5691EA20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583F6C5" w14:textId="67EEA43D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29EAC2D" w14:textId="6A514171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298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C3FEE33" w14:textId="4A487D58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7D6BEE" w:rsidRPr="00D376D2" w14:paraId="680A8CF5" w14:textId="77777777" w:rsidTr="00050782">
        <w:trPr>
          <w:trHeight w:val="300"/>
        </w:trPr>
        <w:tc>
          <w:tcPr>
            <w:tcW w:w="560" w:type="pct"/>
            <w:vMerge/>
          </w:tcPr>
          <w:p w14:paraId="78D30B4C" w14:textId="0038929B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36551BA" w14:textId="7EDE7BCC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0FD34CB" w14:textId="30FB0EB4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CDF42FD" w14:textId="1068102C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C19A579" w14:textId="4FFD0AFE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EEDEA52" w14:textId="3852058D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843440C" w14:textId="171F1658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77966EA7" w14:textId="77777777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611FE4E4" w14:textId="7122CB99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1F9CF225" w14:textId="3F49F7B2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373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63023DD2" w14:textId="69D99A09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7D6BEE" w:rsidRPr="00D376D2" w14:paraId="49E6C00E" w14:textId="77777777" w:rsidTr="00050782">
        <w:trPr>
          <w:trHeight w:val="300"/>
        </w:trPr>
        <w:tc>
          <w:tcPr>
            <w:tcW w:w="560" w:type="pct"/>
            <w:vMerge/>
            <w:vAlign w:val="center"/>
          </w:tcPr>
          <w:p w14:paraId="3D9D6413" w14:textId="284ACF2C" w:rsidR="007D6BEE" w:rsidRPr="00D376D2" w:rsidRDefault="007D6BEE" w:rsidP="002E0C4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A150A43" w14:textId="04FCE733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437929D" w14:textId="07D963A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3008EEB" w14:textId="499F4990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77786D8" w14:textId="4DDAAF4D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7CCC28" w14:textId="4902DFEB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51B10381" w14:textId="6D2EDE83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EE05810" w14:textId="22BFB01C" w:rsidR="007D6BEE" w:rsidRDefault="007D6BEE" w:rsidP="00AD70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F9F1C61" w14:textId="60CA4D64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610826B" w14:textId="17A9E43F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819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267F9CB" w14:textId="5D044D9D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7D6BEE" w:rsidRPr="00D376D2" w14:paraId="0F5B27D4" w14:textId="77777777" w:rsidTr="003D28CC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410F986D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0E57759A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4C474CEB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665EA125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758F71C" w14:textId="77777777" w:rsidR="007D6BEE" w:rsidRPr="00D376D2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B0CD1E1" w14:textId="7BE0A39B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05DC5D03" w14:textId="2CA98982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71E8FF5F" w14:textId="75B66BD7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1299E410" w14:textId="364625AC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34CEF9BA" w14:textId="771E6969" w:rsidR="007D6BEE" w:rsidRPr="006A1031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0212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034F2C17" w14:textId="64BED522" w:rsidR="007D6BEE" w:rsidRDefault="007D6BEE" w:rsidP="00FD06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4F38F5" w:rsidRPr="00D376D2" w14:paraId="2F01DF7D" w14:textId="77777777" w:rsidTr="00D8320F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6218EC02" w14:textId="1A16A60F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ε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7122EA5B" w14:textId="71ED44AB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638598E5" w14:textId="36704F4E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17478281" w14:textId="0D9F2E7E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D664543" w14:textId="2EC7525E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77BF03C" w14:textId="2FAFBBA3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78BBFFEA" w14:textId="03BE2DB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5F55B735" w14:textId="31ED771D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76624830" w14:textId="7DFF6A00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</w:tcPr>
          <w:p w14:paraId="337854C5" w14:textId="4A92735E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467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2A58E2CF" w14:textId="6F60B03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1A811C17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03EB5E4D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78D67CB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6D3BCF4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40486D4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CB5309B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E168FFD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29EA30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AE1B76F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0470060" w14:textId="6B562538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EE6682B" w14:textId="62DEC85B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06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8373F39" w14:textId="17B9445F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1D30C993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117EBE8A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6606104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A76A8B9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533ABFB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A598FE2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8F18074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3D9DA8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37A2292B" w14:textId="3980A6E9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3121735" w14:textId="17900D8B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48113C1F" w14:textId="0C643942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554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83C525E" w14:textId="7BF54F72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4F38F5" w:rsidRPr="00D376D2" w14:paraId="7D8E5DD0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11952DAD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305EDF0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585CA7C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8B5B6A9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E2D5367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E5605F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39AF0111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09C8B9E1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48F91E6" w14:textId="0CF5CAA5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2DD285B" w14:textId="4C6BC3BA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23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961F204" w14:textId="5D40A1B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5C0C58F7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65AF9961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C9C1CF2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C0F2950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CB09AC8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E2ED7C0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617CC92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A0FE591" w14:textId="1388DFF2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AE11" w14:textId="05040110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B0731B" w14:textId="05A9747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C9DBE" w14:textId="50E6C9A8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648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C27B6" w14:textId="40D3219A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118184CD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7E6169B6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A217355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0528CC5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9EF5C60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EB79DA0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526D94B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E6AE7B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649212A" w14:textId="7EBCD62D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E8A2A7E" w14:textId="2D717642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58CDC45" w14:textId="74D289D4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44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7EB1B41" w14:textId="4BFE91A3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F38F5" w:rsidRPr="00D376D2" w14:paraId="6CC4B913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5378B794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92795C9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EAA24DF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0556B95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80D148A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8D9AAB5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71769A8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E13E0E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BA8A583" w14:textId="0025EB5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FE25C18" w14:textId="49C31DC2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562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09F3E5D4" w14:textId="5D59868D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4F38F5" w:rsidRPr="00D376D2" w14:paraId="5396FB28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382488F3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CA69A6E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E7F6B17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93C3863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64BD813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06AD2DE4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CC64744" w14:textId="4E8BA6BD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DA8C177" w14:textId="5E88807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E12A9D3" w14:textId="35B647D4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5D09FB50" w14:textId="2CEE52A1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39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2FB090C" w14:textId="4DE4B052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4A3A02D5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46995826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3D79269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0186924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38636E3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EF46DC6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223F4BC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870A5CA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249519E4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70EFBB3" w14:textId="594D1EB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4DABA85" w14:textId="7EA04604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6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36327EDF" w14:textId="65AB0B1A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F38F5" w:rsidRPr="00D376D2" w14:paraId="46F55B97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737CE2EB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91A5028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181BF9D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9A09C8A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71A21DF1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3638F26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D779486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F89ABEC" w14:textId="6DD5C3D4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5F95755E" w14:textId="3CC67E9F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3C48213" w14:textId="25F4751A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84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24BECE19" w14:textId="2E3D2A08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4F38F5" w:rsidRPr="00D376D2" w14:paraId="701883AD" w14:textId="77777777" w:rsidTr="00C70085">
        <w:trPr>
          <w:trHeight w:val="300"/>
        </w:trPr>
        <w:tc>
          <w:tcPr>
            <w:tcW w:w="560" w:type="pct"/>
            <w:vMerge/>
            <w:vAlign w:val="center"/>
          </w:tcPr>
          <w:p w14:paraId="48AE583F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37C384F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F891D38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A32C41D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489A4D0C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28AAE42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D4BFF34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678A56F0" w14:textId="77777777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41362881" w14:textId="7B824899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55BCA53E" w14:textId="502811AA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073</w:t>
            </w:r>
          </w:p>
        </w:tc>
        <w:tc>
          <w:tcPr>
            <w:tcW w:w="582" w:type="pct"/>
            <w:noWrap/>
            <w:vAlign w:val="center"/>
          </w:tcPr>
          <w:p w14:paraId="411C2732" w14:textId="2C3A78CE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F38F5" w:rsidRPr="00D376D2" w14:paraId="7D76C8DD" w14:textId="77777777" w:rsidTr="00D8320F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30832FCD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33CD9AD3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71B951D6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6D857FFE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58C19DA" w14:textId="77777777" w:rsidR="004F38F5" w:rsidRPr="00D376D2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5AC88D4C" w14:textId="5A394CB4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E172ED" w14:textId="6340755F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02D188" w14:textId="3AE3B180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52D034F" w14:textId="4C1D5C3B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AE4AA51" w14:textId="1D683062" w:rsidR="004F38F5" w:rsidRPr="006A1031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9269</w:t>
            </w:r>
          </w:p>
        </w:tc>
        <w:tc>
          <w:tcPr>
            <w:tcW w:w="582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166BD3E" w14:textId="4114D720" w:rsidR="004F38F5" w:rsidRDefault="004F38F5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32E8ACE5" w14:textId="77777777" w:rsidTr="00DA6681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78CFAFD" w14:textId="4AB38D2D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&amp;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06858D49" w14:textId="653BCCC4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4C89E709" w14:textId="422B57BD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617122FA" w14:textId="13D1D404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C57C170" w14:textId="73BF5592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A4BFC0" w14:textId="507761C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5D0F54" w14:textId="326A72F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21D68B" w14:textId="38C92CD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A3061D9" w14:textId="18C94BE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4D268305" w14:textId="7D70DD89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4454</w:t>
            </w:r>
          </w:p>
        </w:tc>
        <w:tc>
          <w:tcPr>
            <w:tcW w:w="582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597D31B4" w14:textId="6DEFD91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50DBCD67" w14:textId="77777777" w:rsidTr="00DA6681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5599CA4E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07F3073A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1168FD56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03CB87BD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22319AE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9CEEA6" w14:textId="1541F09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7BFFE4" w14:textId="00E6018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14A065" w14:textId="12D4F82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C5A4957" w14:textId="0F3FAEE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EBC51D1" w14:textId="1926B47F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925</w:t>
            </w:r>
          </w:p>
        </w:tc>
        <w:tc>
          <w:tcPr>
            <w:tcW w:w="582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99B9625" w14:textId="7CE727A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28772D24" w14:textId="77777777" w:rsidTr="00FD0646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41E7FEB" w14:textId="6CF1BE32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ψ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611E4538" w14:textId="0F8795BD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61524FEE" w14:textId="2D5EEED0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2DD14E74" w14:textId="4926C0B0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1BB8EAF" w14:textId="654BCA7D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376D2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35DA18C" w14:textId="6A3006F1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5A0B46C2" w14:textId="765A804E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7DA66494" w14:textId="099FA1C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36D7561" w14:textId="06E6025F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hideMark/>
          </w:tcPr>
          <w:p w14:paraId="493CEE91" w14:textId="29AFB5CB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9755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19912E8" w14:textId="54DDF773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280E4081" w14:textId="77777777" w:rsidTr="001666CB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7F0B9644" w14:textId="07C061C1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7A90A6E3" w14:textId="79440D3C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A5F39CB" w14:textId="06E0EE9F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238E6CE" w14:textId="7B578B89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BFB404E" w14:textId="310B465E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0DED784" w14:textId="6E4376CC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FFE9B14" w14:textId="538B4CD0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0590039E" w14:textId="79CD976F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00E78477" w14:textId="3909CA9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4CD18852" w14:textId="4D7338D5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25459</w:t>
            </w:r>
          </w:p>
        </w:tc>
        <w:tc>
          <w:tcPr>
            <w:tcW w:w="582" w:type="pct"/>
            <w:noWrap/>
            <w:vAlign w:val="center"/>
          </w:tcPr>
          <w:p w14:paraId="1D678962" w14:textId="58581C05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40A53944" w14:textId="77777777" w:rsidTr="002550BB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19FF0072" w14:textId="637E3249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6C0D22E" w14:textId="32CB28CC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E4C1478" w14:textId="77C2B1D6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7B9E656" w14:textId="53F35968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1C62132" w14:textId="35CA685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8F45E98" w14:textId="653CDA1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11DDC87C" w14:textId="485307B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460F9AB" w14:textId="15A9E86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756C694" w14:textId="479D6B6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70CCABE" w14:textId="3E1EB3E8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612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0CAD6F5" w14:textId="3AE8990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195987D0" w14:textId="77777777" w:rsidTr="00216758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6E8A1A7D" w14:textId="7AF30706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3272DB0" w14:textId="2A31CC10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1109194" w14:textId="5A79511A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3ADB00A" w14:textId="4653F32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94717DF" w14:textId="3D9AA1C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76B8E3D" w14:textId="39DE335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43CBE42" w14:textId="1B1F4BEE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95BCCCE" w14:textId="3A83F98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31CCEB28" w14:textId="1CF2A58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D661BB9" w14:textId="15779CCD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163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14258E7" w14:textId="28C7100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6B4CD196" w14:textId="77777777" w:rsidTr="007915DF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2424D45F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3F40C31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48478D0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91B8234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F5ED90A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B9076F" w14:textId="0D4C125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095F0D03" w14:textId="53D1B03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E82DDD8" w14:textId="6B2B09C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D857253" w14:textId="5DFE798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237F9F3D" w14:textId="33847EF3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634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20CACC4" w14:textId="0FAF0E8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3FEF4638" w14:textId="77777777" w:rsidTr="00216758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32DE9279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FA60280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EBABA79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1C9082DC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EF8EFA9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0F1A02" w14:textId="53CFE09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6165A30E" w14:textId="222920C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132D323F" w14:textId="3DC5351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7ED4C6A" w14:textId="236B467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5995AD1" w14:textId="1D6824AB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799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173DFBBD" w14:textId="3F53829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35144257" w14:textId="77777777" w:rsidTr="00B9342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1D1595D4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0219C90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4802326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D10C52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8D2835F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06CEB1" w14:textId="5ACFEC7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3344DD0" w14:textId="60DCF89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89A2BF5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0D95388A" w14:textId="17774C8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30A6B424" w14:textId="0AFDF326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5287</w:t>
            </w:r>
          </w:p>
        </w:tc>
        <w:tc>
          <w:tcPr>
            <w:tcW w:w="582" w:type="pct"/>
            <w:noWrap/>
            <w:vAlign w:val="center"/>
          </w:tcPr>
          <w:p w14:paraId="065990CA" w14:textId="1486CF3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15E78784" w14:textId="77777777" w:rsidTr="00C866EF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066440F9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F1D3373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2E4B95F3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4C45695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B3A5AA9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8B4D8A4" w14:textId="4060AE2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CE7DDDA" w14:textId="134D012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636B89B" w14:textId="0F6F404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1C54E5EE" w14:textId="117603E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005AA37" w14:textId="29C3DDFF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145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745FAFC8" w14:textId="5A283DE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06894979" w14:textId="77777777" w:rsidTr="00B93427">
        <w:trPr>
          <w:cantSplit/>
          <w:trHeight w:val="300"/>
        </w:trPr>
        <w:tc>
          <w:tcPr>
            <w:tcW w:w="560" w:type="pct"/>
            <w:vMerge/>
            <w:vAlign w:val="center"/>
          </w:tcPr>
          <w:p w14:paraId="6241F2B8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1709611A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DDED745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8F54E14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05C13135" w14:textId="7777777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896CD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6220D0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535A04CE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3F772F13" w14:textId="592E4C1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noWrap/>
            <w:vAlign w:val="center"/>
          </w:tcPr>
          <w:p w14:paraId="5A55B661" w14:textId="7DC70522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422</w:t>
            </w:r>
          </w:p>
        </w:tc>
        <w:tc>
          <w:tcPr>
            <w:tcW w:w="582" w:type="pct"/>
            <w:noWrap/>
            <w:vAlign w:val="center"/>
          </w:tcPr>
          <w:p w14:paraId="25429636" w14:textId="571CE97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6F090ADF" w14:textId="77777777" w:rsidTr="002D14A4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4A6BDB17" w14:textId="6AB5256D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$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26C0D8A6" w14:textId="79B8F9F0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4F442EB2" w14:textId="05347BFC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05C04D11" w14:textId="70338279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D5935F4" w14:textId="4D153967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277B4FF" w14:textId="42131E0B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tcBorders>
              <w:top w:val="double" w:sz="4" w:space="0" w:color="auto"/>
            </w:tcBorders>
            <w:vAlign w:val="center"/>
          </w:tcPr>
          <w:p w14:paraId="65676EEE" w14:textId="159C5A31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double" w:sz="4" w:space="0" w:color="auto"/>
            </w:tcBorders>
            <w:vAlign w:val="center"/>
          </w:tcPr>
          <w:p w14:paraId="4C178790" w14:textId="28E9F8B8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double" w:sz="4" w:space="0" w:color="auto"/>
            </w:tcBorders>
            <w:noWrap/>
            <w:vAlign w:val="center"/>
          </w:tcPr>
          <w:p w14:paraId="3DB876C1" w14:textId="1C89893E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</w:tcBorders>
            <w:noWrap/>
            <w:vAlign w:val="center"/>
          </w:tcPr>
          <w:p w14:paraId="68B0A2FA" w14:textId="259226AE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18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  <w:vAlign w:val="center"/>
          </w:tcPr>
          <w:p w14:paraId="5B693AFE" w14:textId="4084D026" w:rsidR="00EC03FF" w:rsidRPr="00D376D2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7BA5B3E5" w14:textId="77777777" w:rsidTr="007819B6">
        <w:trPr>
          <w:trHeight w:val="300"/>
        </w:trPr>
        <w:tc>
          <w:tcPr>
            <w:tcW w:w="560" w:type="pct"/>
            <w:vMerge/>
            <w:vAlign w:val="center"/>
          </w:tcPr>
          <w:p w14:paraId="0E665615" w14:textId="03C89776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70116F5" w14:textId="2BC5D0F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FDA78BD" w14:textId="516BFE0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B56CC4C" w14:textId="69C929D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BE826B9" w14:textId="452AAD2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4225A01" w14:textId="0AB147A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24E3A731" w14:textId="5030EFA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4C91B99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0D890DC7" w14:textId="1439B62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5DE248CF" w14:textId="799CB0FD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26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D100BE8" w14:textId="70303E2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388D97FF" w14:textId="77777777" w:rsidTr="007819B6">
        <w:trPr>
          <w:trHeight w:val="300"/>
        </w:trPr>
        <w:tc>
          <w:tcPr>
            <w:tcW w:w="560" w:type="pct"/>
            <w:vMerge/>
            <w:vAlign w:val="center"/>
          </w:tcPr>
          <w:p w14:paraId="118EC91A" w14:textId="49CDC56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DC5A258" w14:textId="09ADF6E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11F1D0C7" w14:textId="4234BD4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4E32EB9" w14:textId="53E5BD3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A842D2D" w14:textId="1ECD1EF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5BC5D324" w14:textId="409D535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F41E3F8" w14:textId="47F17CE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DD37D68" w14:textId="483D29A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57ED03B" w14:textId="07AE277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0D072BEC" w14:textId="1ECC8D61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571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72CB0F5" w14:textId="660D2F1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4BC0662E" w14:textId="77777777" w:rsidTr="007819B6">
        <w:trPr>
          <w:trHeight w:val="300"/>
        </w:trPr>
        <w:tc>
          <w:tcPr>
            <w:tcW w:w="560" w:type="pct"/>
            <w:vMerge/>
            <w:vAlign w:val="center"/>
          </w:tcPr>
          <w:p w14:paraId="704FF0AD" w14:textId="038252A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5D1182E" w14:textId="32CECBE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19975F4" w14:textId="4B5478F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74ED1ED" w14:textId="25C0EC5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D86B75" w14:textId="35B6832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A9F3E58" w14:textId="7186705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A27A3D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6DC4477D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1DF779F4" w14:textId="61C05F5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A0E3CB7" w14:textId="31D6E871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5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4F3BFF5D" w14:textId="4F920CB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3106F22B" w14:textId="77777777" w:rsidTr="007819B6">
        <w:trPr>
          <w:trHeight w:val="300"/>
        </w:trPr>
        <w:tc>
          <w:tcPr>
            <w:tcW w:w="560" w:type="pct"/>
            <w:vMerge/>
            <w:vAlign w:val="center"/>
          </w:tcPr>
          <w:p w14:paraId="1B137F79" w14:textId="018669B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60DF848" w14:textId="49AC733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0FACC41" w14:textId="35930C0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07ABB3E" w14:textId="57082D0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F6E2D70" w14:textId="2C79DC1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0D1FB74" w14:textId="4BD523F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32A85BD8" w14:textId="60DA80C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FD84AFA" w14:textId="386363B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7C14D09" w14:textId="3CB58BD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DB5219E" w14:textId="4A39ED4E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34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68D791F2" w14:textId="18BDF10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495A4DA6" w14:textId="77777777" w:rsidTr="00820719">
        <w:trPr>
          <w:trHeight w:val="300"/>
        </w:trPr>
        <w:tc>
          <w:tcPr>
            <w:tcW w:w="560" w:type="pct"/>
            <w:vMerge/>
            <w:vAlign w:val="center"/>
          </w:tcPr>
          <w:p w14:paraId="20227EC1" w14:textId="5F81061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6656E21" w14:textId="28CCDBB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C3ED4C8" w14:textId="4CE9FEA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175F2F7" w14:textId="7BD6291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4F6E6AA" w14:textId="55B5D19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EFBE831" w14:textId="163643A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410770E0" w14:textId="6F1A4A5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5820961" w14:textId="414015E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8AEBD6E" w14:textId="7737B6F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62A61414" w14:textId="60EAD5B9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555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85D2B7E" w14:textId="2C15FFE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47A488AF" w14:textId="77777777" w:rsidTr="00D36CAA">
        <w:trPr>
          <w:trHeight w:val="300"/>
        </w:trPr>
        <w:tc>
          <w:tcPr>
            <w:tcW w:w="560" w:type="pct"/>
            <w:vMerge/>
            <w:vAlign w:val="center"/>
          </w:tcPr>
          <w:p w14:paraId="3DE8B8EF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40B77F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70577E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57D67FF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AF8CBE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5B413B9" w14:textId="4B1111C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386564C4" w14:textId="71184026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4D794C3" w14:textId="49F0284E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D72C358" w14:textId="127B729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36BD0440" w14:textId="4A893E50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33E-0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C58D9B4" w14:textId="72A339A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EC03FF" w:rsidRPr="00D376D2" w14:paraId="59C93077" w14:textId="77777777" w:rsidTr="00D36CAA">
        <w:trPr>
          <w:trHeight w:val="300"/>
        </w:trPr>
        <w:tc>
          <w:tcPr>
            <w:tcW w:w="560" w:type="pct"/>
            <w:vMerge/>
            <w:vAlign w:val="center"/>
          </w:tcPr>
          <w:p w14:paraId="77B7A6F9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B8DA3D4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3D2E224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C3A6F06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8C1FAE4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24C2E222" w14:textId="6F0D2D8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6369FC01" w14:textId="4BE6146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73F5A167" w14:textId="53C35C6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13DF3F7" w14:textId="62EBBA1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30C514D6" w14:textId="4F60EA9A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229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3BD21DF" w14:textId="4276613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7C34163D" w14:textId="77777777" w:rsidTr="00D36CAA">
        <w:trPr>
          <w:trHeight w:val="300"/>
        </w:trPr>
        <w:tc>
          <w:tcPr>
            <w:tcW w:w="560" w:type="pct"/>
            <w:vMerge/>
            <w:vAlign w:val="center"/>
          </w:tcPr>
          <w:p w14:paraId="0AED4B9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C787BC6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5313811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C40B58D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9819FBE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6CD9F45E" w14:textId="6652E86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0080AAC5" w14:textId="351DD03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6323FB57" w14:textId="470D7D2E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766E2626" w14:textId="774E779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ABA7A89" w14:textId="366DB96A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75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EFBC7FD" w14:textId="55ABF64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6D6F033E" w14:textId="77777777" w:rsidTr="00D36CAA">
        <w:trPr>
          <w:trHeight w:val="300"/>
        </w:trPr>
        <w:tc>
          <w:tcPr>
            <w:tcW w:w="560" w:type="pct"/>
            <w:vMerge/>
            <w:vAlign w:val="center"/>
          </w:tcPr>
          <w:p w14:paraId="0D9953AB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E2B8097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75F106E8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AA2DB42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14C238E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A0D21FF" w14:textId="2D13EB7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4DE230E" w14:textId="56F1E106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38F3ADD2" w14:textId="799427C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7760340B" w14:textId="17CCA4B8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40B97345" w14:textId="0BCF8701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35E-0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2587FFDA" w14:textId="5BCD67D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</w:tr>
      <w:tr w:rsidR="00EC03FF" w:rsidRPr="00D376D2" w14:paraId="5A4C7243" w14:textId="77777777" w:rsidTr="00D36CAA">
        <w:trPr>
          <w:trHeight w:val="300"/>
        </w:trPr>
        <w:tc>
          <w:tcPr>
            <w:tcW w:w="560" w:type="pct"/>
            <w:vMerge/>
            <w:vAlign w:val="center"/>
          </w:tcPr>
          <w:p w14:paraId="3D912322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03FD9E1B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33A7219D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2DC15988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6D94738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7321A416" w14:textId="40F379D0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6CA0E54A" w14:textId="6CC8F50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7389271D" w14:textId="341A453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6FAE7EA4" w14:textId="15B23A1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43D4434" w14:textId="2F7C48F4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0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D6E44A7" w14:textId="0D3B8F5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35677B3E" w14:textId="77777777" w:rsidTr="00820719">
        <w:trPr>
          <w:trHeight w:val="300"/>
        </w:trPr>
        <w:tc>
          <w:tcPr>
            <w:tcW w:w="560" w:type="pct"/>
            <w:vMerge/>
            <w:vAlign w:val="center"/>
          </w:tcPr>
          <w:p w14:paraId="1426F03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34D90D0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05D6544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0A6B4C16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51528EE1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74031FE" w14:textId="262524C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24CAB877" w14:textId="0FD96B9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vAlign w:val="center"/>
          </w:tcPr>
          <w:p w14:paraId="101362E2" w14:textId="4BB62776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52C52DAD" w14:textId="7A8EF52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1761AD0" w14:textId="3DD4DF3A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013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5AEF9D04" w14:textId="47C1AC6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EC03FF" w:rsidRPr="00D376D2" w14:paraId="5255A81B" w14:textId="77777777" w:rsidTr="00820719">
        <w:trPr>
          <w:trHeight w:val="300"/>
        </w:trPr>
        <w:tc>
          <w:tcPr>
            <w:tcW w:w="560" w:type="pct"/>
            <w:vMerge/>
          </w:tcPr>
          <w:p w14:paraId="30B9BDF9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60B9C4E8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51C3F51C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659F2489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5499528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2EBDCE7" w14:textId="031FB54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14:paraId="7D863453" w14:textId="2AD55426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20924D04" w14:textId="6F87AF9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27A1457B" w14:textId="28016E3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70F34DE8" w14:textId="69A690DA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0130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4100AF66" w14:textId="1C8E5C5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C03FF" w:rsidRPr="00D376D2" w14:paraId="204A17F6" w14:textId="77777777" w:rsidTr="00820719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3775CB5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3D05980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1AA50CF9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48EF5F2F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22366CB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32B2F9F" w14:textId="5A6095B9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6ACEB13D" w14:textId="4B269B84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16726022" w14:textId="5BF12723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3CDEAC47" w14:textId="0056271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4583F4E9" w14:textId="0DAB3F50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1428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725775AB" w14:textId="7DA8A7FD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5147BDC5" w14:textId="77777777" w:rsidTr="00820719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5E1BD9FB" w14:textId="438332B3" w:rsidR="00942913" w:rsidRDefault="00942913" w:rsidP="009429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£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6D8666D8" w14:textId="2B46DAAF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5824658D" w14:textId="01F576C0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0758C072" w14:textId="29A8F3A4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2DB904E" w14:textId="0F196840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C3BF7B2" w14:textId="19B4B20C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9A4F24" w14:textId="1A7D00E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DAEC12" w14:textId="3EB9F201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269F6022" w14:textId="72B08DFB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4B37B9EA" w14:textId="3F7226AD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2912</w:t>
            </w:r>
          </w:p>
        </w:tc>
        <w:tc>
          <w:tcPr>
            <w:tcW w:w="582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33E41D60" w14:textId="19428EEB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63B84AC4" w14:textId="77777777" w:rsidTr="00820719">
        <w:trPr>
          <w:trHeight w:val="300"/>
        </w:trPr>
        <w:tc>
          <w:tcPr>
            <w:tcW w:w="560" w:type="pct"/>
            <w:vMerge/>
          </w:tcPr>
          <w:p w14:paraId="60AE8531" w14:textId="2B805445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223880D8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CB3A25A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42684644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55C6403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475A19B" w14:textId="0182FCDA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7AF9" w14:textId="3DB3A88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56C1" w14:textId="740CCC29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0C2213" w14:textId="602D586A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840565" w14:textId="378E699D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7981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FF35F" w14:textId="6D767EE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027D93D0" w14:textId="77777777" w:rsidTr="00820719">
        <w:trPr>
          <w:trHeight w:val="300"/>
        </w:trPr>
        <w:tc>
          <w:tcPr>
            <w:tcW w:w="560" w:type="pct"/>
            <w:vMerge/>
          </w:tcPr>
          <w:p w14:paraId="0AD2BA32" w14:textId="0B314F85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513DBE2B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48B565B1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720B0A9E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2CA34F01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101A99BB" w14:textId="634CBCE6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67884F88" w14:textId="3EE2CDAC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36001E0" w14:textId="509681C2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534D6AD" w14:textId="22F6B4F8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71C7EB2" w14:textId="02EEBA0E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74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3B352FF5" w14:textId="1B645233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6E3BC8EB" w14:textId="77777777" w:rsidTr="00942913">
        <w:trPr>
          <w:trHeight w:val="300"/>
        </w:trPr>
        <w:tc>
          <w:tcPr>
            <w:tcW w:w="560" w:type="pct"/>
            <w:vMerge w:val="restart"/>
            <w:vAlign w:val="center"/>
          </w:tcPr>
          <w:p w14:paraId="5DCD14F9" w14:textId="2D49CDF7" w:rsidR="00942913" w:rsidRDefault="00942913" w:rsidP="009429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£</w:t>
            </w:r>
          </w:p>
        </w:tc>
        <w:tc>
          <w:tcPr>
            <w:tcW w:w="431" w:type="pct"/>
            <w:vMerge w:val="restart"/>
            <w:vAlign w:val="center"/>
          </w:tcPr>
          <w:p w14:paraId="1FAA7797" w14:textId="48D492D4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vAlign w:val="center"/>
          </w:tcPr>
          <w:p w14:paraId="69BA9B3E" w14:textId="59794EAE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457" w:type="pct"/>
            <w:vMerge w:val="restart"/>
            <w:vAlign w:val="center"/>
          </w:tcPr>
          <w:p w14:paraId="36E28CFD" w14:textId="2334F055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9" w:type="pct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14:paraId="2C479C3B" w14:textId="415D0888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2414080" w14:textId="48C3096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vMerge w:val="restart"/>
            <w:vAlign w:val="center"/>
          </w:tcPr>
          <w:p w14:paraId="2C5449C4" w14:textId="0A387D94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89EA0D2" w14:textId="1EB3AD60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</w:tcPr>
          <w:p w14:paraId="388C701B" w14:textId="5FC713CD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</w:tcPr>
          <w:p w14:paraId="7EB59126" w14:textId="33C400C9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15136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</w:tcPr>
          <w:p w14:paraId="168E5ABD" w14:textId="015EF2CB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7FB436BB" w14:textId="77777777" w:rsidTr="00820719">
        <w:trPr>
          <w:trHeight w:val="300"/>
        </w:trPr>
        <w:tc>
          <w:tcPr>
            <w:tcW w:w="560" w:type="pct"/>
            <w:vMerge/>
          </w:tcPr>
          <w:p w14:paraId="5740032F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vAlign w:val="center"/>
          </w:tcPr>
          <w:p w14:paraId="4DC6FAF0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vAlign w:val="center"/>
          </w:tcPr>
          <w:p w14:paraId="6595B35C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vAlign w:val="center"/>
          </w:tcPr>
          <w:p w14:paraId="3B0EB906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right w:val="double" w:sz="4" w:space="0" w:color="auto"/>
            </w:tcBorders>
            <w:vAlign w:val="center"/>
          </w:tcPr>
          <w:p w14:paraId="3EDCE489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</w:tcBorders>
            <w:vAlign w:val="center"/>
          </w:tcPr>
          <w:p w14:paraId="3B382EF1" w14:textId="0E2C75A9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vAlign w:val="center"/>
          </w:tcPr>
          <w:p w14:paraId="756D9EDA" w14:textId="21EC4222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vAlign w:val="center"/>
          </w:tcPr>
          <w:p w14:paraId="09740018" w14:textId="7830BED0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</w:tcPr>
          <w:p w14:paraId="4234459A" w14:textId="0C892603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6A5EF737" w14:textId="26136C89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127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583EE3C1" w14:textId="52378182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942913" w:rsidRPr="00D376D2" w14:paraId="234484BA" w14:textId="77777777" w:rsidTr="00820719">
        <w:trPr>
          <w:trHeight w:val="300"/>
        </w:trPr>
        <w:tc>
          <w:tcPr>
            <w:tcW w:w="560" w:type="pct"/>
            <w:vMerge/>
            <w:tcBorders>
              <w:bottom w:val="double" w:sz="4" w:space="0" w:color="auto"/>
            </w:tcBorders>
          </w:tcPr>
          <w:p w14:paraId="6ACC29E4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double" w:sz="4" w:space="0" w:color="auto"/>
            </w:tcBorders>
            <w:vAlign w:val="center"/>
          </w:tcPr>
          <w:p w14:paraId="356FFB80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double" w:sz="4" w:space="0" w:color="auto"/>
            </w:tcBorders>
            <w:vAlign w:val="center"/>
          </w:tcPr>
          <w:p w14:paraId="24103817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double" w:sz="4" w:space="0" w:color="auto"/>
            </w:tcBorders>
            <w:vAlign w:val="center"/>
          </w:tcPr>
          <w:p w14:paraId="1D4494FD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B145E16" w14:textId="77777777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6A6A55" w14:textId="12E9F66A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vMerge/>
            <w:tcBorders>
              <w:bottom w:val="double" w:sz="4" w:space="0" w:color="auto"/>
            </w:tcBorders>
            <w:vAlign w:val="center"/>
          </w:tcPr>
          <w:p w14:paraId="187DE791" w14:textId="45A167AD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6" w:type="pct"/>
            <w:vMerge/>
            <w:tcBorders>
              <w:bottom w:val="double" w:sz="4" w:space="0" w:color="auto"/>
            </w:tcBorders>
            <w:vAlign w:val="center"/>
          </w:tcPr>
          <w:p w14:paraId="3129715B" w14:textId="1B4FAB01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pct"/>
            <w:tcBorders>
              <w:bottom w:val="double" w:sz="4" w:space="0" w:color="auto"/>
            </w:tcBorders>
            <w:noWrap/>
            <w:vAlign w:val="center"/>
          </w:tcPr>
          <w:p w14:paraId="1DEE7512" w14:textId="0714313E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bottom w:val="double" w:sz="4" w:space="0" w:color="auto"/>
            </w:tcBorders>
            <w:noWrap/>
            <w:vAlign w:val="center"/>
          </w:tcPr>
          <w:p w14:paraId="600DF22D" w14:textId="3150D9CB" w:rsidR="00942913" w:rsidRPr="006A1031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38211</w:t>
            </w:r>
          </w:p>
        </w:tc>
        <w:tc>
          <w:tcPr>
            <w:tcW w:w="582" w:type="pct"/>
            <w:tcBorders>
              <w:bottom w:val="double" w:sz="4" w:space="0" w:color="auto"/>
            </w:tcBorders>
            <w:noWrap/>
            <w:vAlign w:val="center"/>
          </w:tcPr>
          <w:p w14:paraId="1210A2DC" w14:textId="05C00C81" w:rsidR="00942913" w:rsidRDefault="00942913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362081A1" w14:textId="77777777" w:rsidTr="003660F6">
        <w:trPr>
          <w:trHeight w:val="300"/>
        </w:trPr>
        <w:tc>
          <w:tcPr>
            <w:tcW w:w="560" w:type="pct"/>
            <w:vMerge w:val="restart"/>
            <w:tcBorders>
              <w:top w:val="double" w:sz="4" w:space="0" w:color="auto"/>
            </w:tcBorders>
            <w:vAlign w:val="center"/>
          </w:tcPr>
          <w:p w14:paraId="6D9CA62C" w14:textId="1819C92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σ</w:t>
            </w:r>
          </w:p>
        </w:tc>
        <w:tc>
          <w:tcPr>
            <w:tcW w:w="431" w:type="pct"/>
            <w:vMerge w:val="restart"/>
            <w:tcBorders>
              <w:top w:val="double" w:sz="4" w:space="0" w:color="auto"/>
            </w:tcBorders>
            <w:vAlign w:val="center"/>
          </w:tcPr>
          <w:p w14:paraId="2D9FD062" w14:textId="37C7747E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329" w:type="pct"/>
            <w:vMerge w:val="restart"/>
            <w:tcBorders>
              <w:top w:val="double" w:sz="4" w:space="0" w:color="auto"/>
            </w:tcBorders>
            <w:vAlign w:val="center"/>
          </w:tcPr>
          <w:p w14:paraId="670A16BE" w14:textId="6302989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57" w:type="pct"/>
            <w:vMerge w:val="restart"/>
            <w:tcBorders>
              <w:top w:val="double" w:sz="4" w:space="0" w:color="auto"/>
            </w:tcBorders>
            <w:vAlign w:val="center"/>
          </w:tcPr>
          <w:p w14:paraId="09175A62" w14:textId="763108F1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9" w:type="pct"/>
            <w:gridSpan w:val="2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FF30F88" w14:textId="6306760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31" w:type="pct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AA7BB83" w14:textId="22D1F0D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33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D141AB" w14:textId="0CA4271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D115FC" w14:textId="7335097A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65454EB8" w14:textId="166FF51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45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2EE9D185" w14:textId="53EB1A28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731</w:t>
            </w:r>
          </w:p>
        </w:tc>
        <w:tc>
          <w:tcPr>
            <w:tcW w:w="582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5B17ABA3" w14:textId="7D574A4B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C03FF" w:rsidRPr="00D376D2" w14:paraId="4C051D6C" w14:textId="77777777" w:rsidTr="003660F6">
        <w:trPr>
          <w:trHeight w:val="300"/>
        </w:trPr>
        <w:tc>
          <w:tcPr>
            <w:tcW w:w="560" w:type="pct"/>
            <w:vMerge/>
            <w:tcBorders>
              <w:bottom w:val="single" w:sz="4" w:space="0" w:color="auto"/>
            </w:tcBorders>
          </w:tcPr>
          <w:p w14:paraId="3D3A977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0BD0FA23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6B18BEA5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center"/>
          </w:tcPr>
          <w:p w14:paraId="2F56A70B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9" w:type="pct"/>
            <w:gridSpan w:val="2"/>
            <w:vMerge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A532870" w14:textId="77777777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1" w:type="pct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343298D" w14:textId="1110C7CE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F065" w14:textId="52DA0085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C3B4B" w14:textId="15B71A8C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1B759A" w14:textId="709870AF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7B681F" w14:textId="42C32335" w:rsidR="00EC03FF" w:rsidRPr="006A1031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103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04036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561234" w14:textId="532A7D72" w:rsidR="00EC03FF" w:rsidRDefault="00EC03FF" w:rsidP="00EC03F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2861C22A" w14:textId="77777777" w:rsidR="003F5132" w:rsidRDefault="003F5132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45C282A" w14:textId="77777777" w:rsidR="006A1031" w:rsidRPr="00D376D2" w:rsidRDefault="006A103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6A1031" w:rsidRPr="00D376D2" w:rsidSect="00AC00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13"/>
    <w:rsid w:val="00060C34"/>
    <w:rsid w:val="000620FE"/>
    <w:rsid w:val="00081757"/>
    <w:rsid w:val="0008615C"/>
    <w:rsid w:val="000A5F58"/>
    <w:rsid w:val="000B5126"/>
    <w:rsid w:val="000C4E3E"/>
    <w:rsid w:val="000D1E58"/>
    <w:rsid w:val="000D7808"/>
    <w:rsid w:val="000F48E3"/>
    <w:rsid w:val="001038C3"/>
    <w:rsid w:val="001127DA"/>
    <w:rsid w:val="00120A3B"/>
    <w:rsid w:val="001509EA"/>
    <w:rsid w:val="00164661"/>
    <w:rsid w:val="00172B70"/>
    <w:rsid w:val="00186797"/>
    <w:rsid w:val="001A0B86"/>
    <w:rsid w:val="001B3B69"/>
    <w:rsid w:val="001D2449"/>
    <w:rsid w:val="001E1E87"/>
    <w:rsid w:val="001E1E88"/>
    <w:rsid w:val="001E1EB8"/>
    <w:rsid w:val="00207370"/>
    <w:rsid w:val="00207379"/>
    <w:rsid w:val="00221004"/>
    <w:rsid w:val="0022456E"/>
    <w:rsid w:val="00230C97"/>
    <w:rsid w:val="002329A7"/>
    <w:rsid w:val="00236A07"/>
    <w:rsid w:val="00241D92"/>
    <w:rsid w:val="00255A8C"/>
    <w:rsid w:val="0026209A"/>
    <w:rsid w:val="00265F0F"/>
    <w:rsid w:val="00276D18"/>
    <w:rsid w:val="00282EE5"/>
    <w:rsid w:val="002879E6"/>
    <w:rsid w:val="002A12B5"/>
    <w:rsid w:val="002B167F"/>
    <w:rsid w:val="002B34BB"/>
    <w:rsid w:val="002C12EF"/>
    <w:rsid w:val="002C5019"/>
    <w:rsid w:val="002C6078"/>
    <w:rsid w:val="002D14A4"/>
    <w:rsid w:val="002E0C4D"/>
    <w:rsid w:val="002E1707"/>
    <w:rsid w:val="002E7461"/>
    <w:rsid w:val="0030300B"/>
    <w:rsid w:val="00306E81"/>
    <w:rsid w:val="00312200"/>
    <w:rsid w:val="00312788"/>
    <w:rsid w:val="00314133"/>
    <w:rsid w:val="003175D3"/>
    <w:rsid w:val="00323F85"/>
    <w:rsid w:val="003261E6"/>
    <w:rsid w:val="00326444"/>
    <w:rsid w:val="003449BC"/>
    <w:rsid w:val="00350CD0"/>
    <w:rsid w:val="00363CA7"/>
    <w:rsid w:val="003660F6"/>
    <w:rsid w:val="00366EAB"/>
    <w:rsid w:val="0038525C"/>
    <w:rsid w:val="0038751C"/>
    <w:rsid w:val="003944F7"/>
    <w:rsid w:val="003A206A"/>
    <w:rsid w:val="003B32ED"/>
    <w:rsid w:val="003B5BBC"/>
    <w:rsid w:val="003B6F2F"/>
    <w:rsid w:val="003C282C"/>
    <w:rsid w:val="003C5896"/>
    <w:rsid w:val="003D029E"/>
    <w:rsid w:val="003D66BE"/>
    <w:rsid w:val="003F1CDC"/>
    <w:rsid w:val="003F5132"/>
    <w:rsid w:val="00410464"/>
    <w:rsid w:val="00415BBD"/>
    <w:rsid w:val="00415F49"/>
    <w:rsid w:val="00424C23"/>
    <w:rsid w:val="0043135D"/>
    <w:rsid w:val="00464133"/>
    <w:rsid w:val="00467BA0"/>
    <w:rsid w:val="00475AE6"/>
    <w:rsid w:val="00482FF1"/>
    <w:rsid w:val="00486DA0"/>
    <w:rsid w:val="00497168"/>
    <w:rsid w:val="004B190A"/>
    <w:rsid w:val="004B7647"/>
    <w:rsid w:val="004C2565"/>
    <w:rsid w:val="004D2AD2"/>
    <w:rsid w:val="004D7BA1"/>
    <w:rsid w:val="004F38F5"/>
    <w:rsid w:val="005075D8"/>
    <w:rsid w:val="00514742"/>
    <w:rsid w:val="0052640A"/>
    <w:rsid w:val="005428DF"/>
    <w:rsid w:val="00555770"/>
    <w:rsid w:val="005622DE"/>
    <w:rsid w:val="0056744C"/>
    <w:rsid w:val="0058139B"/>
    <w:rsid w:val="00583063"/>
    <w:rsid w:val="00585761"/>
    <w:rsid w:val="005A1971"/>
    <w:rsid w:val="005B3898"/>
    <w:rsid w:val="005F1DE2"/>
    <w:rsid w:val="005F56E3"/>
    <w:rsid w:val="0063425D"/>
    <w:rsid w:val="006432D2"/>
    <w:rsid w:val="0066466E"/>
    <w:rsid w:val="00666559"/>
    <w:rsid w:val="00694170"/>
    <w:rsid w:val="006A1031"/>
    <w:rsid w:val="006A6ABA"/>
    <w:rsid w:val="006C2730"/>
    <w:rsid w:val="006D5C80"/>
    <w:rsid w:val="006E65C7"/>
    <w:rsid w:val="006E693B"/>
    <w:rsid w:val="006F2B2C"/>
    <w:rsid w:val="0070393D"/>
    <w:rsid w:val="00706281"/>
    <w:rsid w:val="00720F13"/>
    <w:rsid w:val="00727E03"/>
    <w:rsid w:val="00743A9A"/>
    <w:rsid w:val="00756A51"/>
    <w:rsid w:val="0076233E"/>
    <w:rsid w:val="00762A13"/>
    <w:rsid w:val="00770289"/>
    <w:rsid w:val="00791E9B"/>
    <w:rsid w:val="007A042A"/>
    <w:rsid w:val="007A4C46"/>
    <w:rsid w:val="007B6C8A"/>
    <w:rsid w:val="007D3A30"/>
    <w:rsid w:val="007D6BEE"/>
    <w:rsid w:val="00807172"/>
    <w:rsid w:val="00813338"/>
    <w:rsid w:val="008178B3"/>
    <w:rsid w:val="00820719"/>
    <w:rsid w:val="00861EFC"/>
    <w:rsid w:val="00862534"/>
    <w:rsid w:val="008863C8"/>
    <w:rsid w:val="008874B6"/>
    <w:rsid w:val="008B0184"/>
    <w:rsid w:val="008C4A50"/>
    <w:rsid w:val="008C72E8"/>
    <w:rsid w:val="008C78A0"/>
    <w:rsid w:val="008D154C"/>
    <w:rsid w:val="008E7D42"/>
    <w:rsid w:val="0090322B"/>
    <w:rsid w:val="00917869"/>
    <w:rsid w:val="00920E5B"/>
    <w:rsid w:val="0092509E"/>
    <w:rsid w:val="00926371"/>
    <w:rsid w:val="00930FE6"/>
    <w:rsid w:val="00932B04"/>
    <w:rsid w:val="00936949"/>
    <w:rsid w:val="00941692"/>
    <w:rsid w:val="00942913"/>
    <w:rsid w:val="00964167"/>
    <w:rsid w:val="00981691"/>
    <w:rsid w:val="00985305"/>
    <w:rsid w:val="0099071F"/>
    <w:rsid w:val="00996447"/>
    <w:rsid w:val="009A030D"/>
    <w:rsid w:val="009A3C65"/>
    <w:rsid w:val="009A768F"/>
    <w:rsid w:val="009B7F83"/>
    <w:rsid w:val="009C258C"/>
    <w:rsid w:val="009D1753"/>
    <w:rsid w:val="009E534D"/>
    <w:rsid w:val="009E72C8"/>
    <w:rsid w:val="009F2B21"/>
    <w:rsid w:val="009F36C7"/>
    <w:rsid w:val="00A07DC7"/>
    <w:rsid w:val="00A212AD"/>
    <w:rsid w:val="00A3381B"/>
    <w:rsid w:val="00A4461B"/>
    <w:rsid w:val="00A45148"/>
    <w:rsid w:val="00A46AB9"/>
    <w:rsid w:val="00A5096F"/>
    <w:rsid w:val="00A82EE4"/>
    <w:rsid w:val="00A94F18"/>
    <w:rsid w:val="00A95666"/>
    <w:rsid w:val="00A95AB3"/>
    <w:rsid w:val="00AA4E6A"/>
    <w:rsid w:val="00AC00E8"/>
    <w:rsid w:val="00AD1B58"/>
    <w:rsid w:val="00AD4ADB"/>
    <w:rsid w:val="00AD6335"/>
    <w:rsid w:val="00AD7074"/>
    <w:rsid w:val="00AE1258"/>
    <w:rsid w:val="00AE334B"/>
    <w:rsid w:val="00AE6AEF"/>
    <w:rsid w:val="00AF3F69"/>
    <w:rsid w:val="00AF405A"/>
    <w:rsid w:val="00B24BAB"/>
    <w:rsid w:val="00B303D4"/>
    <w:rsid w:val="00B90931"/>
    <w:rsid w:val="00B93427"/>
    <w:rsid w:val="00BA4B77"/>
    <w:rsid w:val="00BA6BBA"/>
    <w:rsid w:val="00BB7102"/>
    <w:rsid w:val="00BD52E4"/>
    <w:rsid w:val="00BF6C99"/>
    <w:rsid w:val="00C00D20"/>
    <w:rsid w:val="00C31B2B"/>
    <w:rsid w:val="00C40861"/>
    <w:rsid w:val="00C44EEE"/>
    <w:rsid w:val="00C6172C"/>
    <w:rsid w:val="00C65B34"/>
    <w:rsid w:val="00C72196"/>
    <w:rsid w:val="00C74F14"/>
    <w:rsid w:val="00C75545"/>
    <w:rsid w:val="00C92B36"/>
    <w:rsid w:val="00CB1DE5"/>
    <w:rsid w:val="00CC2C02"/>
    <w:rsid w:val="00CC2D3C"/>
    <w:rsid w:val="00CD7473"/>
    <w:rsid w:val="00CE150F"/>
    <w:rsid w:val="00CE2963"/>
    <w:rsid w:val="00CE30FB"/>
    <w:rsid w:val="00CE5084"/>
    <w:rsid w:val="00CE7E00"/>
    <w:rsid w:val="00CF2A50"/>
    <w:rsid w:val="00D05DC3"/>
    <w:rsid w:val="00D376D2"/>
    <w:rsid w:val="00D80F0C"/>
    <w:rsid w:val="00D9020A"/>
    <w:rsid w:val="00D9388E"/>
    <w:rsid w:val="00DA6681"/>
    <w:rsid w:val="00DC2BE3"/>
    <w:rsid w:val="00DC4F23"/>
    <w:rsid w:val="00DD4495"/>
    <w:rsid w:val="00DF323A"/>
    <w:rsid w:val="00DF7843"/>
    <w:rsid w:val="00E0168D"/>
    <w:rsid w:val="00E04BC1"/>
    <w:rsid w:val="00E41C81"/>
    <w:rsid w:val="00E42F04"/>
    <w:rsid w:val="00E5269D"/>
    <w:rsid w:val="00E73D59"/>
    <w:rsid w:val="00E86C6A"/>
    <w:rsid w:val="00E936DD"/>
    <w:rsid w:val="00EA1BD3"/>
    <w:rsid w:val="00EB1FBA"/>
    <w:rsid w:val="00EB74A8"/>
    <w:rsid w:val="00EC03FF"/>
    <w:rsid w:val="00EC6FD7"/>
    <w:rsid w:val="00ED28CB"/>
    <w:rsid w:val="00EE02D5"/>
    <w:rsid w:val="00EF6277"/>
    <w:rsid w:val="00F2279A"/>
    <w:rsid w:val="00F36760"/>
    <w:rsid w:val="00F41529"/>
    <w:rsid w:val="00F56E3B"/>
    <w:rsid w:val="00F62072"/>
    <w:rsid w:val="00F975D5"/>
    <w:rsid w:val="00FA024C"/>
    <w:rsid w:val="00FB4213"/>
    <w:rsid w:val="00FE442D"/>
    <w:rsid w:val="00FE5239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8EDEA"/>
  <w15:chartTrackingRefBased/>
  <w15:docId w15:val="{E01AC8DC-BA86-4035-AD94-EE1DDD93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2A1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2A13"/>
    <w:rPr>
      <w:color w:val="96607D"/>
      <w:u w:val="single"/>
    </w:rPr>
  </w:style>
  <w:style w:type="paragraph" w:customStyle="1" w:styleId="msonormal0">
    <w:name w:val="msonormal"/>
    <w:basedOn w:val="Normal"/>
    <w:rsid w:val="00762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39"/>
    <w:rsid w:val="00762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Wilson</dc:creator>
  <cp:keywords/>
  <dc:description/>
  <cp:lastModifiedBy>Niamh Wilson</cp:lastModifiedBy>
  <cp:revision>4</cp:revision>
  <dcterms:created xsi:type="dcterms:W3CDTF">2025-08-13T17:42:00Z</dcterms:created>
  <dcterms:modified xsi:type="dcterms:W3CDTF">2026-01-07T13:50:00Z</dcterms:modified>
</cp:coreProperties>
</file>